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Look w:val="04A0" w:firstRow="1" w:lastRow="0" w:firstColumn="1" w:lastColumn="0" w:noHBand="0" w:noVBand="1"/>
      </w:tblPr>
      <w:tblGrid>
        <w:gridCol w:w="1026"/>
        <w:gridCol w:w="7990"/>
      </w:tblGrid>
      <w:tr w:rsidR="00741F04" w:rsidRPr="00BC18AC" w14:paraId="26512A14" w14:textId="77777777" w:rsidTr="00741F04">
        <w:trPr>
          <w:trHeight w:val="320"/>
        </w:trPr>
        <w:tc>
          <w:tcPr>
            <w:tcW w:w="569" w:type="pct"/>
          </w:tcPr>
          <w:p w14:paraId="1CFE4D10" w14:textId="0195B27A" w:rsidR="00741F04" w:rsidRPr="00BC18AC" w:rsidRDefault="00741F04" w:rsidP="001D077C">
            <w:pPr>
              <w:rPr>
                <w:rFonts w:ascii="Times New Roman" w:hAnsi="Times New Roman" w:cs="Times New Roman"/>
                <w:b/>
                <w:bCs/>
              </w:rPr>
            </w:pPr>
            <w:r w:rsidRPr="00BC18AC">
              <w:rPr>
                <w:rFonts w:ascii="Times New Roman" w:hAnsi="Times New Roman" w:cs="Times New Roman"/>
                <w:b/>
                <w:bCs/>
              </w:rPr>
              <w:t xml:space="preserve">Study number </w:t>
            </w:r>
          </w:p>
        </w:tc>
        <w:tc>
          <w:tcPr>
            <w:tcW w:w="4431" w:type="pct"/>
          </w:tcPr>
          <w:p w14:paraId="62DF29BD" w14:textId="19638722" w:rsidR="00741F04" w:rsidRPr="00BC18AC" w:rsidRDefault="00741F04" w:rsidP="001D077C">
            <w:pPr>
              <w:rPr>
                <w:rFonts w:ascii="Times New Roman" w:hAnsi="Times New Roman" w:cs="Times New Roman"/>
                <w:b/>
                <w:bCs/>
              </w:rPr>
            </w:pPr>
            <w:r w:rsidRPr="00BC18AC">
              <w:rPr>
                <w:rFonts w:ascii="Times New Roman" w:hAnsi="Times New Roman" w:cs="Times New Roman"/>
                <w:b/>
                <w:bCs/>
              </w:rPr>
              <w:t xml:space="preserve">Reference </w:t>
            </w:r>
          </w:p>
        </w:tc>
      </w:tr>
      <w:tr w:rsidR="00741F04" w:rsidRPr="00BC18AC" w14:paraId="1A033E44" w14:textId="77777777" w:rsidTr="00741F04">
        <w:trPr>
          <w:trHeight w:val="320"/>
        </w:trPr>
        <w:tc>
          <w:tcPr>
            <w:tcW w:w="569" w:type="pct"/>
          </w:tcPr>
          <w:p w14:paraId="6CB55052" w14:textId="114EE5B8"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1</w:t>
            </w:r>
          </w:p>
        </w:tc>
        <w:tc>
          <w:tcPr>
            <w:tcW w:w="4431" w:type="pct"/>
          </w:tcPr>
          <w:p w14:paraId="02D755CD" w14:textId="206AF2D0" w:rsidR="00741F04" w:rsidRPr="00BC18AC" w:rsidRDefault="001B202F" w:rsidP="00741F04">
            <w:pPr>
              <w:rPr>
                <w:rFonts w:ascii="Times New Roman" w:hAnsi="Times New Roman" w:cs="Times New Roman"/>
              </w:rPr>
            </w:pPr>
            <w:r w:rsidRPr="00BC18AC">
              <w:rPr>
                <w:rFonts w:ascii="Times New Roman" w:hAnsi="Times New Roman" w:cs="Times New Roman"/>
                <w:b/>
                <w:bCs/>
              </w:rPr>
              <w:t>Andermo S</w:t>
            </w:r>
            <w:r w:rsidRPr="00BC18AC">
              <w:rPr>
                <w:rFonts w:ascii="Times New Roman" w:hAnsi="Times New Roman" w:cs="Times New Roman"/>
              </w:rPr>
              <w:t>, Lidin M, Hellenius ML, Nordenfelt A, Nyberg G. “We were all together”-families’ experiences of the health-promoting programme–A Healthy Generation. BMC Public Health. 2020 Dec;20:1-9.</w:t>
            </w:r>
          </w:p>
        </w:tc>
      </w:tr>
      <w:tr w:rsidR="00741F04" w:rsidRPr="00BC18AC" w14:paraId="689830E1" w14:textId="77777777" w:rsidTr="00741F04">
        <w:trPr>
          <w:trHeight w:val="320"/>
        </w:trPr>
        <w:tc>
          <w:tcPr>
            <w:tcW w:w="569" w:type="pct"/>
          </w:tcPr>
          <w:p w14:paraId="7109D827" w14:textId="1ACF7885"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2</w:t>
            </w:r>
          </w:p>
        </w:tc>
        <w:tc>
          <w:tcPr>
            <w:tcW w:w="4431" w:type="pct"/>
          </w:tcPr>
          <w:p w14:paraId="21B64595" w14:textId="38A9122B" w:rsidR="00741F04" w:rsidRPr="00BC18AC" w:rsidRDefault="001B202F" w:rsidP="00741F04">
            <w:pPr>
              <w:rPr>
                <w:rFonts w:ascii="Times New Roman" w:hAnsi="Times New Roman" w:cs="Times New Roman"/>
              </w:rPr>
            </w:pPr>
            <w:r w:rsidRPr="00BC18AC">
              <w:rPr>
                <w:rFonts w:ascii="Times New Roman" w:hAnsi="Times New Roman" w:cs="Times New Roman"/>
                <w:b/>
                <w:bCs/>
              </w:rPr>
              <w:t>Arredondo</w:t>
            </w:r>
            <w:r w:rsidRPr="00BC18AC">
              <w:rPr>
                <w:rFonts w:ascii="Times New Roman" w:hAnsi="Times New Roman" w:cs="Times New Roman"/>
              </w:rPr>
              <w:t xml:space="preserve"> </w:t>
            </w:r>
            <w:r w:rsidRPr="00BC18AC">
              <w:rPr>
                <w:rFonts w:ascii="Times New Roman" w:hAnsi="Times New Roman" w:cs="Times New Roman"/>
                <w:b/>
                <w:bCs/>
              </w:rPr>
              <w:t>EM,</w:t>
            </w:r>
            <w:r w:rsidRPr="00BC18AC">
              <w:rPr>
                <w:rFonts w:ascii="Times New Roman" w:hAnsi="Times New Roman" w:cs="Times New Roman"/>
              </w:rPr>
              <w:t xml:space="preserve"> Morello M, Holub C, Haughton J. Feasibility and preliminary findings of a church-based mother-daughter pilot study promoting physical activity among young Latinas. Family &amp; community health. 2014 Jan 1;37(1):6-18.</w:t>
            </w:r>
          </w:p>
        </w:tc>
      </w:tr>
      <w:tr w:rsidR="00741F04" w:rsidRPr="00BC18AC" w14:paraId="5E4820BB" w14:textId="77777777" w:rsidTr="00741F04">
        <w:trPr>
          <w:trHeight w:val="320"/>
        </w:trPr>
        <w:tc>
          <w:tcPr>
            <w:tcW w:w="569" w:type="pct"/>
          </w:tcPr>
          <w:p w14:paraId="010E17E0" w14:textId="244F5465"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w:t>
            </w:r>
          </w:p>
        </w:tc>
        <w:tc>
          <w:tcPr>
            <w:tcW w:w="4431" w:type="pct"/>
            <w:hideMark/>
          </w:tcPr>
          <w:p w14:paraId="682B4021" w14:textId="492AD203" w:rsidR="00741F04" w:rsidRPr="00BC18AC" w:rsidRDefault="001B202F" w:rsidP="00741F04">
            <w:pPr>
              <w:rPr>
                <w:rFonts w:ascii="Times New Roman" w:hAnsi="Times New Roman" w:cs="Times New Roman"/>
                <w:lang w:val="en-IE"/>
              </w:rPr>
            </w:pPr>
            <w:r w:rsidRPr="00BC18AC">
              <w:rPr>
                <w:rFonts w:ascii="Times New Roman" w:hAnsi="Times New Roman" w:cs="Times New Roman"/>
                <w:b/>
                <w:bCs/>
              </w:rPr>
              <w:t>Ashton LM,</w:t>
            </w:r>
            <w:r w:rsidRPr="00BC18AC">
              <w:rPr>
                <w:rFonts w:ascii="Times New Roman" w:hAnsi="Times New Roman" w:cs="Times New Roman"/>
              </w:rPr>
              <w:t xml:space="preserve"> Young MD, Pollock ER, Barnes AT, Christensen E, Hansen V, Lloyd A, Morgan PJ. Impact of a Father–Child, Community-Based Healthy Lifestyle Program: Qualitative Perspectives from the Family Unit. Journal of Child and Family Studies. 2023 Oct;32(10):2995-3008.</w:t>
            </w:r>
          </w:p>
        </w:tc>
      </w:tr>
      <w:tr w:rsidR="00741F04" w:rsidRPr="00BC18AC" w14:paraId="330AC1D3" w14:textId="77777777" w:rsidTr="00741F04">
        <w:trPr>
          <w:trHeight w:val="320"/>
        </w:trPr>
        <w:tc>
          <w:tcPr>
            <w:tcW w:w="569" w:type="pct"/>
          </w:tcPr>
          <w:p w14:paraId="3CF141F0" w14:textId="12656483"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4</w:t>
            </w:r>
          </w:p>
        </w:tc>
        <w:tc>
          <w:tcPr>
            <w:tcW w:w="4431" w:type="pct"/>
            <w:hideMark/>
          </w:tcPr>
          <w:p w14:paraId="101C919C" w14:textId="0AC7A77E" w:rsidR="00741F04" w:rsidRPr="00BC18AC" w:rsidRDefault="001B202F" w:rsidP="00741F04">
            <w:pPr>
              <w:rPr>
                <w:rFonts w:ascii="Times New Roman" w:hAnsi="Times New Roman" w:cs="Times New Roman"/>
              </w:rPr>
            </w:pPr>
            <w:r w:rsidRPr="00BC18AC">
              <w:rPr>
                <w:rFonts w:ascii="Times New Roman" w:hAnsi="Times New Roman" w:cs="Times New Roman"/>
                <w:b/>
                <w:bCs/>
              </w:rPr>
              <w:t>Azevedo KJ,</w:t>
            </w:r>
            <w:r w:rsidRPr="00BC18AC">
              <w:rPr>
                <w:rFonts w:ascii="Times New Roman" w:hAnsi="Times New Roman" w:cs="Times New Roman"/>
              </w:rPr>
              <w:t xml:space="preserve"> Mendoza S, Fernández M, Haydel KF, Fujimoto M, Tirumalai EC, Robinson TN. Turn off the TV and dance! Participation in culturally tailored health interventions: implications for obesity prevention among Mexican American girls. Ethnicity &amp; disease. 2013;23(4):452.</w:t>
            </w:r>
          </w:p>
        </w:tc>
      </w:tr>
      <w:tr w:rsidR="00741F04" w:rsidRPr="00BC18AC" w14:paraId="13B2FABB" w14:textId="77777777" w:rsidTr="00741F04">
        <w:trPr>
          <w:trHeight w:val="320"/>
        </w:trPr>
        <w:tc>
          <w:tcPr>
            <w:tcW w:w="569" w:type="pct"/>
          </w:tcPr>
          <w:p w14:paraId="3042E3CD" w14:textId="56CDA372"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w:t>
            </w:r>
          </w:p>
        </w:tc>
        <w:tc>
          <w:tcPr>
            <w:tcW w:w="4431" w:type="pct"/>
            <w:hideMark/>
          </w:tcPr>
          <w:p w14:paraId="3EBA7F50" w14:textId="368207A0" w:rsidR="00741F04" w:rsidRPr="00BC18AC" w:rsidRDefault="001B202F" w:rsidP="00741F04">
            <w:pPr>
              <w:rPr>
                <w:rFonts w:ascii="Times New Roman" w:hAnsi="Times New Roman" w:cs="Times New Roman"/>
              </w:rPr>
            </w:pPr>
            <w:r w:rsidRPr="00BC18AC">
              <w:rPr>
                <w:rFonts w:ascii="Times New Roman" w:hAnsi="Times New Roman" w:cs="Times New Roman"/>
                <w:b/>
                <w:bCs/>
              </w:rPr>
              <w:t>Bach M,</w:t>
            </w:r>
            <w:r w:rsidRPr="00BC18AC">
              <w:rPr>
                <w:rFonts w:ascii="Times New Roman" w:hAnsi="Times New Roman" w:cs="Times New Roman"/>
              </w:rPr>
              <w:t xml:space="preserve"> Shenoi S, Winger K, Hendriksz T. Healthier together: a pilot study on the implementation of a novel family centered pediatric obesity prevention program. Journal of Osteopathic Medicine. 2021 Apr 21;121(5):513-20.</w:t>
            </w:r>
          </w:p>
        </w:tc>
      </w:tr>
      <w:tr w:rsidR="001C1B8C" w:rsidRPr="00BC18AC" w14:paraId="4E9E77D5" w14:textId="77777777" w:rsidTr="00741F04">
        <w:trPr>
          <w:trHeight w:val="320"/>
        </w:trPr>
        <w:tc>
          <w:tcPr>
            <w:tcW w:w="569" w:type="pct"/>
          </w:tcPr>
          <w:p w14:paraId="4A798918" w14:textId="718BB639" w:rsidR="001C1B8C" w:rsidRPr="00BC18AC" w:rsidRDefault="001C1B8C" w:rsidP="00741F04">
            <w:pPr>
              <w:rPr>
                <w:rFonts w:ascii="Times New Roman" w:hAnsi="Times New Roman" w:cs="Times New Roman"/>
                <w:b/>
                <w:bCs/>
              </w:rPr>
            </w:pPr>
            <w:r w:rsidRPr="00BC18AC">
              <w:rPr>
                <w:rFonts w:ascii="Times New Roman" w:hAnsi="Times New Roman" w:cs="Times New Roman"/>
                <w:b/>
                <w:bCs/>
              </w:rPr>
              <w:t>6</w:t>
            </w:r>
          </w:p>
        </w:tc>
        <w:tc>
          <w:tcPr>
            <w:tcW w:w="4431" w:type="pct"/>
          </w:tcPr>
          <w:p w14:paraId="338D4BB7" w14:textId="22F70D2B" w:rsidR="001C1B8C" w:rsidRPr="00BC18AC" w:rsidRDefault="001C1B8C" w:rsidP="00741F04">
            <w:pPr>
              <w:rPr>
                <w:rFonts w:ascii="Times New Roman" w:hAnsi="Times New Roman" w:cs="Times New Roman"/>
                <w:b/>
                <w:bCs/>
              </w:rPr>
            </w:pPr>
            <w:r w:rsidRPr="00BC18AC">
              <w:rPr>
                <w:rFonts w:ascii="Times New Roman" w:hAnsi="Times New Roman" w:cs="Times New Roman"/>
                <w:b/>
                <w:bCs/>
              </w:rPr>
              <w:t>Barber, S. E.,</w:t>
            </w:r>
            <w:r w:rsidRPr="00BC18AC">
              <w:rPr>
                <w:rFonts w:ascii="Times New Roman" w:hAnsi="Times New Roman" w:cs="Times New Roman"/>
              </w:rPr>
              <w:t xml:space="preserve"> Jackson, C., Hewitt, C., Ainsworth, H. R., Buckley, H., Akhtar, S., ... &amp; Wright, J. (2016). Assessing the feasibility of evaluating and delivering a physical activity intervention for pre-school children: a pilot randomized controlled trial. </w:t>
            </w:r>
            <w:r w:rsidRPr="00BC18AC">
              <w:rPr>
                <w:rFonts w:ascii="Times New Roman" w:hAnsi="Times New Roman" w:cs="Times New Roman"/>
                <w:i/>
                <w:iCs/>
              </w:rPr>
              <w:t>Pilot and feasibility studies</w:t>
            </w:r>
            <w:r w:rsidRPr="00BC18AC">
              <w:rPr>
                <w:rFonts w:ascii="Times New Roman" w:hAnsi="Times New Roman" w:cs="Times New Roman"/>
              </w:rPr>
              <w:t>, </w:t>
            </w:r>
            <w:r w:rsidRPr="00BC18AC">
              <w:rPr>
                <w:rFonts w:ascii="Times New Roman" w:hAnsi="Times New Roman" w:cs="Times New Roman"/>
                <w:i/>
                <w:iCs/>
              </w:rPr>
              <w:t>2</w:t>
            </w:r>
            <w:r w:rsidRPr="00BC18AC">
              <w:rPr>
                <w:rFonts w:ascii="Times New Roman" w:hAnsi="Times New Roman" w:cs="Times New Roman"/>
              </w:rPr>
              <w:t>, 1-13</w:t>
            </w:r>
          </w:p>
        </w:tc>
      </w:tr>
      <w:tr w:rsidR="00741F04" w:rsidRPr="00BC18AC" w14:paraId="2339DB0B" w14:textId="77777777" w:rsidTr="00741F04">
        <w:trPr>
          <w:trHeight w:val="320"/>
        </w:trPr>
        <w:tc>
          <w:tcPr>
            <w:tcW w:w="569" w:type="pct"/>
          </w:tcPr>
          <w:p w14:paraId="12FF2765" w14:textId="36A3919A" w:rsidR="00741F04" w:rsidRPr="00BC18AC" w:rsidRDefault="001C1B8C" w:rsidP="00741F04">
            <w:pPr>
              <w:rPr>
                <w:rFonts w:ascii="Times New Roman" w:hAnsi="Times New Roman" w:cs="Times New Roman"/>
                <w:b/>
                <w:bCs/>
              </w:rPr>
            </w:pPr>
            <w:r w:rsidRPr="00BC18AC">
              <w:rPr>
                <w:rFonts w:ascii="Times New Roman" w:hAnsi="Times New Roman" w:cs="Times New Roman"/>
                <w:b/>
                <w:bCs/>
              </w:rPr>
              <w:t>7</w:t>
            </w:r>
          </w:p>
        </w:tc>
        <w:tc>
          <w:tcPr>
            <w:tcW w:w="4431" w:type="pct"/>
            <w:hideMark/>
          </w:tcPr>
          <w:p w14:paraId="5449832B" w14:textId="356B4916" w:rsidR="00741F04" w:rsidRPr="00BC18AC" w:rsidRDefault="002F2461" w:rsidP="00741F04">
            <w:pPr>
              <w:rPr>
                <w:rFonts w:ascii="Times New Roman" w:hAnsi="Times New Roman" w:cs="Times New Roman"/>
              </w:rPr>
            </w:pPr>
            <w:r w:rsidRPr="00BC18AC">
              <w:rPr>
                <w:rFonts w:ascii="Times New Roman" w:hAnsi="Times New Roman" w:cs="Times New Roman"/>
                <w:b/>
                <w:bCs/>
              </w:rPr>
              <w:t>Barr-Anderson DJ,</w:t>
            </w:r>
            <w:r w:rsidRPr="00BC18AC">
              <w:rPr>
                <w:rFonts w:ascii="Times New Roman" w:hAnsi="Times New Roman" w:cs="Times New Roman"/>
              </w:rPr>
              <w:t xml:space="preserve"> Adams-Wynn AW, Alhassan S, Whitt-Glover MC. Culturally-appropriate, family-and community-based physical activity and healthy eating intervention for African-American middle school-aged girls: A feasibility pilot. Journal of Adolescent and Family Health. 2014;6(2):6.</w:t>
            </w:r>
          </w:p>
        </w:tc>
      </w:tr>
      <w:tr w:rsidR="00741F04" w:rsidRPr="00BC18AC" w14:paraId="3646213F" w14:textId="77777777" w:rsidTr="00741F04">
        <w:trPr>
          <w:trHeight w:val="320"/>
        </w:trPr>
        <w:tc>
          <w:tcPr>
            <w:tcW w:w="569" w:type="pct"/>
          </w:tcPr>
          <w:p w14:paraId="47C59A5D" w14:textId="61EE51B9"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8</w:t>
            </w:r>
          </w:p>
        </w:tc>
        <w:tc>
          <w:tcPr>
            <w:tcW w:w="4431" w:type="pct"/>
            <w:hideMark/>
          </w:tcPr>
          <w:p w14:paraId="27F9D3FC" w14:textId="7136AFBB" w:rsidR="00741F04" w:rsidRPr="00BC18AC" w:rsidRDefault="002F2461" w:rsidP="00741F04">
            <w:pPr>
              <w:rPr>
                <w:rFonts w:ascii="Times New Roman" w:hAnsi="Times New Roman" w:cs="Times New Roman"/>
              </w:rPr>
            </w:pPr>
            <w:r w:rsidRPr="00BC18AC">
              <w:rPr>
                <w:rFonts w:ascii="Times New Roman" w:hAnsi="Times New Roman" w:cs="Times New Roman"/>
                <w:b/>
                <w:bCs/>
              </w:rPr>
              <w:t>Bergström H,</w:t>
            </w:r>
            <w:r w:rsidRPr="00BC18AC">
              <w:rPr>
                <w:rFonts w:ascii="Times New Roman" w:hAnsi="Times New Roman" w:cs="Times New Roman"/>
              </w:rPr>
              <w:t xml:space="preserve"> Haggård U, Norman Å, Sundblom E, Schäfer Elinder L, Nyberg G. Factors influencing the implementation of a school-based parental support programme to promote health-related behaviours—interviews with teachers and parents. BMC public health. 2015 Dec;15:1-9.</w:t>
            </w:r>
          </w:p>
        </w:tc>
      </w:tr>
      <w:tr w:rsidR="00741F04" w:rsidRPr="00BC18AC" w14:paraId="415A56E2" w14:textId="77777777" w:rsidTr="00741F04">
        <w:trPr>
          <w:trHeight w:val="320"/>
        </w:trPr>
        <w:tc>
          <w:tcPr>
            <w:tcW w:w="569" w:type="pct"/>
          </w:tcPr>
          <w:p w14:paraId="103D3E6C" w14:textId="0EC213FB"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9</w:t>
            </w:r>
          </w:p>
        </w:tc>
        <w:tc>
          <w:tcPr>
            <w:tcW w:w="4431" w:type="pct"/>
            <w:hideMark/>
          </w:tcPr>
          <w:p w14:paraId="3B76384B" w14:textId="631F6F8C" w:rsidR="00741F04" w:rsidRPr="00BC18AC" w:rsidRDefault="00741F04" w:rsidP="009A6F04">
            <w:pPr>
              <w:pStyle w:val="EndNoteBibliography"/>
              <w:rPr>
                <w:rFonts w:ascii="Times New Roman" w:hAnsi="Times New Roman"/>
                <w:noProof/>
              </w:rPr>
            </w:pPr>
            <w:r w:rsidRPr="00BC18AC">
              <w:rPr>
                <w:rFonts w:ascii="Times New Roman" w:hAnsi="Times New Roman"/>
                <w:b/>
                <w:bCs/>
                <w:noProof/>
              </w:rPr>
              <w:t>Bridge GL,</w:t>
            </w:r>
            <w:r w:rsidRPr="00BC18AC">
              <w:rPr>
                <w:rFonts w:ascii="Times New Roman" w:hAnsi="Times New Roman"/>
                <w:noProof/>
              </w:rPr>
              <w:t xml:space="preserve"> Willis TA, Evans CEL, Roberts KPJ, Rudolf M. The impact of HENRY on parenting and family lifestyle: Exploratory analysis of the mechanisms for change. Child : care, health &amp; development. 2019;45(6):850-60.</w:t>
            </w:r>
          </w:p>
        </w:tc>
      </w:tr>
      <w:tr w:rsidR="00741F04" w:rsidRPr="00BC18AC" w14:paraId="166B6877" w14:textId="77777777" w:rsidTr="00741F04">
        <w:trPr>
          <w:trHeight w:val="320"/>
        </w:trPr>
        <w:tc>
          <w:tcPr>
            <w:tcW w:w="569" w:type="pct"/>
          </w:tcPr>
          <w:p w14:paraId="7708370C" w14:textId="46853BA1"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10</w:t>
            </w:r>
          </w:p>
        </w:tc>
        <w:tc>
          <w:tcPr>
            <w:tcW w:w="4431" w:type="pct"/>
            <w:hideMark/>
          </w:tcPr>
          <w:p w14:paraId="41C3FA70" w14:textId="54991AB1" w:rsidR="00741F04" w:rsidRPr="00BC18AC" w:rsidRDefault="001B202F" w:rsidP="00741F04">
            <w:pPr>
              <w:rPr>
                <w:rFonts w:ascii="Times New Roman" w:hAnsi="Times New Roman" w:cs="Times New Roman"/>
              </w:rPr>
            </w:pPr>
            <w:r w:rsidRPr="00BC18AC">
              <w:rPr>
                <w:rFonts w:ascii="Times New Roman" w:hAnsi="Times New Roman" w:cs="Times New Roman"/>
                <w:b/>
                <w:bCs/>
              </w:rPr>
              <w:t>Burnet, D. L.,</w:t>
            </w:r>
            <w:r w:rsidRPr="00BC18AC">
              <w:rPr>
                <w:rFonts w:ascii="Times New Roman" w:hAnsi="Times New Roman" w:cs="Times New Roman"/>
              </w:rPr>
              <w:t xml:space="preserve"> Plaut, A. J., Wolf, S. A., Huo, D., Solomon, M. C., Dekayie, G., ... &amp; Chin, M. H. (2011). Reach-out: a family-based diabetes prevention program for African American youth. </w:t>
            </w:r>
            <w:r w:rsidRPr="00BC18AC">
              <w:rPr>
                <w:rFonts w:ascii="Times New Roman" w:hAnsi="Times New Roman" w:cs="Times New Roman"/>
                <w:i/>
                <w:iCs/>
              </w:rPr>
              <w:t>Journal of the National Medical Association</w:t>
            </w:r>
            <w:r w:rsidRPr="00BC18AC">
              <w:rPr>
                <w:rFonts w:ascii="Times New Roman" w:hAnsi="Times New Roman" w:cs="Times New Roman"/>
              </w:rPr>
              <w:t>, </w:t>
            </w:r>
            <w:r w:rsidRPr="00BC18AC">
              <w:rPr>
                <w:rFonts w:ascii="Times New Roman" w:hAnsi="Times New Roman" w:cs="Times New Roman"/>
                <w:i/>
                <w:iCs/>
              </w:rPr>
              <w:t>103</w:t>
            </w:r>
            <w:r w:rsidRPr="00BC18AC">
              <w:rPr>
                <w:rFonts w:ascii="Times New Roman" w:hAnsi="Times New Roman" w:cs="Times New Roman"/>
              </w:rPr>
              <w:t>(3), 269-277.</w:t>
            </w:r>
          </w:p>
        </w:tc>
      </w:tr>
      <w:tr w:rsidR="00741F04" w:rsidRPr="00BC18AC" w14:paraId="7EAB1D78" w14:textId="77777777" w:rsidTr="00741F04">
        <w:trPr>
          <w:trHeight w:val="320"/>
        </w:trPr>
        <w:tc>
          <w:tcPr>
            <w:tcW w:w="569" w:type="pct"/>
          </w:tcPr>
          <w:p w14:paraId="30A7D356" w14:textId="004D7937"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11</w:t>
            </w:r>
          </w:p>
        </w:tc>
        <w:tc>
          <w:tcPr>
            <w:tcW w:w="4431" w:type="pct"/>
            <w:hideMark/>
          </w:tcPr>
          <w:p w14:paraId="3193658A" w14:textId="10A1E314" w:rsidR="00741F04" w:rsidRPr="00BC18AC" w:rsidRDefault="001B202F" w:rsidP="00741F04">
            <w:pPr>
              <w:rPr>
                <w:rFonts w:ascii="Times New Roman" w:hAnsi="Times New Roman" w:cs="Times New Roman"/>
              </w:rPr>
            </w:pPr>
            <w:r w:rsidRPr="00BC18AC">
              <w:rPr>
                <w:rFonts w:ascii="Times New Roman" w:hAnsi="Times New Roman" w:cs="Times New Roman"/>
                <w:b/>
                <w:bCs/>
              </w:rPr>
              <w:t>Campbell-Voytal KD</w:t>
            </w:r>
            <w:r w:rsidRPr="00BC18AC">
              <w:rPr>
                <w:rFonts w:ascii="Times New Roman" w:hAnsi="Times New Roman" w:cs="Times New Roman"/>
              </w:rPr>
              <w:t>, Brogan Hartlieb K, Cunningham PB, Jacques-Tiura AJ, Ellis DA, Jen KL, Naar-King S. African American adolescent-caregiver relationships in a weight loss trial. Journal of child and family studies. 2018 Mar;27:835-42</w:t>
            </w:r>
          </w:p>
        </w:tc>
      </w:tr>
      <w:tr w:rsidR="00741F04" w:rsidRPr="00BC18AC" w14:paraId="7B294F93" w14:textId="77777777" w:rsidTr="00741F04">
        <w:trPr>
          <w:trHeight w:val="320"/>
        </w:trPr>
        <w:tc>
          <w:tcPr>
            <w:tcW w:w="569" w:type="pct"/>
          </w:tcPr>
          <w:p w14:paraId="484921BF" w14:textId="372FF1C5"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12</w:t>
            </w:r>
          </w:p>
        </w:tc>
        <w:tc>
          <w:tcPr>
            <w:tcW w:w="4431" w:type="pct"/>
            <w:hideMark/>
          </w:tcPr>
          <w:p w14:paraId="05968998" w14:textId="2D912386" w:rsidR="00741F04" w:rsidRPr="00BC18AC" w:rsidRDefault="00741F04" w:rsidP="00741F04">
            <w:pPr>
              <w:rPr>
                <w:rFonts w:ascii="Times New Roman" w:hAnsi="Times New Roman" w:cs="Times New Roman"/>
              </w:rPr>
            </w:pPr>
            <w:r w:rsidRPr="00BC18AC">
              <w:rPr>
                <w:rFonts w:ascii="Times New Roman" w:hAnsi="Times New Roman" w:cs="Times New Roman"/>
                <w:b/>
                <w:bCs/>
              </w:rPr>
              <w:t>Cason-Wilkerson R,</w:t>
            </w:r>
            <w:r w:rsidRPr="00BC18AC">
              <w:rPr>
                <w:rFonts w:ascii="Times New Roman" w:hAnsi="Times New Roman" w:cs="Times New Roman"/>
              </w:rPr>
              <w:t xml:space="preserve"> Goldberg S, Albright K, Allison M, Haemer M. Factors influencing healthy lifestyle changes: a qualitative look at low-income families engaged in treatment for overweight children. Childhood Obesity. 2015;11(2):170-6.</w:t>
            </w:r>
          </w:p>
        </w:tc>
      </w:tr>
      <w:tr w:rsidR="00741F04" w:rsidRPr="00BC18AC" w14:paraId="4F5BAA9A" w14:textId="77777777" w:rsidTr="00741F04">
        <w:trPr>
          <w:trHeight w:val="320"/>
        </w:trPr>
        <w:tc>
          <w:tcPr>
            <w:tcW w:w="569" w:type="pct"/>
          </w:tcPr>
          <w:p w14:paraId="001DB2A6" w14:textId="455AF4A6"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13</w:t>
            </w:r>
          </w:p>
        </w:tc>
        <w:tc>
          <w:tcPr>
            <w:tcW w:w="4431" w:type="pct"/>
            <w:hideMark/>
          </w:tcPr>
          <w:p w14:paraId="7ADEC5EA" w14:textId="607B7B7B" w:rsidR="00741F04" w:rsidRPr="00BC18AC" w:rsidRDefault="00741F04" w:rsidP="009A6F04">
            <w:pPr>
              <w:pStyle w:val="EndNoteBibliography"/>
              <w:rPr>
                <w:rFonts w:ascii="Times New Roman" w:hAnsi="Times New Roman"/>
                <w:noProof/>
              </w:rPr>
            </w:pPr>
            <w:r w:rsidRPr="00BC18AC">
              <w:rPr>
                <w:rFonts w:ascii="Times New Roman" w:hAnsi="Times New Roman"/>
                <w:b/>
                <w:bCs/>
                <w:noProof/>
              </w:rPr>
              <w:t>Cason-Wilkerson R,</w:t>
            </w:r>
            <w:r w:rsidRPr="00BC18AC">
              <w:rPr>
                <w:rFonts w:ascii="Times New Roman" w:hAnsi="Times New Roman"/>
                <w:noProof/>
              </w:rPr>
              <w:t xml:space="preserve"> Scott SG, Albright K, Haemer M. Exploration of Changes in Low-Income Latino Families' Beliefs about Obesity, Nutrition, and Physical </w:t>
            </w:r>
            <w:r w:rsidRPr="00BC18AC">
              <w:rPr>
                <w:rFonts w:ascii="Times New Roman" w:hAnsi="Times New Roman"/>
                <w:noProof/>
              </w:rPr>
              <w:lastRenderedPageBreak/>
              <w:t>Activity: A Qualitative Post-Intervention Study. Behavioral sciences. 2022;12(3):73.</w:t>
            </w:r>
          </w:p>
        </w:tc>
      </w:tr>
      <w:tr w:rsidR="00741F04" w:rsidRPr="00BC18AC" w14:paraId="23D20051" w14:textId="77777777" w:rsidTr="00741F04">
        <w:trPr>
          <w:trHeight w:val="320"/>
        </w:trPr>
        <w:tc>
          <w:tcPr>
            <w:tcW w:w="569" w:type="pct"/>
          </w:tcPr>
          <w:p w14:paraId="0BD9ACBA" w14:textId="1024ABE6" w:rsidR="00741F04" w:rsidRPr="00BC18AC" w:rsidRDefault="00741F04" w:rsidP="00741F04">
            <w:pPr>
              <w:rPr>
                <w:rFonts w:ascii="Times New Roman" w:hAnsi="Times New Roman" w:cs="Times New Roman"/>
                <w:b/>
                <w:bCs/>
              </w:rPr>
            </w:pPr>
            <w:r w:rsidRPr="00BC18AC">
              <w:rPr>
                <w:rFonts w:ascii="Times New Roman" w:hAnsi="Times New Roman" w:cs="Times New Roman"/>
                <w:b/>
                <w:bCs/>
              </w:rPr>
              <w:lastRenderedPageBreak/>
              <w:t>1</w:t>
            </w:r>
            <w:r w:rsidR="00AE39AF" w:rsidRPr="00BC18AC">
              <w:rPr>
                <w:rFonts w:ascii="Times New Roman" w:hAnsi="Times New Roman" w:cs="Times New Roman"/>
                <w:b/>
                <w:bCs/>
              </w:rPr>
              <w:t>4</w:t>
            </w:r>
          </w:p>
        </w:tc>
        <w:tc>
          <w:tcPr>
            <w:tcW w:w="4431" w:type="pct"/>
            <w:hideMark/>
          </w:tcPr>
          <w:p w14:paraId="13DD1742" w14:textId="4B6370AB" w:rsidR="00741F04" w:rsidRPr="00BC18AC" w:rsidRDefault="00003B05" w:rsidP="00741F04">
            <w:pPr>
              <w:rPr>
                <w:rFonts w:ascii="Times New Roman" w:hAnsi="Times New Roman" w:cs="Times New Roman"/>
              </w:rPr>
            </w:pPr>
            <w:r w:rsidRPr="00BC18AC">
              <w:rPr>
                <w:rFonts w:ascii="Times New Roman" w:hAnsi="Times New Roman" w:cs="Times New Roman"/>
                <w:b/>
                <w:bCs/>
              </w:rPr>
              <w:t>Clarke JL,</w:t>
            </w:r>
            <w:r w:rsidRPr="00BC18AC">
              <w:rPr>
                <w:rFonts w:ascii="Times New Roman" w:hAnsi="Times New Roman" w:cs="Times New Roman"/>
              </w:rPr>
              <w:t xml:space="preserve"> Griffin TL, Lancashire ER, Adab P, Parry JM, Pallan MJ. Parent and child perceptions of school-based obesity prevention in England: a qualitative study. BMC public health. 2015;15(1):1224-</w:t>
            </w:r>
          </w:p>
        </w:tc>
      </w:tr>
      <w:tr w:rsidR="00741F04" w:rsidRPr="00BC18AC" w14:paraId="4F1A13B9" w14:textId="77777777" w:rsidTr="00741F04">
        <w:trPr>
          <w:trHeight w:val="320"/>
        </w:trPr>
        <w:tc>
          <w:tcPr>
            <w:tcW w:w="569" w:type="pct"/>
          </w:tcPr>
          <w:p w14:paraId="543D1422" w14:textId="51A61D84"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1</w:t>
            </w:r>
            <w:r w:rsidR="00AE39AF" w:rsidRPr="00BC18AC">
              <w:rPr>
                <w:rFonts w:ascii="Times New Roman" w:hAnsi="Times New Roman" w:cs="Times New Roman"/>
                <w:b/>
                <w:bCs/>
              </w:rPr>
              <w:t>5</w:t>
            </w:r>
          </w:p>
        </w:tc>
        <w:tc>
          <w:tcPr>
            <w:tcW w:w="4431" w:type="pct"/>
            <w:hideMark/>
          </w:tcPr>
          <w:p w14:paraId="4A62E5E3" w14:textId="40E62F0E" w:rsidR="00741F04" w:rsidRPr="00BC18AC" w:rsidRDefault="001B202F" w:rsidP="00741F04">
            <w:pPr>
              <w:rPr>
                <w:rFonts w:ascii="Times New Roman" w:hAnsi="Times New Roman" w:cs="Times New Roman"/>
              </w:rPr>
            </w:pPr>
            <w:r w:rsidRPr="00BC18AC">
              <w:rPr>
                <w:rFonts w:ascii="Times New Roman" w:hAnsi="Times New Roman" w:cs="Times New Roman"/>
                <w:b/>
                <w:bCs/>
              </w:rPr>
              <w:t>Coleman KJ,</w:t>
            </w:r>
            <w:r w:rsidRPr="00BC18AC">
              <w:rPr>
                <w:rFonts w:ascii="Times New Roman" w:hAnsi="Times New Roman" w:cs="Times New Roman"/>
              </w:rPr>
              <w:t xml:space="preserve"> Ocana LL, Walker C, Araujo RA, Gutierrez V, Shordon M, Oratowski-Coleman J, Philis-Tsimikas A. Outcomes from a culturally tailored diabetes prevention program in Hispanic families from a low-income school. The Diabetes Educator. 2010 Sep;36(5):784-92.</w:t>
            </w:r>
          </w:p>
        </w:tc>
      </w:tr>
      <w:tr w:rsidR="00741F04" w:rsidRPr="00BC18AC" w14:paraId="0A038EAB" w14:textId="77777777" w:rsidTr="00741F04">
        <w:trPr>
          <w:trHeight w:val="320"/>
        </w:trPr>
        <w:tc>
          <w:tcPr>
            <w:tcW w:w="569" w:type="pct"/>
          </w:tcPr>
          <w:p w14:paraId="457F61F8" w14:textId="3111D04A"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1</w:t>
            </w:r>
            <w:r w:rsidR="00AE39AF" w:rsidRPr="00BC18AC">
              <w:rPr>
                <w:rFonts w:ascii="Times New Roman" w:hAnsi="Times New Roman" w:cs="Times New Roman"/>
                <w:b/>
                <w:bCs/>
              </w:rPr>
              <w:t>6</w:t>
            </w:r>
          </w:p>
        </w:tc>
        <w:tc>
          <w:tcPr>
            <w:tcW w:w="4431" w:type="pct"/>
            <w:hideMark/>
          </w:tcPr>
          <w:p w14:paraId="36738D61" w14:textId="59A80B3E" w:rsidR="00741F04" w:rsidRPr="00BC18AC" w:rsidRDefault="001B202F" w:rsidP="00741F04">
            <w:pPr>
              <w:rPr>
                <w:rFonts w:ascii="Times New Roman" w:hAnsi="Times New Roman" w:cs="Times New Roman"/>
              </w:rPr>
            </w:pPr>
            <w:r w:rsidRPr="00BC18AC">
              <w:rPr>
                <w:rFonts w:ascii="Times New Roman" w:hAnsi="Times New Roman" w:cs="Times New Roman"/>
                <w:b/>
                <w:bCs/>
              </w:rPr>
              <w:t>Columna L,</w:t>
            </w:r>
            <w:r w:rsidRPr="00BC18AC">
              <w:rPr>
                <w:rFonts w:ascii="Times New Roman" w:hAnsi="Times New Roman" w:cs="Times New Roman"/>
              </w:rPr>
              <w:t xml:space="preserve"> Haegele JA, Barry A, Prieto L. “I Can Do It”: Perceived Competence of Parents of Autistic Children After Participating in a Physical Activity Intervention. Journal of Physical Activity and Health. 2024 Jan 9;1(aop):1-8.</w:t>
            </w:r>
          </w:p>
        </w:tc>
      </w:tr>
      <w:tr w:rsidR="00741F04" w:rsidRPr="00BC18AC" w14:paraId="1894D227" w14:textId="77777777" w:rsidTr="00741F04">
        <w:trPr>
          <w:trHeight w:val="320"/>
        </w:trPr>
        <w:tc>
          <w:tcPr>
            <w:tcW w:w="569" w:type="pct"/>
          </w:tcPr>
          <w:p w14:paraId="627C6D5C" w14:textId="5AB43128"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1</w:t>
            </w:r>
            <w:r w:rsidR="00AE39AF" w:rsidRPr="00BC18AC">
              <w:rPr>
                <w:rFonts w:ascii="Times New Roman" w:hAnsi="Times New Roman" w:cs="Times New Roman"/>
                <w:b/>
                <w:bCs/>
              </w:rPr>
              <w:t>7</w:t>
            </w:r>
          </w:p>
        </w:tc>
        <w:tc>
          <w:tcPr>
            <w:tcW w:w="4431" w:type="pct"/>
            <w:hideMark/>
          </w:tcPr>
          <w:p w14:paraId="4584F416" w14:textId="697B8B31" w:rsidR="00741F04" w:rsidRPr="00BC18AC" w:rsidRDefault="00003B05" w:rsidP="009A6F04">
            <w:pPr>
              <w:pStyle w:val="EndNoteBibliography"/>
              <w:rPr>
                <w:rFonts w:ascii="Times New Roman" w:hAnsi="Times New Roman"/>
                <w:noProof/>
              </w:rPr>
            </w:pPr>
            <w:r w:rsidRPr="00BC18AC">
              <w:rPr>
                <w:rFonts w:ascii="Times New Roman" w:hAnsi="Times New Roman"/>
                <w:b/>
                <w:bCs/>
                <w:noProof/>
              </w:rPr>
              <w:t>Corr M,</w:t>
            </w:r>
            <w:r w:rsidRPr="00BC18AC">
              <w:rPr>
                <w:rFonts w:ascii="Times New Roman" w:hAnsi="Times New Roman"/>
                <w:noProof/>
              </w:rPr>
              <w:t xml:space="preserve"> McMullen J, Morgan PJ, Barnes A, Murtagh EM. Supporting Our Lifelong Engagement: Mothers and Teens Exercising (SOLE MATES); a feasibility trial. Women Health. 2020;60(6):618-35.</w:t>
            </w:r>
          </w:p>
        </w:tc>
      </w:tr>
      <w:tr w:rsidR="00741F04" w:rsidRPr="00BC18AC" w14:paraId="0B1C2FFB" w14:textId="77777777" w:rsidTr="00741F04">
        <w:trPr>
          <w:trHeight w:val="320"/>
        </w:trPr>
        <w:tc>
          <w:tcPr>
            <w:tcW w:w="569" w:type="pct"/>
          </w:tcPr>
          <w:p w14:paraId="6B31E73C" w14:textId="3B8B9FF8" w:rsidR="00741F04" w:rsidRPr="00BC18AC" w:rsidRDefault="00AE39AF" w:rsidP="00741F04">
            <w:pPr>
              <w:rPr>
                <w:rFonts w:ascii="Times New Roman" w:hAnsi="Times New Roman" w:cs="Times New Roman"/>
                <w:b/>
                <w:bCs/>
              </w:rPr>
            </w:pPr>
            <w:r w:rsidRPr="00BC18AC">
              <w:rPr>
                <w:rFonts w:ascii="Times New Roman" w:hAnsi="Times New Roman" w:cs="Times New Roman"/>
                <w:b/>
                <w:bCs/>
              </w:rPr>
              <w:t>18</w:t>
            </w:r>
          </w:p>
        </w:tc>
        <w:tc>
          <w:tcPr>
            <w:tcW w:w="4431" w:type="pct"/>
            <w:hideMark/>
          </w:tcPr>
          <w:p w14:paraId="204ED3B3" w14:textId="0AB60BC7" w:rsidR="00741F04" w:rsidRPr="00BC18AC" w:rsidRDefault="009D2160" w:rsidP="00741F04">
            <w:pPr>
              <w:rPr>
                <w:rFonts w:ascii="Times New Roman" w:hAnsi="Times New Roman" w:cs="Times New Roman"/>
              </w:rPr>
            </w:pPr>
            <w:r w:rsidRPr="00BC18AC">
              <w:rPr>
                <w:rFonts w:ascii="Times New Roman" w:hAnsi="Times New Roman" w:cs="Times New Roman"/>
                <w:b/>
                <w:bCs/>
              </w:rPr>
              <w:t>Eg M,</w:t>
            </w:r>
            <w:r w:rsidRPr="00BC18AC">
              <w:rPr>
                <w:rFonts w:ascii="Times New Roman" w:hAnsi="Times New Roman" w:cs="Times New Roman"/>
              </w:rPr>
              <w:t xml:space="preserve"> Frederiksen K, Vamosi M, Lorentzen V. How family interactions about lifestyle changes affect adolescents' possibilities for maintaining weight loss after a weight‐loss intervention: a longitudinal qualitative interview study. Journal of Advanced Nursing. 2017 Aug;73(8):1924-36.</w:t>
            </w:r>
          </w:p>
        </w:tc>
      </w:tr>
      <w:tr w:rsidR="00741F04" w:rsidRPr="00BC18AC" w14:paraId="0BDF2A8E" w14:textId="77777777" w:rsidTr="00741F04">
        <w:trPr>
          <w:trHeight w:val="320"/>
        </w:trPr>
        <w:tc>
          <w:tcPr>
            <w:tcW w:w="569" w:type="pct"/>
          </w:tcPr>
          <w:p w14:paraId="0CB1A234" w14:textId="46099A49" w:rsidR="00741F04" w:rsidRPr="00BC18AC" w:rsidRDefault="00AE39AF" w:rsidP="00741F04">
            <w:pPr>
              <w:rPr>
                <w:rFonts w:ascii="Times New Roman" w:hAnsi="Times New Roman" w:cs="Times New Roman"/>
                <w:b/>
                <w:bCs/>
              </w:rPr>
            </w:pPr>
            <w:r w:rsidRPr="00BC18AC">
              <w:rPr>
                <w:rFonts w:ascii="Times New Roman" w:hAnsi="Times New Roman" w:cs="Times New Roman"/>
                <w:b/>
                <w:bCs/>
              </w:rPr>
              <w:t>19</w:t>
            </w:r>
          </w:p>
        </w:tc>
        <w:tc>
          <w:tcPr>
            <w:tcW w:w="4431" w:type="pct"/>
            <w:hideMark/>
          </w:tcPr>
          <w:p w14:paraId="53695B44" w14:textId="04EE775C" w:rsidR="00741F04" w:rsidRPr="00BC18AC" w:rsidRDefault="009D2160" w:rsidP="00741F04">
            <w:pPr>
              <w:rPr>
                <w:rFonts w:ascii="Times New Roman" w:hAnsi="Times New Roman" w:cs="Times New Roman"/>
              </w:rPr>
            </w:pPr>
            <w:r w:rsidRPr="00BC18AC">
              <w:rPr>
                <w:rFonts w:ascii="Times New Roman" w:hAnsi="Times New Roman" w:cs="Times New Roman"/>
                <w:b/>
                <w:bCs/>
              </w:rPr>
              <w:t>Enright G</w:t>
            </w:r>
            <w:r w:rsidRPr="00BC18AC">
              <w:rPr>
                <w:rFonts w:ascii="Times New Roman" w:hAnsi="Times New Roman" w:cs="Times New Roman"/>
              </w:rPr>
              <w:t>, Gyani A, Hyun K, Allman-Farinelli M, Innes-Hughes C, Chen L, Redfern J. What Motivates Engagement in a Community-Based Behavior Change Strategy for Overweight Children?. Health Promotion Practice. 2022 Jan;23(1):174-84.</w:t>
            </w:r>
          </w:p>
        </w:tc>
      </w:tr>
      <w:tr w:rsidR="00741F04" w:rsidRPr="00BC18AC" w14:paraId="6C001F30" w14:textId="77777777" w:rsidTr="00741F04">
        <w:trPr>
          <w:trHeight w:val="320"/>
        </w:trPr>
        <w:tc>
          <w:tcPr>
            <w:tcW w:w="569" w:type="pct"/>
          </w:tcPr>
          <w:p w14:paraId="77D9CE3B" w14:textId="76B1932D"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2</w:t>
            </w:r>
            <w:r w:rsidR="00AE39AF" w:rsidRPr="00BC18AC">
              <w:rPr>
                <w:rFonts w:ascii="Times New Roman" w:hAnsi="Times New Roman" w:cs="Times New Roman"/>
                <w:b/>
                <w:bCs/>
              </w:rPr>
              <w:t>0</w:t>
            </w:r>
          </w:p>
        </w:tc>
        <w:tc>
          <w:tcPr>
            <w:tcW w:w="4431" w:type="pct"/>
            <w:hideMark/>
          </w:tcPr>
          <w:p w14:paraId="0B703DD1" w14:textId="5C82522A" w:rsidR="00741F04" w:rsidRPr="00BC18AC" w:rsidRDefault="00245E12" w:rsidP="00741F04">
            <w:pPr>
              <w:rPr>
                <w:rFonts w:ascii="Times New Roman" w:hAnsi="Times New Roman" w:cs="Times New Roman"/>
              </w:rPr>
            </w:pPr>
            <w:r w:rsidRPr="00BC18AC">
              <w:rPr>
                <w:rFonts w:ascii="Times New Roman" w:hAnsi="Times New Roman" w:cs="Times New Roman"/>
                <w:b/>
                <w:bCs/>
              </w:rPr>
              <w:t>Foote SJ.</w:t>
            </w:r>
            <w:r w:rsidRPr="00BC18AC">
              <w:rPr>
                <w:rFonts w:ascii="Times New Roman" w:hAnsi="Times New Roman" w:cs="Times New Roman"/>
              </w:rPr>
              <w:t xml:space="preserve"> The Effect of the Family Structure on Child Physical Activity Within a Fitness Intervention: A Theoretical Approach: Auburn University; 2017.</w:t>
            </w:r>
          </w:p>
        </w:tc>
      </w:tr>
      <w:tr w:rsidR="00741F04" w:rsidRPr="00BC18AC" w14:paraId="743E0F03" w14:textId="77777777" w:rsidTr="00741F04">
        <w:trPr>
          <w:trHeight w:val="320"/>
        </w:trPr>
        <w:tc>
          <w:tcPr>
            <w:tcW w:w="569" w:type="pct"/>
          </w:tcPr>
          <w:p w14:paraId="45850116" w14:textId="544508B2"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2</w:t>
            </w:r>
            <w:r w:rsidR="00AE39AF" w:rsidRPr="00BC18AC">
              <w:rPr>
                <w:rFonts w:ascii="Times New Roman" w:hAnsi="Times New Roman" w:cs="Times New Roman"/>
                <w:b/>
                <w:bCs/>
              </w:rPr>
              <w:t>1</w:t>
            </w:r>
          </w:p>
        </w:tc>
        <w:tc>
          <w:tcPr>
            <w:tcW w:w="4431" w:type="pct"/>
            <w:hideMark/>
          </w:tcPr>
          <w:p w14:paraId="5BB97157" w14:textId="0E96F744" w:rsidR="00741F04" w:rsidRPr="00BC18AC" w:rsidRDefault="009D2160" w:rsidP="00741F04">
            <w:pPr>
              <w:rPr>
                <w:rFonts w:ascii="Times New Roman" w:hAnsi="Times New Roman" w:cs="Times New Roman"/>
              </w:rPr>
            </w:pPr>
            <w:r w:rsidRPr="00BC18AC">
              <w:rPr>
                <w:rFonts w:ascii="Times New Roman" w:hAnsi="Times New Roman" w:cs="Times New Roman"/>
                <w:b/>
                <w:bCs/>
              </w:rPr>
              <w:t>Forrest D,</w:t>
            </w:r>
            <w:r w:rsidRPr="00BC18AC">
              <w:rPr>
                <w:rFonts w:ascii="Times New Roman" w:hAnsi="Times New Roman" w:cs="Times New Roman"/>
              </w:rPr>
              <w:t xml:space="preserve"> Lee A, Hegde AV, Dev D, Saum D, McMillan V, Stage VC. Engaging with health programming in head start: Parents’ perspectives. Journal of Early Childhood Research. 2023 Sep;21(3):355-68</w:t>
            </w:r>
          </w:p>
        </w:tc>
      </w:tr>
      <w:tr w:rsidR="00741F04" w:rsidRPr="00BC18AC" w14:paraId="344143EC" w14:textId="77777777" w:rsidTr="00741F04">
        <w:trPr>
          <w:trHeight w:val="320"/>
        </w:trPr>
        <w:tc>
          <w:tcPr>
            <w:tcW w:w="569" w:type="pct"/>
          </w:tcPr>
          <w:p w14:paraId="5D9BA110" w14:textId="73608FA8"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2</w:t>
            </w:r>
            <w:r w:rsidR="00AE39AF" w:rsidRPr="00BC18AC">
              <w:rPr>
                <w:rFonts w:ascii="Times New Roman" w:hAnsi="Times New Roman" w:cs="Times New Roman"/>
                <w:b/>
                <w:bCs/>
              </w:rPr>
              <w:t>2</w:t>
            </w:r>
          </w:p>
        </w:tc>
        <w:tc>
          <w:tcPr>
            <w:tcW w:w="4431" w:type="pct"/>
            <w:hideMark/>
          </w:tcPr>
          <w:p w14:paraId="0BD2E253" w14:textId="46A78286" w:rsidR="00741F04" w:rsidRPr="00BC18AC" w:rsidRDefault="009D2160" w:rsidP="00741F04">
            <w:pPr>
              <w:rPr>
                <w:rFonts w:ascii="Times New Roman" w:hAnsi="Times New Roman" w:cs="Times New Roman"/>
              </w:rPr>
            </w:pPr>
            <w:r w:rsidRPr="00BC18AC">
              <w:rPr>
                <w:rFonts w:ascii="Times New Roman" w:hAnsi="Times New Roman" w:cs="Times New Roman"/>
                <w:b/>
                <w:bCs/>
              </w:rPr>
              <w:t>Fothergill MA,</w:t>
            </w:r>
            <w:r w:rsidRPr="00BC18AC">
              <w:rPr>
                <w:rFonts w:ascii="Times New Roman" w:hAnsi="Times New Roman" w:cs="Times New Roman"/>
              </w:rPr>
              <w:t xml:space="preserve"> Gill G, Graham PL. The beautiful game bringing families together: children’s and parents’ experiences of a family football programme. Health promotion international. 2024 Feb 1;39(1):daad183.</w:t>
            </w:r>
          </w:p>
        </w:tc>
      </w:tr>
      <w:tr w:rsidR="00741F04" w:rsidRPr="00BC18AC" w14:paraId="56C78C19" w14:textId="77777777" w:rsidTr="00741F04">
        <w:trPr>
          <w:trHeight w:val="320"/>
        </w:trPr>
        <w:tc>
          <w:tcPr>
            <w:tcW w:w="569" w:type="pct"/>
          </w:tcPr>
          <w:p w14:paraId="3B45743B" w14:textId="41D5690F"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2</w:t>
            </w:r>
            <w:r w:rsidR="00AE39AF" w:rsidRPr="00BC18AC">
              <w:rPr>
                <w:rFonts w:ascii="Times New Roman" w:hAnsi="Times New Roman" w:cs="Times New Roman"/>
                <w:b/>
                <w:bCs/>
              </w:rPr>
              <w:t>3</w:t>
            </w:r>
          </w:p>
        </w:tc>
        <w:tc>
          <w:tcPr>
            <w:tcW w:w="4431" w:type="pct"/>
            <w:hideMark/>
          </w:tcPr>
          <w:p w14:paraId="46D7904C" w14:textId="369F48B4" w:rsidR="00741F04" w:rsidRPr="00BC18AC" w:rsidRDefault="00107EA7" w:rsidP="009D2160">
            <w:pPr>
              <w:rPr>
                <w:rFonts w:ascii="Times New Roman" w:hAnsi="Times New Roman" w:cs="Times New Roman"/>
              </w:rPr>
            </w:pPr>
            <w:r w:rsidRPr="00BC18AC">
              <w:rPr>
                <w:rFonts w:ascii="Times New Roman" w:hAnsi="Times New Roman" w:cs="Times New Roman"/>
                <w:b/>
                <w:bCs/>
              </w:rPr>
              <w:t>Fraser C,</w:t>
            </w:r>
            <w:r w:rsidRPr="00BC18AC">
              <w:rPr>
                <w:rFonts w:ascii="Times New Roman" w:hAnsi="Times New Roman" w:cs="Times New Roman"/>
              </w:rPr>
              <w:t xml:space="preserve"> Lewis K, Manby M. Steps in the Right Direction, Against the Odds, An Evaluation of a Community‐Based Programme Aiming to Reduce Inactivity and Improve Health and Morale in Overweight and Obese School‐Age Children. Children &amp; society. 2012 Mar;26(2):124-37.</w:t>
            </w:r>
          </w:p>
        </w:tc>
      </w:tr>
      <w:tr w:rsidR="00741F04" w:rsidRPr="00BC18AC" w14:paraId="52CA1122" w14:textId="77777777" w:rsidTr="00741F04">
        <w:trPr>
          <w:trHeight w:val="320"/>
        </w:trPr>
        <w:tc>
          <w:tcPr>
            <w:tcW w:w="569" w:type="pct"/>
          </w:tcPr>
          <w:p w14:paraId="0692EE4B" w14:textId="43A36B73"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2</w:t>
            </w:r>
            <w:r w:rsidR="00AE39AF" w:rsidRPr="00BC18AC">
              <w:rPr>
                <w:rFonts w:ascii="Times New Roman" w:hAnsi="Times New Roman" w:cs="Times New Roman"/>
                <w:b/>
                <w:bCs/>
              </w:rPr>
              <w:t>4</w:t>
            </w:r>
          </w:p>
        </w:tc>
        <w:tc>
          <w:tcPr>
            <w:tcW w:w="4431" w:type="pct"/>
            <w:hideMark/>
          </w:tcPr>
          <w:p w14:paraId="405688C7" w14:textId="17B4E50E" w:rsidR="00741F04" w:rsidRPr="00BC18AC" w:rsidRDefault="009D2160" w:rsidP="00741F04">
            <w:pPr>
              <w:rPr>
                <w:rFonts w:ascii="Times New Roman" w:hAnsi="Times New Roman" w:cs="Times New Roman"/>
              </w:rPr>
            </w:pPr>
            <w:r w:rsidRPr="00BC18AC">
              <w:rPr>
                <w:rFonts w:ascii="Times New Roman" w:hAnsi="Times New Roman" w:cs="Times New Roman"/>
                <w:b/>
                <w:bCs/>
              </w:rPr>
              <w:t>Gridley N.</w:t>
            </w:r>
            <w:r w:rsidRPr="00BC18AC">
              <w:rPr>
                <w:rFonts w:ascii="Times New Roman" w:hAnsi="Times New Roman" w:cs="Times New Roman"/>
              </w:rPr>
              <w:t xml:space="preserve"> Parental perceptions of an indoor bouldering programme for toddlers and pre-schoolers in England: An initial exploratory study. Journal of Adventure Education and Outdoor Learning. 2023 Oct 2;23(4):416-32</w:t>
            </w:r>
          </w:p>
        </w:tc>
      </w:tr>
      <w:tr w:rsidR="00741F04" w:rsidRPr="00BC18AC" w14:paraId="7BB8E9F0" w14:textId="77777777" w:rsidTr="00741F04">
        <w:trPr>
          <w:trHeight w:val="320"/>
        </w:trPr>
        <w:tc>
          <w:tcPr>
            <w:tcW w:w="569" w:type="pct"/>
          </w:tcPr>
          <w:p w14:paraId="385678CF" w14:textId="04D9C7EA"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2</w:t>
            </w:r>
            <w:r w:rsidR="00AE39AF" w:rsidRPr="00BC18AC">
              <w:rPr>
                <w:rFonts w:ascii="Times New Roman" w:hAnsi="Times New Roman" w:cs="Times New Roman"/>
                <w:b/>
                <w:bCs/>
              </w:rPr>
              <w:t>5</w:t>
            </w:r>
          </w:p>
        </w:tc>
        <w:tc>
          <w:tcPr>
            <w:tcW w:w="4431" w:type="pct"/>
            <w:hideMark/>
          </w:tcPr>
          <w:p w14:paraId="2D003333" w14:textId="36607FBC" w:rsidR="00741F04" w:rsidRPr="00BC18AC" w:rsidRDefault="00003B05" w:rsidP="00741F04">
            <w:pPr>
              <w:rPr>
                <w:rFonts w:ascii="Times New Roman" w:hAnsi="Times New Roman" w:cs="Times New Roman"/>
              </w:rPr>
            </w:pPr>
            <w:r w:rsidRPr="00BC18AC">
              <w:rPr>
                <w:rFonts w:ascii="Times New Roman" w:hAnsi="Times New Roman" w:cs="Times New Roman"/>
                <w:b/>
                <w:bCs/>
              </w:rPr>
              <w:t>Ha AS</w:t>
            </w:r>
            <w:r w:rsidRPr="00BC18AC">
              <w:rPr>
                <w:rFonts w:ascii="Times New Roman" w:hAnsi="Times New Roman" w:cs="Times New Roman"/>
              </w:rPr>
              <w:t>, Zeng T, He Q, Chan CHS, Fung Y, Ng JYY. Acceptability of a parent-focused program for physical literacy development among parents and children during the COVID-19 pandemic: A qualitative study. Frontiers in public health. 2022;10:924434</w:t>
            </w:r>
          </w:p>
        </w:tc>
      </w:tr>
      <w:tr w:rsidR="00741F04" w:rsidRPr="00BC18AC" w14:paraId="4186C5B2" w14:textId="77777777" w:rsidTr="00741F04">
        <w:trPr>
          <w:trHeight w:val="320"/>
        </w:trPr>
        <w:tc>
          <w:tcPr>
            <w:tcW w:w="569" w:type="pct"/>
          </w:tcPr>
          <w:p w14:paraId="13D47781" w14:textId="24F23D45"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2</w:t>
            </w:r>
            <w:r w:rsidR="00AE39AF" w:rsidRPr="00BC18AC">
              <w:rPr>
                <w:rFonts w:ascii="Times New Roman" w:hAnsi="Times New Roman" w:cs="Times New Roman"/>
                <w:b/>
                <w:bCs/>
              </w:rPr>
              <w:t>6</w:t>
            </w:r>
          </w:p>
        </w:tc>
        <w:tc>
          <w:tcPr>
            <w:tcW w:w="4431" w:type="pct"/>
            <w:hideMark/>
          </w:tcPr>
          <w:p w14:paraId="7FF3A826" w14:textId="3F448252" w:rsidR="00741F04" w:rsidRPr="00BC18AC" w:rsidRDefault="004002A3" w:rsidP="00107EA7">
            <w:pPr>
              <w:pStyle w:val="EndNoteBibliography"/>
              <w:rPr>
                <w:rFonts w:ascii="Times New Roman" w:hAnsi="Times New Roman"/>
                <w:noProof/>
              </w:rPr>
            </w:pPr>
            <w:r w:rsidRPr="00BC18AC">
              <w:rPr>
                <w:rFonts w:ascii="Times New Roman" w:hAnsi="Times New Roman"/>
                <w:b/>
                <w:bCs/>
                <w:noProof/>
              </w:rPr>
              <w:t>Happ MB,</w:t>
            </w:r>
            <w:r w:rsidRPr="00BC18AC">
              <w:rPr>
                <w:rFonts w:ascii="Times New Roman" w:hAnsi="Times New Roman"/>
                <w:noProof/>
              </w:rPr>
              <w:t xml:space="preserve"> Hoffman LA, DiVirgilio D, Higgins LW, Orenstein DM. Parent and child perceptions of a self-regulated, home-based exercise program for children with cystic fibrosis. Nursing research. 2013;62(5):305-14.</w:t>
            </w:r>
          </w:p>
        </w:tc>
      </w:tr>
      <w:tr w:rsidR="00741F04" w:rsidRPr="00BC18AC" w14:paraId="44597942" w14:textId="77777777" w:rsidTr="00741F04">
        <w:trPr>
          <w:trHeight w:val="320"/>
        </w:trPr>
        <w:tc>
          <w:tcPr>
            <w:tcW w:w="569" w:type="pct"/>
          </w:tcPr>
          <w:p w14:paraId="6CD5BB12" w14:textId="3C4255A2"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2</w:t>
            </w:r>
            <w:r w:rsidR="00AE39AF" w:rsidRPr="00BC18AC">
              <w:rPr>
                <w:rFonts w:ascii="Times New Roman" w:hAnsi="Times New Roman" w:cs="Times New Roman"/>
                <w:b/>
                <w:bCs/>
              </w:rPr>
              <w:t>7</w:t>
            </w:r>
          </w:p>
        </w:tc>
        <w:tc>
          <w:tcPr>
            <w:tcW w:w="4431" w:type="pct"/>
            <w:hideMark/>
          </w:tcPr>
          <w:p w14:paraId="6A5B1C4C" w14:textId="5BEFD85F" w:rsidR="00741F04" w:rsidRPr="00BC18AC" w:rsidRDefault="00003B05" w:rsidP="00107EA7">
            <w:pPr>
              <w:pStyle w:val="EndNoteBibliography"/>
              <w:rPr>
                <w:rFonts w:ascii="Times New Roman" w:hAnsi="Times New Roman"/>
                <w:noProof/>
              </w:rPr>
            </w:pPr>
            <w:r w:rsidRPr="00BC18AC">
              <w:rPr>
                <w:rFonts w:ascii="Times New Roman" w:hAnsi="Times New Roman"/>
                <w:b/>
                <w:bCs/>
                <w:noProof/>
              </w:rPr>
              <w:t>Hardt J,</w:t>
            </w:r>
            <w:r w:rsidRPr="00BC18AC">
              <w:rPr>
                <w:rFonts w:ascii="Times New Roman" w:hAnsi="Times New Roman"/>
                <w:noProof/>
              </w:rPr>
              <w:t xml:space="preserve"> Canfell OJ, Walker JL, Webb KL, Brignano S, Kira K, et al. Healthier together: Implementation and evaluation of a co-designed, culturally tailored childhood obesity community prevention program for Maori and Pacific </w:t>
            </w:r>
            <w:r w:rsidRPr="00BC18AC">
              <w:rPr>
                <w:rFonts w:ascii="Times New Roman" w:hAnsi="Times New Roman"/>
                <w:noProof/>
              </w:rPr>
              <w:lastRenderedPageBreak/>
              <w:t>Islander children and families. Health promotion journal of Australia. 2024;35(3):744-59.</w:t>
            </w:r>
          </w:p>
        </w:tc>
      </w:tr>
      <w:tr w:rsidR="00741F04" w:rsidRPr="00BC18AC" w14:paraId="52B88619" w14:textId="77777777" w:rsidTr="00741F04">
        <w:trPr>
          <w:trHeight w:val="320"/>
        </w:trPr>
        <w:tc>
          <w:tcPr>
            <w:tcW w:w="569" w:type="pct"/>
          </w:tcPr>
          <w:p w14:paraId="04173697" w14:textId="2AFDDA38" w:rsidR="00741F04" w:rsidRPr="00BC18AC" w:rsidRDefault="00741F04" w:rsidP="00741F04">
            <w:pPr>
              <w:rPr>
                <w:rFonts w:ascii="Times New Roman" w:hAnsi="Times New Roman" w:cs="Times New Roman"/>
                <w:b/>
                <w:bCs/>
              </w:rPr>
            </w:pPr>
            <w:r w:rsidRPr="00BC18AC">
              <w:rPr>
                <w:rFonts w:ascii="Times New Roman" w:hAnsi="Times New Roman" w:cs="Times New Roman"/>
                <w:b/>
                <w:bCs/>
              </w:rPr>
              <w:lastRenderedPageBreak/>
              <w:t>2</w:t>
            </w:r>
            <w:r w:rsidR="00AE39AF" w:rsidRPr="00BC18AC">
              <w:rPr>
                <w:rFonts w:ascii="Times New Roman" w:hAnsi="Times New Roman" w:cs="Times New Roman"/>
                <w:b/>
                <w:bCs/>
              </w:rPr>
              <w:t>8</w:t>
            </w:r>
          </w:p>
        </w:tc>
        <w:tc>
          <w:tcPr>
            <w:tcW w:w="4431" w:type="pct"/>
            <w:hideMark/>
          </w:tcPr>
          <w:p w14:paraId="378DB72A" w14:textId="6BB00D01" w:rsidR="00741F04" w:rsidRPr="00BC18AC" w:rsidRDefault="009D2160" w:rsidP="00741F04">
            <w:pPr>
              <w:rPr>
                <w:rFonts w:ascii="Times New Roman" w:hAnsi="Times New Roman" w:cs="Times New Roman"/>
              </w:rPr>
            </w:pPr>
            <w:r w:rsidRPr="00BC18AC">
              <w:rPr>
                <w:rFonts w:ascii="Times New Roman" w:hAnsi="Times New Roman" w:cs="Times New Roman"/>
                <w:b/>
                <w:bCs/>
              </w:rPr>
              <w:t>Harvey SP.</w:t>
            </w:r>
            <w:r w:rsidRPr="00BC18AC">
              <w:rPr>
                <w:rFonts w:ascii="Times New Roman" w:hAnsi="Times New Roman" w:cs="Times New Roman"/>
              </w:rPr>
              <w:t> </w:t>
            </w:r>
            <w:r w:rsidRPr="00BC18AC">
              <w:rPr>
                <w:rFonts w:ascii="Times New Roman" w:hAnsi="Times New Roman" w:cs="Times New Roman"/>
                <w:i/>
                <w:iCs/>
              </w:rPr>
              <w:t>The results of a home-based physical activity and nutrition program of preschool children and parent perceptions of barriers</w:t>
            </w:r>
            <w:r w:rsidRPr="00BC18AC">
              <w:rPr>
                <w:rFonts w:ascii="Times New Roman" w:hAnsi="Times New Roman" w:cs="Times New Roman"/>
              </w:rPr>
              <w:t> (Doctoral dissertation, University of Kansas). 2008</w:t>
            </w:r>
          </w:p>
        </w:tc>
      </w:tr>
      <w:tr w:rsidR="00741F04" w:rsidRPr="00BC18AC" w14:paraId="0D322D72" w14:textId="77777777" w:rsidTr="00741F04">
        <w:trPr>
          <w:trHeight w:val="320"/>
        </w:trPr>
        <w:tc>
          <w:tcPr>
            <w:tcW w:w="569" w:type="pct"/>
          </w:tcPr>
          <w:p w14:paraId="58D1D4CD" w14:textId="698A3CD0" w:rsidR="00741F04" w:rsidRPr="00BC18AC" w:rsidRDefault="00AE39AF" w:rsidP="00741F04">
            <w:pPr>
              <w:rPr>
                <w:rFonts w:ascii="Times New Roman" w:hAnsi="Times New Roman" w:cs="Times New Roman"/>
                <w:b/>
                <w:bCs/>
              </w:rPr>
            </w:pPr>
            <w:r w:rsidRPr="00BC18AC">
              <w:rPr>
                <w:rFonts w:ascii="Times New Roman" w:hAnsi="Times New Roman" w:cs="Times New Roman"/>
                <w:b/>
                <w:bCs/>
              </w:rPr>
              <w:t>29</w:t>
            </w:r>
          </w:p>
        </w:tc>
        <w:tc>
          <w:tcPr>
            <w:tcW w:w="4431" w:type="pct"/>
            <w:hideMark/>
          </w:tcPr>
          <w:p w14:paraId="0BFD3DA2" w14:textId="1B4C9BD7" w:rsidR="00741F04" w:rsidRPr="00BC18AC" w:rsidRDefault="00003B05" w:rsidP="00741F04">
            <w:pPr>
              <w:rPr>
                <w:rFonts w:ascii="Times New Roman" w:hAnsi="Times New Roman" w:cs="Times New Roman"/>
              </w:rPr>
            </w:pPr>
            <w:r w:rsidRPr="00BC18AC">
              <w:rPr>
                <w:rFonts w:ascii="Times New Roman" w:hAnsi="Times New Roman" w:cs="Times New Roman"/>
                <w:b/>
                <w:bCs/>
              </w:rPr>
              <w:t>Heerman WJ,</w:t>
            </w:r>
            <w:r w:rsidRPr="00BC18AC">
              <w:rPr>
                <w:rFonts w:ascii="Times New Roman" w:hAnsi="Times New Roman" w:cs="Times New Roman"/>
              </w:rPr>
              <w:t xml:space="preserve"> Schludnt D, Harris D, Teeters L, Apple R, Barkin SL. Scale-out of a community-based behavioral intervention for childhood obesity: pilot implementation evaluation. BMC public health. 2018;18(1):498-</w:t>
            </w:r>
          </w:p>
        </w:tc>
      </w:tr>
      <w:tr w:rsidR="00741F04" w:rsidRPr="00BC18AC" w14:paraId="5D152511" w14:textId="77777777" w:rsidTr="00741F04">
        <w:trPr>
          <w:trHeight w:val="320"/>
        </w:trPr>
        <w:tc>
          <w:tcPr>
            <w:tcW w:w="569" w:type="pct"/>
          </w:tcPr>
          <w:p w14:paraId="43217524" w14:textId="335F6613"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w:t>
            </w:r>
            <w:r w:rsidR="00AE39AF" w:rsidRPr="00BC18AC">
              <w:rPr>
                <w:rFonts w:ascii="Times New Roman" w:hAnsi="Times New Roman" w:cs="Times New Roman"/>
                <w:b/>
                <w:bCs/>
              </w:rPr>
              <w:t>0</w:t>
            </w:r>
          </w:p>
        </w:tc>
        <w:tc>
          <w:tcPr>
            <w:tcW w:w="4431" w:type="pct"/>
            <w:hideMark/>
          </w:tcPr>
          <w:p w14:paraId="59062DBA" w14:textId="65034D16" w:rsidR="00741F04" w:rsidRPr="00BC18AC" w:rsidRDefault="009D2160" w:rsidP="00741F04">
            <w:pPr>
              <w:rPr>
                <w:rFonts w:ascii="Times New Roman" w:hAnsi="Times New Roman" w:cs="Times New Roman"/>
              </w:rPr>
            </w:pPr>
            <w:r w:rsidRPr="00BC18AC">
              <w:rPr>
                <w:rFonts w:ascii="Times New Roman" w:hAnsi="Times New Roman" w:cs="Times New Roman"/>
                <w:b/>
                <w:bCs/>
              </w:rPr>
              <w:t>Heimendinger J,</w:t>
            </w:r>
            <w:r w:rsidRPr="00BC18AC">
              <w:rPr>
                <w:rFonts w:ascii="Times New Roman" w:hAnsi="Times New Roman" w:cs="Times New Roman"/>
              </w:rPr>
              <w:t xml:space="preserve"> Uyeki T, Andhara A, Marshall JA, Scarbro S, Belansky E, Crane L. Coaching process outcomes of a family visit nutrition and physical activity intervention. Health education &amp; behavior. 2007 Feb;34(1):71-89.</w:t>
            </w:r>
          </w:p>
        </w:tc>
      </w:tr>
      <w:tr w:rsidR="00741F04" w:rsidRPr="00BC18AC" w14:paraId="05CB8518" w14:textId="77777777" w:rsidTr="00741F04">
        <w:trPr>
          <w:trHeight w:val="320"/>
        </w:trPr>
        <w:tc>
          <w:tcPr>
            <w:tcW w:w="569" w:type="pct"/>
          </w:tcPr>
          <w:p w14:paraId="597F4DFB" w14:textId="1EA13730"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w:t>
            </w:r>
            <w:r w:rsidR="00AE39AF" w:rsidRPr="00BC18AC">
              <w:rPr>
                <w:rFonts w:ascii="Times New Roman" w:hAnsi="Times New Roman" w:cs="Times New Roman"/>
                <w:b/>
                <w:bCs/>
              </w:rPr>
              <w:t>1</w:t>
            </w:r>
          </w:p>
        </w:tc>
        <w:tc>
          <w:tcPr>
            <w:tcW w:w="4431" w:type="pct"/>
            <w:hideMark/>
          </w:tcPr>
          <w:p w14:paraId="0F3BD79E" w14:textId="4AB137DB" w:rsidR="00741F04" w:rsidRPr="00BC18AC" w:rsidRDefault="009D2160" w:rsidP="00741F04">
            <w:pPr>
              <w:rPr>
                <w:rFonts w:ascii="Times New Roman" w:hAnsi="Times New Roman" w:cs="Times New Roman"/>
              </w:rPr>
            </w:pPr>
            <w:r w:rsidRPr="00BC18AC">
              <w:rPr>
                <w:rFonts w:ascii="Times New Roman" w:hAnsi="Times New Roman" w:cs="Times New Roman"/>
                <w:b/>
                <w:bCs/>
              </w:rPr>
              <w:t>Hernández EA.</w:t>
            </w:r>
            <w:r w:rsidRPr="00BC18AC">
              <w:rPr>
                <w:rFonts w:ascii="Times New Roman" w:hAnsi="Times New Roman" w:cs="Times New Roman"/>
              </w:rPr>
              <w:t xml:space="preserve"> A validation study on a Latino childhood overweight program. ProQuest; 2007.</w:t>
            </w:r>
          </w:p>
        </w:tc>
      </w:tr>
      <w:tr w:rsidR="00741F04" w:rsidRPr="00BC18AC" w14:paraId="6502104C" w14:textId="77777777" w:rsidTr="00741F04">
        <w:trPr>
          <w:trHeight w:val="320"/>
        </w:trPr>
        <w:tc>
          <w:tcPr>
            <w:tcW w:w="569" w:type="pct"/>
          </w:tcPr>
          <w:p w14:paraId="314EC005" w14:textId="0020694E"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w:t>
            </w:r>
            <w:r w:rsidR="00AE39AF" w:rsidRPr="00BC18AC">
              <w:rPr>
                <w:rFonts w:ascii="Times New Roman" w:hAnsi="Times New Roman" w:cs="Times New Roman"/>
                <w:b/>
                <w:bCs/>
              </w:rPr>
              <w:t>2</w:t>
            </w:r>
          </w:p>
        </w:tc>
        <w:tc>
          <w:tcPr>
            <w:tcW w:w="4431" w:type="pct"/>
            <w:hideMark/>
          </w:tcPr>
          <w:p w14:paraId="6BBDA223" w14:textId="48722A98" w:rsidR="00741F04" w:rsidRPr="00BC18AC" w:rsidRDefault="00245E12" w:rsidP="00107EA7">
            <w:pPr>
              <w:pStyle w:val="EndNoteBibliography"/>
              <w:rPr>
                <w:rFonts w:ascii="Times New Roman" w:hAnsi="Times New Roman"/>
                <w:noProof/>
              </w:rPr>
            </w:pPr>
            <w:r w:rsidRPr="00BC18AC">
              <w:rPr>
                <w:rFonts w:ascii="Times New Roman" w:hAnsi="Times New Roman"/>
                <w:b/>
                <w:bCs/>
                <w:noProof/>
              </w:rPr>
              <w:t>Hinckson EA,</w:t>
            </w:r>
            <w:r w:rsidRPr="00BC18AC">
              <w:rPr>
                <w:rFonts w:ascii="Times New Roman" w:hAnsi="Times New Roman"/>
                <w:noProof/>
              </w:rPr>
              <w:t xml:space="preserve"> Dickinson A, Water T, Sands M, Penman L. Physical activity, dietary habits and overall health in overweight and obese children and youth with intellectual disability or autism. Research in developmental disabilities. 2013;34(4):1170-8.</w:t>
            </w:r>
          </w:p>
        </w:tc>
      </w:tr>
      <w:tr w:rsidR="00741F04" w:rsidRPr="00BC18AC" w14:paraId="55930AF5" w14:textId="77777777" w:rsidTr="00741F04">
        <w:trPr>
          <w:trHeight w:val="320"/>
        </w:trPr>
        <w:tc>
          <w:tcPr>
            <w:tcW w:w="569" w:type="pct"/>
          </w:tcPr>
          <w:p w14:paraId="0DD19A2C" w14:textId="6FABA57E"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w:t>
            </w:r>
            <w:r w:rsidR="00AE39AF" w:rsidRPr="00BC18AC">
              <w:rPr>
                <w:rFonts w:ascii="Times New Roman" w:hAnsi="Times New Roman" w:cs="Times New Roman"/>
                <w:b/>
                <w:bCs/>
              </w:rPr>
              <w:t>3</w:t>
            </w:r>
          </w:p>
        </w:tc>
        <w:tc>
          <w:tcPr>
            <w:tcW w:w="4431" w:type="pct"/>
            <w:hideMark/>
          </w:tcPr>
          <w:p w14:paraId="1B382FEB" w14:textId="5ED8E17C" w:rsidR="00741F04" w:rsidRPr="00BC18AC" w:rsidRDefault="00741F04" w:rsidP="00741F04">
            <w:pPr>
              <w:rPr>
                <w:rFonts w:ascii="Times New Roman" w:hAnsi="Times New Roman" w:cs="Times New Roman"/>
              </w:rPr>
            </w:pPr>
            <w:r w:rsidRPr="00BC18AC">
              <w:rPr>
                <w:rFonts w:ascii="Times New Roman" w:hAnsi="Times New Roman" w:cs="Times New Roman"/>
                <w:b/>
                <w:bCs/>
              </w:rPr>
              <w:t>Hodgson C,</w:t>
            </w:r>
            <w:r w:rsidRPr="00BC18AC">
              <w:rPr>
                <w:rFonts w:ascii="Times New Roman" w:hAnsi="Times New Roman" w:cs="Times New Roman"/>
              </w:rPr>
              <w:t xml:space="preserve"> Decker D, O'Connor TM, Hingle M, Gachupin FC. A Qualitative Study on Parenting Practices to Sustain Adolescent Health Behaviors in American Indian Families. International journal of environmental research and public health. 2023;20(21):7015.</w:t>
            </w:r>
          </w:p>
        </w:tc>
      </w:tr>
      <w:tr w:rsidR="00741F04" w:rsidRPr="00BC18AC" w14:paraId="0FB0741F" w14:textId="77777777" w:rsidTr="00741F04">
        <w:trPr>
          <w:trHeight w:val="320"/>
        </w:trPr>
        <w:tc>
          <w:tcPr>
            <w:tcW w:w="569" w:type="pct"/>
          </w:tcPr>
          <w:p w14:paraId="4E9791BE" w14:textId="3055AE81"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w:t>
            </w:r>
            <w:r w:rsidR="00AE39AF" w:rsidRPr="00BC18AC">
              <w:rPr>
                <w:rFonts w:ascii="Times New Roman" w:hAnsi="Times New Roman" w:cs="Times New Roman"/>
                <w:b/>
                <w:bCs/>
              </w:rPr>
              <w:t>4</w:t>
            </w:r>
          </w:p>
        </w:tc>
        <w:tc>
          <w:tcPr>
            <w:tcW w:w="4431" w:type="pct"/>
            <w:hideMark/>
          </w:tcPr>
          <w:p w14:paraId="051848E0" w14:textId="414F2AD6" w:rsidR="00741F04" w:rsidRPr="00BC18AC" w:rsidRDefault="009D2160" w:rsidP="00741F04">
            <w:pPr>
              <w:rPr>
                <w:rFonts w:ascii="Times New Roman" w:hAnsi="Times New Roman" w:cs="Times New Roman"/>
              </w:rPr>
            </w:pPr>
            <w:r w:rsidRPr="00BC18AC">
              <w:rPr>
                <w:rFonts w:ascii="Times New Roman" w:hAnsi="Times New Roman" w:cs="Times New Roman"/>
                <w:b/>
                <w:bCs/>
              </w:rPr>
              <w:t>Houghton LJ,</w:t>
            </w:r>
            <w:r w:rsidRPr="00BC18AC">
              <w:rPr>
                <w:rFonts w:ascii="Times New Roman" w:hAnsi="Times New Roman" w:cs="Times New Roman"/>
              </w:rPr>
              <w:t xml:space="preserve"> O'Dwyer M, Foweather L, Watson P, Alford S, Knowles ZR. An impact and feasibility evaluation of a six-week (nine hour) active play intervention on fathers’ engagement with their preschool children: A feasibility study. Early Child Development and Care. 2015 Feb 1;185(2):244-66.</w:t>
            </w:r>
          </w:p>
        </w:tc>
      </w:tr>
      <w:tr w:rsidR="00741F04" w:rsidRPr="00BC18AC" w14:paraId="290B156F" w14:textId="77777777" w:rsidTr="00741F04">
        <w:trPr>
          <w:trHeight w:val="320"/>
        </w:trPr>
        <w:tc>
          <w:tcPr>
            <w:tcW w:w="569" w:type="pct"/>
          </w:tcPr>
          <w:p w14:paraId="66B24436" w14:textId="7CEB4206"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w:t>
            </w:r>
            <w:r w:rsidR="00AE39AF" w:rsidRPr="00BC18AC">
              <w:rPr>
                <w:rFonts w:ascii="Times New Roman" w:hAnsi="Times New Roman" w:cs="Times New Roman"/>
                <w:b/>
                <w:bCs/>
              </w:rPr>
              <w:t>5</w:t>
            </w:r>
          </w:p>
        </w:tc>
        <w:tc>
          <w:tcPr>
            <w:tcW w:w="4431" w:type="pct"/>
            <w:hideMark/>
          </w:tcPr>
          <w:p w14:paraId="7F638C52" w14:textId="152B36F3" w:rsidR="00741F04" w:rsidRPr="00BC18AC" w:rsidRDefault="004002A3" w:rsidP="00741F04">
            <w:pPr>
              <w:rPr>
                <w:rFonts w:ascii="Times New Roman" w:hAnsi="Times New Roman" w:cs="Times New Roman"/>
              </w:rPr>
            </w:pPr>
            <w:r w:rsidRPr="00BC18AC">
              <w:rPr>
                <w:rFonts w:ascii="Times New Roman" w:hAnsi="Times New Roman" w:cs="Times New Roman"/>
                <w:b/>
                <w:bCs/>
              </w:rPr>
              <w:t>Howie EK,</w:t>
            </w:r>
            <w:r w:rsidRPr="00BC18AC">
              <w:rPr>
                <w:rFonts w:ascii="Times New Roman" w:hAnsi="Times New Roman" w:cs="Times New Roman"/>
              </w:rPr>
              <w:t xml:space="preserve"> McManus A, Smith KL, Fenner AA, Straker LM. Practical lessons learned from adolescent and parent experiences immediately and 12 months following a family-based healthy lifestyle intervention. Childhood Obesity. 2016;12(5):401-9.</w:t>
            </w:r>
          </w:p>
        </w:tc>
      </w:tr>
      <w:tr w:rsidR="00AE39AF" w:rsidRPr="00BC18AC" w14:paraId="36B39903" w14:textId="77777777" w:rsidTr="00741F04">
        <w:trPr>
          <w:trHeight w:val="320"/>
        </w:trPr>
        <w:tc>
          <w:tcPr>
            <w:tcW w:w="569" w:type="pct"/>
          </w:tcPr>
          <w:p w14:paraId="038EA962" w14:textId="1C94FBA4" w:rsidR="00AE39AF" w:rsidRPr="00BC18AC" w:rsidRDefault="00AE39AF" w:rsidP="00741F04">
            <w:pPr>
              <w:rPr>
                <w:rFonts w:ascii="Times New Roman" w:hAnsi="Times New Roman" w:cs="Times New Roman"/>
                <w:b/>
                <w:bCs/>
              </w:rPr>
            </w:pPr>
            <w:r w:rsidRPr="00BC18AC">
              <w:rPr>
                <w:rFonts w:ascii="Times New Roman" w:hAnsi="Times New Roman" w:cs="Times New Roman"/>
                <w:b/>
                <w:bCs/>
              </w:rPr>
              <w:t>36</w:t>
            </w:r>
          </w:p>
        </w:tc>
        <w:tc>
          <w:tcPr>
            <w:tcW w:w="4431" w:type="pct"/>
          </w:tcPr>
          <w:p w14:paraId="1304B580" w14:textId="146B0F85" w:rsidR="00AE39AF" w:rsidRPr="00BC18AC" w:rsidRDefault="00AE39AF" w:rsidP="00741F04">
            <w:pPr>
              <w:rPr>
                <w:rFonts w:ascii="Times New Roman" w:hAnsi="Times New Roman" w:cs="Times New Roman"/>
                <w:b/>
                <w:bCs/>
              </w:rPr>
            </w:pPr>
            <w:r w:rsidRPr="00BC18AC">
              <w:rPr>
                <w:rFonts w:ascii="Times New Roman" w:hAnsi="Times New Roman" w:cs="Times New Roman"/>
                <w:b/>
                <w:bCs/>
              </w:rPr>
              <w:t>Hurtado Choque</w:t>
            </w:r>
            <w:r w:rsidRPr="00BC18AC">
              <w:rPr>
                <w:rFonts w:ascii="Times New Roman" w:hAnsi="Times New Roman" w:cs="Times New Roman"/>
              </w:rPr>
              <w:t xml:space="preserve"> </w:t>
            </w:r>
            <w:r w:rsidRPr="00BC18AC">
              <w:rPr>
                <w:rFonts w:ascii="Times New Roman" w:hAnsi="Times New Roman" w:cs="Times New Roman"/>
                <w:b/>
                <w:bCs/>
              </w:rPr>
              <w:t xml:space="preserve">GA, </w:t>
            </w:r>
            <w:r w:rsidRPr="00BC18AC">
              <w:rPr>
                <w:rFonts w:ascii="Times New Roman" w:hAnsi="Times New Roman" w:cs="Times New Roman"/>
              </w:rPr>
              <w:t xml:space="preserve">Rodriguez MR, Soltani D, Baltaci A, Nagao-Sato S, Alvarez de Davila S, Monardez J, Peralta Reyes AO, Reicks M. Mixed-Methods Evaluation of Father Participation in an Adolescent Obesity Prevention Program </w:t>
            </w:r>
            <w:proofErr w:type="gramStart"/>
            <w:r w:rsidRPr="00BC18AC">
              <w:rPr>
                <w:rFonts w:ascii="Times New Roman" w:hAnsi="Times New Roman" w:cs="Times New Roman"/>
              </w:rPr>
              <w:t>With</w:t>
            </w:r>
            <w:proofErr w:type="gramEnd"/>
            <w:r w:rsidRPr="00BC18AC">
              <w:rPr>
                <w:rFonts w:ascii="Times New Roman" w:hAnsi="Times New Roman" w:cs="Times New Roman"/>
              </w:rPr>
              <w:t xml:space="preserve"> Multiple Delivery Methods. Health promotion practice. 2024 Nov;25(6):997-1008.</w:t>
            </w:r>
          </w:p>
        </w:tc>
      </w:tr>
      <w:tr w:rsidR="00741F04" w:rsidRPr="00BC18AC" w14:paraId="66603D35" w14:textId="77777777" w:rsidTr="00741F04">
        <w:trPr>
          <w:trHeight w:val="320"/>
        </w:trPr>
        <w:tc>
          <w:tcPr>
            <w:tcW w:w="569" w:type="pct"/>
          </w:tcPr>
          <w:p w14:paraId="0BEF9A09" w14:textId="65278CC7"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7</w:t>
            </w:r>
          </w:p>
        </w:tc>
        <w:tc>
          <w:tcPr>
            <w:tcW w:w="4431" w:type="pct"/>
            <w:hideMark/>
          </w:tcPr>
          <w:p w14:paraId="29420FAE" w14:textId="35E7CEA3" w:rsidR="00741F04" w:rsidRPr="00BC18AC" w:rsidRDefault="009D2160" w:rsidP="00741F04">
            <w:pPr>
              <w:rPr>
                <w:rFonts w:ascii="Times New Roman" w:hAnsi="Times New Roman" w:cs="Times New Roman"/>
              </w:rPr>
            </w:pPr>
            <w:r w:rsidRPr="00BC18AC">
              <w:rPr>
                <w:rFonts w:ascii="Times New Roman" w:hAnsi="Times New Roman" w:cs="Times New Roman"/>
                <w:b/>
                <w:bCs/>
              </w:rPr>
              <w:t>Hwang Y,</w:t>
            </w:r>
            <w:r w:rsidRPr="00BC18AC">
              <w:rPr>
                <w:rFonts w:ascii="Times New Roman" w:hAnsi="Times New Roman" w:cs="Times New Roman"/>
              </w:rPr>
              <w:t xml:space="preserve"> Boyd M, Naylor PJ, Rhodes RE, Liu S, Moldenhauer R, Li J, Wright C, Buckler EJ, Carson V. Piloting the virtual PLAYshop program: a parent-focused physical literacy intervention for early childhood. Children. 2023 Apr 13;10(4):720.</w:t>
            </w:r>
          </w:p>
        </w:tc>
      </w:tr>
      <w:tr w:rsidR="00741F04" w:rsidRPr="00BC18AC" w14:paraId="7B3638EB" w14:textId="77777777" w:rsidTr="00741F04">
        <w:trPr>
          <w:trHeight w:val="320"/>
        </w:trPr>
        <w:tc>
          <w:tcPr>
            <w:tcW w:w="569" w:type="pct"/>
          </w:tcPr>
          <w:p w14:paraId="2FD4EBF0" w14:textId="3950A1D5"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8</w:t>
            </w:r>
          </w:p>
        </w:tc>
        <w:tc>
          <w:tcPr>
            <w:tcW w:w="4431" w:type="pct"/>
            <w:hideMark/>
          </w:tcPr>
          <w:p w14:paraId="15190089" w14:textId="18EF0C33" w:rsidR="00741F04" w:rsidRPr="00BC18AC" w:rsidRDefault="009D2160" w:rsidP="00741F04">
            <w:pPr>
              <w:rPr>
                <w:rFonts w:ascii="Times New Roman" w:hAnsi="Times New Roman" w:cs="Times New Roman"/>
              </w:rPr>
            </w:pPr>
            <w:r w:rsidRPr="00BC18AC">
              <w:rPr>
                <w:rFonts w:ascii="Times New Roman" w:hAnsi="Times New Roman" w:cs="Times New Roman"/>
                <w:b/>
                <w:bCs/>
              </w:rPr>
              <w:t>Ickes S,</w:t>
            </w:r>
            <w:r w:rsidRPr="00BC18AC">
              <w:rPr>
                <w:rFonts w:ascii="Times New Roman" w:hAnsi="Times New Roman" w:cs="Times New Roman"/>
              </w:rPr>
              <w:t xml:space="preserve"> Mahoney E, Roberts A, Dolan C. Parental involvement in a school-based child physical activity and nutrition program in Southeastern United States: a qualitative analysis of parenting capacities. Health promotion practice. 2016 Mar;17(2):285-96.</w:t>
            </w:r>
          </w:p>
        </w:tc>
      </w:tr>
      <w:tr w:rsidR="00741F04" w:rsidRPr="00BC18AC" w14:paraId="31A0C1CE" w14:textId="77777777" w:rsidTr="00741F04">
        <w:trPr>
          <w:trHeight w:val="320"/>
        </w:trPr>
        <w:tc>
          <w:tcPr>
            <w:tcW w:w="569" w:type="pct"/>
          </w:tcPr>
          <w:p w14:paraId="4E0B75C5" w14:textId="655D45AA"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39</w:t>
            </w:r>
          </w:p>
        </w:tc>
        <w:tc>
          <w:tcPr>
            <w:tcW w:w="4431" w:type="pct"/>
            <w:hideMark/>
          </w:tcPr>
          <w:p w14:paraId="6A329591" w14:textId="25B3B0DC" w:rsidR="00741F04" w:rsidRPr="00BC18AC" w:rsidRDefault="00003B05" w:rsidP="00741F04">
            <w:pPr>
              <w:rPr>
                <w:rFonts w:ascii="Times New Roman" w:hAnsi="Times New Roman" w:cs="Times New Roman"/>
              </w:rPr>
            </w:pPr>
            <w:r w:rsidRPr="00BC18AC">
              <w:rPr>
                <w:rFonts w:ascii="Times New Roman" w:hAnsi="Times New Roman" w:cs="Times New Roman"/>
                <w:b/>
                <w:bCs/>
              </w:rPr>
              <w:t>Jago R,</w:t>
            </w:r>
            <w:r w:rsidRPr="00BC18AC">
              <w:rPr>
                <w:rFonts w:ascii="Times New Roman" w:hAnsi="Times New Roman" w:cs="Times New Roman"/>
              </w:rPr>
              <w:t xml:space="preserve"> Sebire SJ, Turner KM, Bentley GF, Goodred JK, Fox KR, et al. Feasibility trial evaluation of a physical activity and screen-viewing course for parents of 6 to 8 year-old children: Teamplay. The international journal of behavioral nutrition and physical activity. 2013;10(1):31-</w:t>
            </w:r>
          </w:p>
        </w:tc>
      </w:tr>
      <w:tr w:rsidR="00741F04" w:rsidRPr="00BC18AC" w14:paraId="199D5B96" w14:textId="77777777" w:rsidTr="00741F04">
        <w:trPr>
          <w:trHeight w:val="320"/>
        </w:trPr>
        <w:tc>
          <w:tcPr>
            <w:tcW w:w="569" w:type="pct"/>
          </w:tcPr>
          <w:p w14:paraId="4DDD8637" w14:textId="46466A11"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40</w:t>
            </w:r>
          </w:p>
        </w:tc>
        <w:tc>
          <w:tcPr>
            <w:tcW w:w="4431" w:type="pct"/>
            <w:hideMark/>
          </w:tcPr>
          <w:p w14:paraId="7F37C569" w14:textId="45C8B916" w:rsidR="00741F04" w:rsidRPr="00BC18AC" w:rsidRDefault="002F2461" w:rsidP="00741F04">
            <w:pPr>
              <w:rPr>
                <w:rFonts w:ascii="Times New Roman" w:hAnsi="Times New Roman" w:cs="Times New Roman"/>
              </w:rPr>
            </w:pPr>
            <w:r w:rsidRPr="00BC18AC">
              <w:rPr>
                <w:rFonts w:ascii="Times New Roman" w:hAnsi="Times New Roman" w:cs="Times New Roman"/>
                <w:b/>
                <w:bCs/>
              </w:rPr>
              <w:t>Jinks A,</w:t>
            </w:r>
            <w:r w:rsidRPr="00BC18AC">
              <w:rPr>
                <w:rFonts w:ascii="Times New Roman" w:hAnsi="Times New Roman" w:cs="Times New Roman"/>
              </w:rPr>
              <w:t xml:space="preserve"> English S, Coufopoulos A. Evaluation of a family‐centred children's weight management intervention. Health Education. 2013 Feb 15;113(2):88-101.</w:t>
            </w:r>
          </w:p>
        </w:tc>
      </w:tr>
      <w:tr w:rsidR="00741F04" w:rsidRPr="00BC18AC" w14:paraId="5F1D73D9" w14:textId="77777777" w:rsidTr="00741F04">
        <w:trPr>
          <w:trHeight w:val="320"/>
        </w:trPr>
        <w:tc>
          <w:tcPr>
            <w:tcW w:w="569" w:type="pct"/>
          </w:tcPr>
          <w:p w14:paraId="3E4C61BE" w14:textId="165FE9D1" w:rsidR="00741F04" w:rsidRPr="00BC18AC" w:rsidRDefault="00741F04" w:rsidP="00741F04">
            <w:pPr>
              <w:rPr>
                <w:rFonts w:ascii="Times New Roman" w:hAnsi="Times New Roman" w:cs="Times New Roman"/>
                <w:b/>
                <w:bCs/>
              </w:rPr>
            </w:pPr>
            <w:r w:rsidRPr="00BC18AC">
              <w:rPr>
                <w:rFonts w:ascii="Times New Roman" w:hAnsi="Times New Roman" w:cs="Times New Roman"/>
                <w:b/>
                <w:bCs/>
              </w:rPr>
              <w:lastRenderedPageBreak/>
              <w:t>41</w:t>
            </w:r>
          </w:p>
        </w:tc>
        <w:tc>
          <w:tcPr>
            <w:tcW w:w="4431" w:type="pct"/>
            <w:hideMark/>
          </w:tcPr>
          <w:p w14:paraId="44CF4882" w14:textId="22534DD0" w:rsidR="00741F04" w:rsidRPr="00BC18AC" w:rsidRDefault="00245E12" w:rsidP="00AE39AF">
            <w:pPr>
              <w:pStyle w:val="EndNoteBibliography"/>
              <w:rPr>
                <w:rFonts w:ascii="Times New Roman" w:hAnsi="Times New Roman"/>
                <w:noProof/>
              </w:rPr>
            </w:pPr>
            <w:r w:rsidRPr="00BC18AC">
              <w:rPr>
                <w:rFonts w:ascii="Times New Roman" w:hAnsi="Times New Roman"/>
                <w:b/>
                <w:bCs/>
              </w:rPr>
              <w:t>Karmali S,</w:t>
            </w:r>
            <w:r w:rsidRPr="00BC18AC">
              <w:rPr>
                <w:rFonts w:ascii="Times New Roman" w:hAnsi="Times New Roman"/>
              </w:rPr>
              <w:t xml:space="preserve"> Battram DS, Burke SM, Cramp A, Johnson AM, Mantler T, et al. Perspectives and Impact of a Parent-Child Intervention on Dietary Intake and Physical Activity Behaviours, Parental Motivation, and Parental Body Composition: A Randomized Controlled Trial. Inter</w:t>
            </w:r>
            <w:r w:rsidRPr="00BC18AC">
              <w:rPr>
                <w:rFonts w:ascii="Times New Roman" w:hAnsi="Times New Roman"/>
                <w:noProof/>
              </w:rPr>
              <w:t>national journal of environmental research and public health. 2020;17(18):6822.</w:t>
            </w:r>
          </w:p>
        </w:tc>
      </w:tr>
      <w:tr w:rsidR="00741F04" w:rsidRPr="00BC18AC" w14:paraId="722B6BAB" w14:textId="77777777" w:rsidTr="00741F04">
        <w:trPr>
          <w:trHeight w:val="320"/>
        </w:trPr>
        <w:tc>
          <w:tcPr>
            <w:tcW w:w="569" w:type="pct"/>
          </w:tcPr>
          <w:p w14:paraId="482E403E" w14:textId="7899B005"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42</w:t>
            </w:r>
          </w:p>
        </w:tc>
        <w:tc>
          <w:tcPr>
            <w:tcW w:w="4431" w:type="pct"/>
            <w:hideMark/>
          </w:tcPr>
          <w:p w14:paraId="07F236C2" w14:textId="0786E2A9" w:rsidR="00741F04" w:rsidRPr="00BC18AC" w:rsidRDefault="002F2461" w:rsidP="00741F04">
            <w:pPr>
              <w:rPr>
                <w:rFonts w:ascii="Times New Roman" w:hAnsi="Times New Roman" w:cs="Times New Roman"/>
              </w:rPr>
            </w:pPr>
            <w:r w:rsidRPr="00BC18AC">
              <w:rPr>
                <w:rFonts w:ascii="Times New Roman" w:hAnsi="Times New Roman" w:cs="Times New Roman"/>
                <w:b/>
                <w:bCs/>
              </w:rPr>
              <w:t>Korom B,</w:t>
            </w:r>
            <w:r w:rsidRPr="00BC18AC">
              <w:rPr>
                <w:rFonts w:ascii="Times New Roman" w:hAnsi="Times New Roman" w:cs="Times New Roman"/>
              </w:rPr>
              <w:t xml:space="preserve"> Malloy M, Remmers C, Cevilla M, Dione K, Papanek P, Condit J, Nelson D. “It’s about being healthy”; a novel approach to the socio-ecological model using family perspectives within the Latinx community. BMC Public Health. 2023 Jan 11;23(1):86.</w:t>
            </w:r>
          </w:p>
        </w:tc>
      </w:tr>
      <w:tr w:rsidR="00741F04" w:rsidRPr="00BC18AC" w14:paraId="3811C644" w14:textId="77777777" w:rsidTr="00741F04">
        <w:trPr>
          <w:trHeight w:val="320"/>
        </w:trPr>
        <w:tc>
          <w:tcPr>
            <w:tcW w:w="569" w:type="pct"/>
          </w:tcPr>
          <w:p w14:paraId="4B84472D" w14:textId="3B029964"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43</w:t>
            </w:r>
          </w:p>
        </w:tc>
        <w:tc>
          <w:tcPr>
            <w:tcW w:w="4431" w:type="pct"/>
            <w:hideMark/>
          </w:tcPr>
          <w:p w14:paraId="06CE6BFF" w14:textId="006EEF4C" w:rsidR="00741F04" w:rsidRPr="00BC18AC" w:rsidRDefault="00245E12" w:rsidP="00741F04">
            <w:pPr>
              <w:rPr>
                <w:rFonts w:ascii="Times New Roman" w:hAnsi="Times New Roman" w:cs="Times New Roman"/>
              </w:rPr>
            </w:pPr>
            <w:r w:rsidRPr="00BC18AC">
              <w:rPr>
                <w:rFonts w:ascii="Times New Roman" w:hAnsi="Times New Roman" w:cs="Times New Roman"/>
                <w:b/>
                <w:bCs/>
              </w:rPr>
              <w:t>Korom B,</w:t>
            </w:r>
            <w:r w:rsidRPr="00BC18AC">
              <w:rPr>
                <w:rFonts w:ascii="Times New Roman" w:hAnsi="Times New Roman" w:cs="Times New Roman"/>
              </w:rPr>
              <w:t xml:space="preserve"> Malloy M, Remmers C, Welsch E, Cevilla M, Alamillo-Roman Z, et al. "It Takes a Village": Reflections from participants after a Hispanic community-based health promotion program. BMC public health. 2024;24(1):237-.</w:t>
            </w:r>
          </w:p>
        </w:tc>
      </w:tr>
      <w:tr w:rsidR="00741F04" w:rsidRPr="00BC18AC" w14:paraId="3C7525CC" w14:textId="77777777" w:rsidTr="00741F04">
        <w:trPr>
          <w:trHeight w:val="320"/>
        </w:trPr>
        <w:tc>
          <w:tcPr>
            <w:tcW w:w="569" w:type="pct"/>
          </w:tcPr>
          <w:p w14:paraId="4456EDA3" w14:textId="6DC3689E"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44</w:t>
            </w:r>
          </w:p>
        </w:tc>
        <w:tc>
          <w:tcPr>
            <w:tcW w:w="4431" w:type="pct"/>
            <w:hideMark/>
          </w:tcPr>
          <w:p w14:paraId="1CEFF420" w14:textId="50037104" w:rsidR="00741F04" w:rsidRPr="00BC18AC" w:rsidRDefault="002F2461" w:rsidP="00741F04">
            <w:pPr>
              <w:rPr>
                <w:rFonts w:ascii="Times New Roman" w:hAnsi="Times New Roman" w:cs="Times New Roman"/>
              </w:rPr>
            </w:pPr>
            <w:r w:rsidRPr="00BC18AC">
              <w:rPr>
                <w:rFonts w:ascii="Times New Roman" w:hAnsi="Times New Roman" w:cs="Times New Roman"/>
                <w:b/>
                <w:bCs/>
              </w:rPr>
              <w:t>Lane C,</w:t>
            </w:r>
            <w:r w:rsidRPr="00BC18AC">
              <w:rPr>
                <w:rFonts w:ascii="Times New Roman" w:hAnsi="Times New Roman" w:cs="Times New Roman"/>
              </w:rPr>
              <w:t xml:space="preserve"> Carson V, Morton K, Reno K, Wright C, Predy M, Naylor PJ. A real-world feasibility study of the PLAYshop: A brief intervention to facilitate parent engagement in developing their child’s physical literacy. Pilot and Feasibility Studies. 2021 May 26;7(1):113.</w:t>
            </w:r>
          </w:p>
        </w:tc>
      </w:tr>
      <w:tr w:rsidR="00741F04" w:rsidRPr="00BC18AC" w14:paraId="7D043259" w14:textId="77777777" w:rsidTr="00741F04">
        <w:trPr>
          <w:trHeight w:val="320"/>
        </w:trPr>
        <w:tc>
          <w:tcPr>
            <w:tcW w:w="569" w:type="pct"/>
          </w:tcPr>
          <w:p w14:paraId="29905CEC" w14:textId="7C9166B0"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45</w:t>
            </w:r>
          </w:p>
        </w:tc>
        <w:tc>
          <w:tcPr>
            <w:tcW w:w="4431" w:type="pct"/>
            <w:hideMark/>
          </w:tcPr>
          <w:p w14:paraId="7537E975" w14:textId="2F13779A" w:rsidR="00741F04" w:rsidRPr="00BC18AC" w:rsidRDefault="00003B05" w:rsidP="00741F04">
            <w:pPr>
              <w:rPr>
                <w:rFonts w:ascii="Times New Roman" w:hAnsi="Times New Roman" w:cs="Times New Roman"/>
              </w:rPr>
            </w:pPr>
            <w:r w:rsidRPr="00BC18AC">
              <w:rPr>
                <w:rFonts w:ascii="Times New Roman" w:hAnsi="Times New Roman" w:cs="Times New Roman"/>
                <w:b/>
                <w:bCs/>
              </w:rPr>
              <w:t>Lane C,</w:t>
            </w:r>
            <w:r w:rsidRPr="00BC18AC">
              <w:rPr>
                <w:rFonts w:ascii="Times New Roman" w:hAnsi="Times New Roman" w:cs="Times New Roman"/>
              </w:rPr>
              <w:t xml:space="preserve"> Naylor P-J, Predy M, Kurtzhals M, Rhodes RE, Morton K, et al. Exploring a parent-focused physical literacy intervention for early childhood: a pragmatic controlled trial of the PLAYshop. BMC public health. 2022;22(1):659-.</w:t>
            </w:r>
          </w:p>
        </w:tc>
      </w:tr>
      <w:tr w:rsidR="00741F04" w:rsidRPr="00BC18AC" w14:paraId="6BF69627" w14:textId="77777777" w:rsidTr="00741F04">
        <w:trPr>
          <w:trHeight w:val="320"/>
        </w:trPr>
        <w:tc>
          <w:tcPr>
            <w:tcW w:w="569" w:type="pct"/>
          </w:tcPr>
          <w:p w14:paraId="7B2C9191" w14:textId="711D605A"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46</w:t>
            </w:r>
          </w:p>
        </w:tc>
        <w:tc>
          <w:tcPr>
            <w:tcW w:w="4431" w:type="pct"/>
            <w:hideMark/>
          </w:tcPr>
          <w:p w14:paraId="250C827C" w14:textId="50C7A11D" w:rsidR="00741F04" w:rsidRPr="00BC18AC" w:rsidRDefault="00245E12" w:rsidP="00AE39AF">
            <w:pPr>
              <w:pStyle w:val="EndNoteBibliography"/>
              <w:rPr>
                <w:rFonts w:ascii="Times New Roman" w:hAnsi="Times New Roman"/>
                <w:noProof/>
              </w:rPr>
            </w:pPr>
            <w:r w:rsidRPr="00BC18AC">
              <w:rPr>
                <w:rFonts w:ascii="Times New Roman" w:hAnsi="Times New Roman"/>
                <w:b/>
                <w:bCs/>
                <w:noProof/>
              </w:rPr>
              <w:t>Lisinskiene A, Lochbaum M</w:t>
            </w:r>
            <w:r w:rsidRPr="00BC18AC">
              <w:rPr>
                <w:rFonts w:ascii="Times New Roman" w:hAnsi="Times New Roman"/>
                <w:noProof/>
              </w:rPr>
              <w:t>. A Qualitative Study Examining Parental Involvement in Youth Sports over a One-Year Intervention Program. International journal of environmental research and public health. 2019;16(19):3563.</w:t>
            </w:r>
          </w:p>
        </w:tc>
      </w:tr>
      <w:tr w:rsidR="00741F04" w:rsidRPr="00BC18AC" w14:paraId="74C85570" w14:textId="77777777" w:rsidTr="00741F04">
        <w:trPr>
          <w:trHeight w:val="320"/>
        </w:trPr>
        <w:tc>
          <w:tcPr>
            <w:tcW w:w="569" w:type="pct"/>
          </w:tcPr>
          <w:p w14:paraId="695C211A" w14:textId="0F0644A0"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47</w:t>
            </w:r>
          </w:p>
        </w:tc>
        <w:tc>
          <w:tcPr>
            <w:tcW w:w="4431" w:type="pct"/>
            <w:hideMark/>
          </w:tcPr>
          <w:p w14:paraId="6DEB3E77" w14:textId="157CAAE2" w:rsidR="00741F04" w:rsidRPr="00BC18AC" w:rsidRDefault="00003B05" w:rsidP="00AE39AF">
            <w:pPr>
              <w:pStyle w:val="EndNoteBibliography"/>
              <w:rPr>
                <w:rFonts w:ascii="Times New Roman" w:hAnsi="Times New Roman"/>
                <w:noProof/>
              </w:rPr>
            </w:pPr>
            <w:r w:rsidRPr="00BC18AC">
              <w:rPr>
                <w:rFonts w:ascii="Times New Roman" w:hAnsi="Times New Roman"/>
                <w:b/>
                <w:bCs/>
                <w:noProof/>
              </w:rPr>
              <w:t>Malek ME,</w:t>
            </w:r>
            <w:r w:rsidRPr="00BC18AC">
              <w:rPr>
                <w:rFonts w:ascii="Times New Roman" w:hAnsi="Times New Roman"/>
                <w:noProof/>
              </w:rPr>
              <w:t xml:space="preserve"> Andermo S, Nyberg G, Elinder LS, Patterson E, Norman A. Parents' experiences of participating in the Healthy School Start Plus programme - a qualitative study. BMC public health. 2023;23(1):646-.</w:t>
            </w:r>
          </w:p>
        </w:tc>
      </w:tr>
      <w:tr w:rsidR="00741F04" w:rsidRPr="00BC18AC" w14:paraId="016009E6" w14:textId="77777777" w:rsidTr="00741F04">
        <w:trPr>
          <w:trHeight w:val="320"/>
        </w:trPr>
        <w:tc>
          <w:tcPr>
            <w:tcW w:w="569" w:type="pct"/>
          </w:tcPr>
          <w:p w14:paraId="57A70152" w14:textId="0CF87574"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4</w:t>
            </w:r>
            <w:r w:rsidR="001C1B8C" w:rsidRPr="00BC18AC">
              <w:rPr>
                <w:rFonts w:ascii="Times New Roman" w:hAnsi="Times New Roman" w:cs="Times New Roman"/>
                <w:b/>
                <w:bCs/>
              </w:rPr>
              <w:t>8</w:t>
            </w:r>
          </w:p>
        </w:tc>
        <w:tc>
          <w:tcPr>
            <w:tcW w:w="4431" w:type="pct"/>
            <w:hideMark/>
          </w:tcPr>
          <w:p w14:paraId="1C72F650" w14:textId="1DDCA221" w:rsidR="00741F04" w:rsidRPr="00BC18AC" w:rsidRDefault="009D2160" w:rsidP="00741F04">
            <w:pPr>
              <w:rPr>
                <w:rFonts w:ascii="Times New Roman" w:hAnsi="Times New Roman" w:cs="Times New Roman"/>
              </w:rPr>
            </w:pPr>
            <w:r w:rsidRPr="00BC18AC">
              <w:rPr>
                <w:rFonts w:ascii="Times New Roman" w:hAnsi="Times New Roman" w:cs="Times New Roman"/>
                <w:b/>
                <w:bCs/>
              </w:rPr>
              <w:t>Monastra MA,</w:t>
            </w:r>
            <w:r w:rsidRPr="00BC18AC">
              <w:rPr>
                <w:rFonts w:ascii="Times New Roman" w:hAnsi="Times New Roman" w:cs="Times New Roman"/>
              </w:rPr>
              <w:t xml:space="preserve"> Bordin J, Wolff CB. LEAP Works! Outcomes of a Family-based Nutrition Education and Physical Activity Promotion Program. California Journal of Health Promotion. 2005 Sep 1;3(3):43-60.</w:t>
            </w:r>
          </w:p>
        </w:tc>
      </w:tr>
      <w:tr w:rsidR="001C1B8C" w:rsidRPr="00BC18AC" w14:paraId="59F3EB34" w14:textId="77777777" w:rsidTr="00741F04">
        <w:trPr>
          <w:trHeight w:val="320"/>
        </w:trPr>
        <w:tc>
          <w:tcPr>
            <w:tcW w:w="569" w:type="pct"/>
          </w:tcPr>
          <w:p w14:paraId="01183C01" w14:textId="0BCF0A44" w:rsidR="001C1B8C" w:rsidRPr="00BC18AC" w:rsidRDefault="001C1B8C" w:rsidP="00741F04">
            <w:pPr>
              <w:rPr>
                <w:rFonts w:ascii="Times New Roman" w:hAnsi="Times New Roman" w:cs="Times New Roman"/>
                <w:b/>
                <w:bCs/>
              </w:rPr>
            </w:pPr>
            <w:r w:rsidRPr="00BC18AC">
              <w:rPr>
                <w:rFonts w:ascii="Times New Roman" w:hAnsi="Times New Roman" w:cs="Times New Roman"/>
                <w:b/>
                <w:bCs/>
              </w:rPr>
              <w:t>49</w:t>
            </w:r>
          </w:p>
        </w:tc>
        <w:tc>
          <w:tcPr>
            <w:tcW w:w="4431" w:type="pct"/>
          </w:tcPr>
          <w:p w14:paraId="19C29C53" w14:textId="0FDF121D" w:rsidR="001C1B8C" w:rsidRPr="00BC18AC" w:rsidRDefault="001C1B8C" w:rsidP="00741F04">
            <w:pPr>
              <w:rPr>
                <w:rFonts w:ascii="Times New Roman" w:hAnsi="Times New Roman" w:cs="Times New Roman"/>
                <w:b/>
                <w:bCs/>
              </w:rPr>
            </w:pPr>
            <w:r w:rsidRPr="00BC18AC">
              <w:rPr>
                <w:rFonts w:ascii="Times New Roman" w:hAnsi="Times New Roman"/>
                <w:b/>
                <w:bCs/>
                <w:noProof/>
              </w:rPr>
              <w:t>Moore KG.</w:t>
            </w:r>
            <w:r w:rsidRPr="00BC18AC">
              <w:rPr>
                <w:rFonts w:ascii="Times New Roman" w:hAnsi="Times New Roman"/>
                <w:noProof/>
              </w:rPr>
              <w:t xml:space="preserve"> An Examination of Childhood Obesity in Mississippi: Exploring the Effectiveness of an Early-Intervention Program and Parental Influence: The University of Mississippi Medical Center; 2013.</w:t>
            </w:r>
          </w:p>
        </w:tc>
      </w:tr>
      <w:tr w:rsidR="00741F04" w:rsidRPr="00BC18AC" w14:paraId="2AE43402" w14:textId="77777777" w:rsidTr="00741F04">
        <w:trPr>
          <w:trHeight w:val="320"/>
        </w:trPr>
        <w:tc>
          <w:tcPr>
            <w:tcW w:w="569" w:type="pct"/>
          </w:tcPr>
          <w:p w14:paraId="0CF35F8A" w14:textId="3523A470"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0</w:t>
            </w:r>
          </w:p>
        </w:tc>
        <w:tc>
          <w:tcPr>
            <w:tcW w:w="4431" w:type="pct"/>
            <w:hideMark/>
          </w:tcPr>
          <w:p w14:paraId="5C685DD2" w14:textId="34447D4B" w:rsidR="00741F04" w:rsidRPr="00BC18AC" w:rsidRDefault="002F2461" w:rsidP="00741F04">
            <w:pPr>
              <w:rPr>
                <w:rFonts w:ascii="Times New Roman" w:hAnsi="Times New Roman" w:cs="Times New Roman"/>
              </w:rPr>
            </w:pPr>
            <w:r w:rsidRPr="00BC18AC">
              <w:rPr>
                <w:rFonts w:ascii="Times New Roman" w:hAnsi="Times New Roman" w:cs="Times New Roman"/>
                <w:b/>
                <w:bCs/>
              </w:rPr>
              <w:t>Morrison R,</w:t>
            </w:r>
            <w:r w:rsidRPr="00BC18AC">
              <w:rPr>
                <w:rFonts w:ascii="Times New Roman" w:hAnsi="Times New Roman" w:cs="Times New Roman"/>
              </w:rPr>
              <w:t xml:space="preserve"> Reilly JJ, Penpraze V, Westgarth C, Ward DS, Mutrie N, Hutchison P, Young D, McNicol L, Calvert M, Yam PS. Children, parents and pets exercising together (CPET): exploratory randomised controlled trial. BMC Public Health. 2013 Dec;13:1-2.</w:t>
            </w:r>
          </w:p>
        </w:tc>
      </w:tr>
      <w:tr w:rsidR="00741F04" w:rsidRPr="00BC18AC" w14:paraId="529D56B2" w14:textId="77777777" w:rsidTr="00741F04">
        <w:trPr>
          <w:trHeight w:val="320"/>
        </w:trPr>
        <w:tc>
          <w:tcPr>
            <w:tcW w:w="569" w:type="pct"/>
          </w:tcPr>
          <w:p w14:paraId="26DFA3F2" w14:textId="33682CDD"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1</w:t>
            </w:r>
          </w:p>
        </w:tc>
        <w:tc>
          <w:tcPr>
            <w:tcW w:w="4431" w:type="pct"/>
            <w:hideMark/>
          </w:tcPr>
          <w:p w14:paraId="0FABF331" w14:textId="3B5541BC" w:rsidR="00741F04" w:rsidRPr="00BC18AC" w:rsidRDefault="00741F04" w:rsidP="00AE39AF">
            <w:pPr>
              <w:pStyle w:val="EndNoteBibliography"/>
              <w:rPr>
                <w:rFonts w:ascii="Times New Roman" w:hAnsi="Times New Roman"/>
                <w:noProof/>
              </w:rPr>
            </w:pPr>
            <w:r w:rsidRPr="00BC18AC">
              <w:rPr>
                <w:rFonts w:ascii="Times New Roman" w:hAnsi="Times New Roman"/>
                <w:b/>
                <w:bCs/>
                <w:noProof/>
              </w:rPr>
              <w:t>Neshteruk CD.</w:t>
            </w:r>
            <w:r w:rsidRPr="00BC18AC">
              <w:rPr>
                <w:rFonts w:ascii="Times New Roman" w:hAnsi="Times New Roman"/>
                <w:noProof/>
              </w:rPr>
              <w:t xml:space="preserve"> Identifying Opportunities to Improve Parent Involvement in Children’s Physical Activity: The University of North Carolina at Chapel Hill; 2019.</w:t>
            </w:r>
          </w:p>
        </w:tc>
      </w:tr>
      <w:tr w:rsidR="00741F04" w:rsidRPr="00BC18AC" w14:paraId="094BF92C" w14:textId="77777777" w:rsidTr="00741F04">
        <w:trPr>
          <w:trHeight w:val="320"/>
        </w:trPr>
        <w:tc>
          <w:tcPr>
            <w:tcW w:w="569" w:type="pct"/>
          </w:tcPr>
          <w:p w14:paraId="00DEE896" w14:textId="3E8DDB66"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2</w:t>
            </w:r>
          </w:p>
        </w:tc>
        <w:tc>
          <w:tcPr>
            <w:tcW w:w="4431" w:type="pct"/>
            <w:hideMark/>
          </w:tcPr>
          <w:p w14:paraId="0FC815E9" w14:textId="60867D7A" w:rsidR="009D2160" w:rsidRPr="00BC18AC" w:rsidRDefault="009D2160" w:rsidP="009D2160">
            <w:pPr>
              <w:rPr>
                <w:rFonts w:ascii="Times New Roman" w:hAnsi="Times New Roman" w:cs="Times New Roman"/>
              </w:rPr>
            </w:pPr>
            <w:r w:rsidRPr="00BC18AC">
              <w:rPr>
                <w:rFonts w:ascii="Times New Roman" w:hAnsi="Times New Roman" w:cs="Times New Roman"/>
                <w:b/>
                <w:bCs/>
              </w:rPr>
              <w:t>Norman Å,</w:t>
            </w:r>
            <w:r w:rsidRPr="00BC18AC">
              <w:rPr>
                <w:rFonts w:ascii="Times New Roman" w:hAnsi="Times New Roman" w:cs="Times New Roman"/>
              </w:rPr>
              <w:t xml:space="preserve"> Nyberg G, Elinder LS, Berlin A. One size does not fit all–qualitative process evaluation of the Healthy School Start parental support programme to prevent overweight and obesity among children in disadvantaged areas in Sweden. BMC Public Health. 2015 Dec;16:1-1.</w:t>
            </w:r>
          </w:p>
          <w:p w14:paraId="7913D7D5" w14:textId="5627664A" w:rsidR="00741F04" w:rsidRPr="00BC18AC" w:rsidRDefault="00741F04" w:rsidP="009D2160">
            <w:pPr>
              <w:rPr>
                <w:rFonts w:ascii="Times New Roman" w:hAnsi="Times New Roman" w:cs="Times New Roman"/>
              </w:rPr>
            </w:pPr>
          </w:p>
        </w:tc>
      </w:tr>
      <w:tr w:rsidR="00741F04" w:rsidRPr="00BC18AC" w14:paraId="7A50AE6E" w14:textId="77777777" w:rsidTr="00741F04">
        <w:trPr>
          <w:trHeight w:val="320"/>
        </w:trPr>
        <w:tc>
          <w:tcPr>
            <w:tcW w:w="569" w:type="pct"/>
          </w:tcPr>
          <w:p w14:paraId="09356E49" w14:textId="6326ABF9"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3</w:t>
            </w:r>
          </w:p>
        </w:tc>
        <w:tc>
          <w:tcPr>
            <w:tcW w:w="4431" w:type="pct"/>
            <w:hideMark/>
          </w:tcPr>
          <w:p w14:paraId="42A2CAF3" w14:textId="34ADC5E3" w:rsidR="00741F04" w:rsidRPr="00BC18AC" w:rsidRDefault="00900D4A" w:rsidP="00741F04">
            <w:pPr>
              <w:rPr>
                <w:rFonts w:ascii="Times New Roman" w:hAnsi="Times New Roman" w:cs="Times New Roman"/>
              </w:rPr>
            </w:pPr>
            <w:r w:rsidRPr="00BC18AC">
              <w:rPr>
                <w:rFonts w:ascii="Times New Roman" w:hAnsi="Times New Roman" w:cs="Times New Roman"/>
                <w:b/>
                <w:bCs/>
              </w:rPr>
              <w:t>O’Brien</w:t>
            </w:r>
            <w:r w:rsidR="009D2160" w:rsidRPr="00BC18AC">
              <w:rPr>
                <w:rFonts w:ascii="Times New Roman" w:hAnsi="Times New Roman" w:cs="Times New Roman"/>
                <w:b/>
                <w:bCs/>
              </w:rPr>
              <w:t xml:space="preserve"> A,</w:t>
            </w:r>
            <w:r w:rsidR="009D2160" w:rsidRPr="00BC18AC">
              <w:rPr>
                <w:rFonts w:ascii="Times New Roman" w:hAnsi="Times New Roman" w:cs="Times New Roman"/>
              </w:rPr>
              <w:t xml:space="preserve"> McDonald J, Haines J. An approach to improve parent participation: In a childhood obesity prevention program. Canadian Journal of Dietetic Practice and Research. 2013 Sep;74(3):143-5.</w:t>
            </w:r>
          </w:p>
        </w:tc>
      </w:tr>
      <w:tr w:rsidR="00741F04" w:rsidRPr="00BC18AC" w14:paraId="40B50A5E" w14:textId="77777777" w:rsidTr="00741F04">
        <w:trPr>
          <w:trHeight w:val="320"/>
        </w:trPr>
        <w:tc>
          <w:tcPr>
            <w:tcW w:w="569" w:type="pct"/>
          </w:tcPr>
          <w:p w14:paraId="359E854F" w14:textId="5DA05A14" w:rsidR="00741F04" w:rsidRPr="00BC18AC" w:rsidRDefault="00741F04" w:rsidP="00741F04">
            <w:pPr>
              <w:rPr>
                <w:rFonts w:ascii="Times New Roman" w:hAnsi="Times New Roman" w:cs="Times New Roman"/>
                <w:b/>
                <w:bCs/>
              </w:rPr>
            </w:pPr>
            <w:r w:rsidRPr="00BC18AC">
              <w:rPr>
                <w:rFonts w:ascii="Times New Roman" w:hAnsi="Times New Roman" w:cs="Times New Roman"/>
                <w:b/>
                <w:bCs/>
              </w:rPr>
              <w:lastRenderedPageBreak/>
              <w:t>54</w:t>
            </w:r>
          </w:p>
        </w:tc>
        <w:tc>
          <w:tcPr>
            <w:tcW w:w="4431" w:type="pct"/>
            <w:hideMark/>
          </w:tcPr>
          <w:p w14:paraId="0440B038" w14:textId="098D6677" w:rsidR="00741F04" w:rsidRPr="00BC18AC" w:rsidRDefault="00EA41C3" w:rsidP="00741F04">
            <w:pPr>
              <w:rPr>
                <w:rFonts w:ascii="Times New Roman" w:hAnsi="Times New Roman" w:cs="Times New Roman"/>
              </w:rPr>
            </w:pPr>
            <w:r w:rsidRPr="00BC18AC">
              <w:rPr>
                <w:rFonts w:ascii="Times New Roman" w:hAnsi="Times New Roman" w:cs="Times New Roman"/>
                <w:b/>
                <w:bCs/>
              </w:rPr>
              <w:t>Olvera NN,</w:t>
            </w:r>
            <w:r w:rsidRPr="00BC18AC">
              <w:rPr>
                <w:rFonts w:ascii="Times New Roman" w:hAnsi="Times New Roman" w:cs="Times New Roman"/>
              </w:rPr>
              <w:t xml:space="preserve"> Knox B, Scherer R, Maldonado G, Sharma SV, Alastuey L, Bush JA. A healthy lifestyle program for Latino daughters and mothers: the BOUNCE overview and process evaluation. American Journal of Health Education. 2008 Sep 1;39(5):283-95.</w:t>
            </w:r>
          </w:p>
        </w:tc>
      </w:tr>
      <w:tr w:rsidR="00741F04" w:rsidRPr="00BC18AC" w14:paraId="5FC5CB0A" w14:textId="77777777" w:rsidTr="00741F04">
        <w:trPr>
          <w:trHeight w:val="320"/>
        </w:trPr>
        <w:tc>
          <w:tcPr>
            <w:tcW w:w="569" w:type="pct"/>
          </w:tcPr>
          <w:p w14:paraId="79DB1D0F" w14:textId="6BAC9D4F"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5</w:t>
            </w:r>
          </w:p>
        </w:tc>
        <w:tc>
          <w:tcPr>
            <w:tcW w:w="4431" w:type="pct"/>
            <w:hideMark/>
          </w:tcPr>
          <w:p w14:paraId="7C5B908F" w14:textId="451B756A" w:rsidR="00741F04" w:rsidRPr="00BC18AC" w:rsidRDefault="00245E12" w:rsidP="00741F04">
            <w:pPr>
              <w:rPr>
                <w:rFonts w:ascii="Times New Roman" w:hAnsi="Times New Roman" w:cs="Times New Roman"/>
              </w:rPr>
            </w:pPr>
            <w:r w:rsidRPr="00BC18AC">
              <w:rPr>
                <w:rFonts w:ascii="Times New Roman" w:hAnsi="Times New Roman" w:cs="Times New Roman"/>
                <w:b/>
                <w:bCs/>
              </w:rPr>
              <w:t>Parry YK,</w:t>
            </w:r>
            <w:r w:rsidRPr="00BC18AC">
              <w:rPr>
                <w:rFonts w:ascii="Times New Roman" w:hAnsi="Times New Roman" w:cs="Times New Roman"/>
              </w:rPr>
              <w:t xml:space="preserve"> Abbott S, Ankers MD, Willis L, O'Brien T. Beyond Kayaking – A qualitative investigation of parents and facilitators views regrading an outdoor, activity‐based, multi‐session parenting intervention program. Health &amp; social care in the community. 2022;30(2):529-37</w:t>
            </w:r>
          </w:p>
        </w:tc>
      </w:tr>
      <w:tr w:rsidR="00741F04" w:rsidRPr="00BC18AC" w14:paraId="3EE4A98F" w14:textId="77777777" w:rsidTr="00741F04">
        <w:trPr>
          <w:trHeight w:val="320"/>
        </w:trPr>
        <w:tc>
          <w:tcPr>
            <w:tcW w:w="569" w:type="pct"/>
          </w:tcPr>
          <w:p w14:paraId="48A772F7" w14:textId="581BDD0E"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6</w:t>
            </w:r>
          </w:p>
        </w:tc>
        <w:tc>
          <w:tcPr>
            <w:tcW w:w="4431" w:type="pct"/>
            <w:hideMark/>
          </w:tcPr>
          <w:p w14:paraId="420B19AC" w14:textId="4974321B" w:rsidR="00741F04" w:rsidRPr="00BC18AC" w:rsidRDefault="00EA41C3" w:rsidP="00741F04">
            <w:pPr>
              <w:rPr>
                <w:rFonts w:ascii="Times New Roman" w:hAnsi="Times New Roman" w:cs="Times New Roman"/>
              </w:rPr>
            </w:pPr>
            <w:r w:rsidRPr="00BC18AC">
              <w:rPr>
                <w:rFonts w:ascii="Times New Roman" w:hAnsi="Times New Roman" w:cs="Times New Roman"/>
                <w:b/>
                <w:bCs/>
              </w:rPr>
              <w:t>Pearce K, Dollman J</w:t>
            </w:r>
            <w:r w:rsidRPr="00BC18AC">
              <w:rPr>
                <w:rFonts w:ascii="Times New Roman" w:hAnsi="Times New Roman" w:cs="Times New Roman"/>
              </w:rPr>
              <w:t>. Healthy for life pilot study: a multicomponent school and home based physical activity intervention for disadvantaged children. International journal of environmental research and public health. 2019 Aug;16(16):2935.</w:t>
            </w:r>
          </w:p>
        </w:tc>
      </w:tr>
      <w:tr w:rsidR="00741F04" w:rsidRPr="00BC18AC" w14:paraId="58034135" w14:textId="77777777" w:rsidTr="00741F04">
        <w:trPr>
          <w:trHeight w:val="320"/>
        </w:trPr>
        <w:tc>
          <w:tcPr>
            <w:tcW w:w="569" w:type="pct"/>
          </w:tcPr>
          <w:p w14:paraId="1BAD9DD8" w14:textId="3FFC3794"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7</w:t>
            </w:r>
          </w:p>
        </w:tc>
        <w:tc>
          <w:tcPr>
            <w:tcW w:w="4431" w:type="pct"/>
            <w:hideMark/>
          </w:tcPr>
          <w:p w14:paraId="6549B720" w14:textId="09B32468" w:rsidR="00741F04" w:rsidRPr="00BC18AC" w:rsidRDefault="00245E12" w:rsidP="00741F04">
            <w:pPr>
              <w:rPr>
                <w:rFonts w:ascii="Times New Roman" w:hAnsi="Times New Roman" w:cs="Times New Roman"/>
              </w:rPr>
            </w:pPr>
            <w:r w:rsidRPr="00BC18AC">
              <w:rPr>
                <w:rFonts w:ascii="Times New Roman" w:hAnsi="Times New Roman" w:cs="Times New Roman"/>
                <w:b/>
                <w:bCs/>
              </w:rPr>
              <w:t>Pearson ES,</w:t>
            </w:r>
            <w:r w:rsidRPr="00BC18AC">
              <w:rPr>
                <w:rFonts w:ascii="Times New Roman" w:hAnsi="Times New Roman" w:cs="Times New Roman"/>
              </w:rPr>
              <w:t xml:space="preserve"> Irwin JD, Burke SM, Shapiro S. Parental perspectives of a 4-week family-based lifestyle intervention for children with obesity. Global journal of health science. 2012;5(2):111-22.</w:t>
            </w:r>
          </w:p>
        </w:tc>
      </w:tr>
      <w:tr w:rsidR="00741F04" w:rsidRPr="00BC18AC" w14:paraId="093CA788" w14:textId="77777777" w:rsidTr="00741F04">
        <w:trPr>
          <w:trHeight w:val="320"/>
        </w:trPr>
        <w:tc>
          <w:tcPr>
            <w:tcW w:w="569" w:type="pct"/>
          </w:tcPr>
          <w:p w14:paraId="36DC6140" w14:textId="49ED0C45"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8</w:t>
            </w:r>
          </w:p>
        </w:tc>
        <w:tc>
          <w:tcPr>
            <w:tcW w:w="4431" w:type="pct"/>
            <w:hideMark/>
          </w:tcPr>
          <w:p w14:paraId="0FE96E64" w14:textId="38886127" w:rsidR="00741F04" w:rsidRPr="00BC18AC" w:rsidRDefault="00EA41C3" w:rsidP="00741F04">
            <w:pPr>
              <w:rPr>
                <w:rFonts w:ascii="Times New Roman" w:hAnsi="Times New Roman" w:cs="Times New Roman"/>
              </w:rPr>
            </w:pPr>
            <w:r w:rsidRPr="00BC18AC">
              <w:rPr>
                <w:rFonts w:ascii="Times New Roman" w:hAnsi="Times New Roman" w:cs="Times New Roman"/>
                <w:b/>
                <w:bCs/>
              </w:rPr>
              <w:t>Pinard CA,</w:t>
            </w:r>
            <w:r w:rsidRPr="00BC18AC">
              <w:rPr>
                <w:rFonts w:ascii="Times New Roman" w:hAnsi="Times New Roman" w:cs="Times New Roman"/>
              </w:rPr>
              <w:t xml:space="preserve"> Hart MH, Hodgkins Y, Serrano EL, McFerren MM, Estabrooks PA. Smart choices for healthy families: a pilot study for the treatment of childhood obesity in low-income families. Health Education &amp; Behavior. 2012 Aug;39(4):433-45.</w:t>
            </w:r>
          </w:p>
        </w:tc>
      </w:tr>
      <w:tr w:rsidR="00741F04" w:rsidRPr="00BC18AC" w14:paraId="7FE15519" w14:textId="77777777" w:rsidTr="00741F04">
        <w:trPr>
          <w:trHeight w:val="320"/>
        </w:trPr>
        <w:tc>
          <w:tcPr>
            <w:tcW w:w="569" w:type="pct"/>
          </w:tcPr>
          <w:p w14:paraId="6B100C21" w14:textId="25FC954D"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59</w:t>
            </w:r>
          </w:p>
        </w:tc>
        <w:tc>
          <w:tcPr>
            <w:tcW w:w="4431" w:type="pct"/>
            <w:hideMark/>
          </w:tcPr>
          <w:p w14:paraId="76F3BE88" w14:textId="041C1191" w:rsidR="00741F04" w:rsidRPr="00BC18AC" w:rsidRDefault="004002A3" w:rsidP="001831B7">
            <w:pPr>
              <w:pStyle w:val="EndNoteBibliography"/>
              <w:rPr>
                <w:rFonts w:ascii="Times New Roman" w:hAnsi="Times New Roman"/>
                <w:noProof/>
              </w:rPr>
            </w:pPr>
            <w:r w:rsidRPr="00BC18AC">
              <w:rPr>
                <w:rFonts w:ascii="Times New Roman" w:hAnsi="Times New Roman"/>
                <w:b/>
                <w:bCs/>
                <w:noProof/>
              </w:rPr>
              <w:t>Pollock ER,</w:t>
            </w:r>
            <w:r w:rsidRPr="00BC18AC">
              <w:rPr>
                <w:rFonts w:ascii="Times New Roman" w:hAnsi="Times New Roman"/>
                <w:noProof/>
              </w:rPr>
              <w:t xml:space="preserve"> Young MD, Lubans DR, Barnes AT, Eather N, Coffey JE, et al. Impact of a Father–Daughter Physical Activity Intervention: An Exploration of Fathers’ Experiences. Journal of child and family studies. 2020;29(12):3609-20.</w:t>
            </w:r>
          </w:p>
        </w:tc>
      </w:tr>
      <w:tr w:rsidR="00741F04" w:rsidRPr="00BC18AC" w14:paraId="1AC0E771" w14:textId="77777777" w:rsidTr="00741F04">
        <w:trPr>
          <w:trHeight w:val="320"/>
        </w:trPr>
        <w:tc>
          <w:tcPr>
            <w:tcW w:w="569" w:type="pct"/>
          </w:tcPr>
          <w:p w14:paraId="7722BDBC" w14:textId="65F86377"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60</w:t>
            </w:r>
          </w:p>
        </w:tc>
        <w:tc>
          <w:tcPr>
            <w:tcW w:w="4431" w:type="pct"/>
            <w:hideMark/>
          </w:tcPr>
          <w:p w14:paraId="028A9D4B" w14:textId="43DA9C33" w:rsidR="00741F04" w:rsidRPr="00BC18AC" w:rsidRDefault="00EA41C3" w:rsidP="00741F04">
            <w:pPr>
              <w:rPr>
                <w:rFonts w:ascii="Times New Roman" w:hAnsi="Times New Roman" w:cs="Times New Roman"/>
              </w:rPr>
            </w:pPr>
            <w:r w:rsidRPr="00BC18AC">
              <w:rPr>
                <w:rFonts w:ascii="Times New Roman" w:hAnsi="Times New Roman" w:cs="Times New Roman"/>
                <w:b/>
                <w:bCs/>
              </w:rPr>
              <w:t>Poulsen MN,</w:t>
            </w:r>
            <w:r w:rsidRPr="00BC18AC">
              <w:rPr>
                <w:rFonts w:ascii="Times New Roman" w:hAnsi="Times New Roman" w:cs="Times New Roman"/>
              </w:rPr>
              <w:t xml:space="preserve"> Hosterman JF, Wood GC, Cook A, Wright L, Jamieson ST, Naylor A, Lutcher S, Mowery J, Seiler CJ, Welk GJ. Family-based telehealth initiative to improve nutrition and physical activity for children with obesity and its utility during COVID-19: a mixed methods evaluation. Frontiers in Nutrition. 2022 Jul 11;9:932514.</w:t>
            </w:r>
          </w:p>
        </w:tc>
      </w:tr>
      <w:tr w:rsidR="00741F04" w:rsidRPr="00BC18AC" w14:paraId="22A05DD0" w14:textId="77777777" w:rsidTr="00741F04">
        <w:trPr>
          <w:trHeight w:val="320"/>
        </w:trPr>
        <w:tc>
          <w:tcPr>
            <w:tcW w:w="569" w:type="pct"/>
          </w:tcPr>
          <w:p w14:paraId="4680D749" w14:textId="050CCACA"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61</w:t>
            </w:r>
          </w:p>
        </w:tc>
        <w:tc>
          <w:tcPr>
            <w:tcW w:w="4431" w:type="pct"/>
            <w:hideMark/>
          </w:tcPr>
          <w:p w14:paraId="757B9F6F" w14:textId="0DF6F3F8" w:rsidR="00741F04" w:rsidRPr="00BC18AC" w:rsidRDefault="00003B05" w:rsidP="001831B7">
            <w:pPr>
              <w:pStyle w:val="EndNoteBibliography"/>
              <w:rPr>
                <w:rFonts w:ascii="Times New Roman" w:hAnsi="Times New Roman"/>
                <w:noProof/>
              </w:rPr>
            </w:pPr>
            <w:r w:rsidRPr="00BC18AC">
              <w:rPr>
                <w:rFonts w:ascii="Times New Roman" w:hAnsi="Times New Roman"/>
                <w:b/>
                <w:bCs/>
                <w:noProof/>
              </w:rPr>
              <w:t>Prieto LA,</w:t>
            </w:r>
            <w:r w:rsidRPr="00BC18AC">
              <w:rPr>
                <w:rFonts w:ascii="Times New Roman" w:hAnsi="Times New Roman"/>
                <w:noProof/>
              </w:rPr>
              <w:t xml:space="preserve"> Meera B, Katz H, Hernandez MI, Haegele JA, Columna L. Physical activity of children with visual impairments: intentions and behaviors of parents post intervention. Disability and rehabilitation. 2024;ahead-of-print(ahead-of-print):1-9.</w:t>
            </w:r>
          </w:p>
        </w:tc>
      </w:tr>
      <w:tr w:rsidR="00741F04" w:rsidRPr="00BC18AC" w14:paraId="751D5421" w14:textId="77777777" w:rsidTr="00741F04">
        <w:trPr>
          <w:trHeight w:val="320"/>
        </w:trPr>
        <w:tc>
          <w:tcPr>
            <w:tcW w:w="569" w:type="pct"/>
          </w:tcPr>
          <w:p w14:paraId="5FACD46D" w14:textId="56CC52D7"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62</w:t>
            </w:r>
          </w:p>
        </w:tc>
        <w:tc>
          <w:tcPr>
            <w:tcW w:w="4431" w:type="pct"/>
            <w:hideMark/>
          </w:tcPr>
          <w:p w14:paraId="7D3BAB08" w14:textId="55FA1E33" w:rsidR="00741F04" w:rsidRPr="00BC18AC" w:rsidRDefault="00EA41C3" w:rsidP="00741F04">
            <w:pPr>
              <w:rPr>
                <w:rFonts w:ascii="Times New Roman" w:hAnsi="Times New Roman" w:cs="Times New Roman"/>
              </w:rPr>
            </w:pPr>
            <w:r w:rsidRPr="00BC18AC">
              <w:rPr>
                <w:rFonts w:ascii="Times New Roman" w:hAnsi="Times New Roman" w:cs="Times New Roman"/>
                <w:b/>
                <w:bCs/>
              </w:rPr>
              <w:t>Ptomey LT,</w:t>
            </w:r>
            <w:r w:rsidRPr="00BC18AC">
              <w:rPr>
                <w:rFonts w:ascii="Times New Roman" w:hAnsi="Times New Roman" w:cs="Times New Roman"/>
              </w:rPr>
              <w:t xml:space="preserve"> Gibson CA, Willis EA, Taylor JM, Goetz JR, Sullivan DK, Donnelly JE. Parents' perspective on weight management interventions for adolescents with intellectual and developmental disabilities. Disability and health journal. 2016 Jan 1;9(1):162-6.</w:t>
            </w:r>
          </w:p>
        </w:tc>
      </w:tr>
      <w:tr w:rsidR="00741F04" w:rsidRPr="00BC18AC" w14:paraId="5FCF9BB9" w14:textId="77777777" w:rsidTr="00741F04">
        <w:trPr>
          <w:trHeight w:val="320"/>
        </w:trPr>
        <w:tc>
          <w:tcPr>
            <w:tcW w:w="569" w:type="pct"/>
          </w:tcPr>
          <w:p w14:paraId="2ECDEB81" w14:textId="7792E96E"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63</w:t>
            </w:r>
          </w:p>
        </w:tc>
        <w:tc>
          <w:tcPr>
            <w:tcW w:w="4431" w:type="pct"/>
            <w:hideMark/>
          </w:tcPr>
          <w:p w14:paraId="01316A82" w14:textId="09C7E4CE" w:rsidR="00741F04" w:rsidRPr="00BC18AC" w:rsidRDefault="00003B05" w:rsidP="001831B7">
            <w:pPr>
              <w:pStyle w:val="EndNoteBibliography"/>
              <w:rPr>
                <w:rFonts w:ascii="Times New Roman" w:hAnsi="Times New Roman"/>
                <w:noProof/>
              </w:rPr>
            </w:pPr>
            <w:r w:rsidRPr="00BC18AC">
              <w:rPr>
                <w:rFonts w:ascii="Times New Roman" w:hAnsi="Times New Roman"/>
                <w:b/>
                <w:bCs/>
                <w:noProof/>
              </w:rPr>
              <w:t>Putter KC,</w:t>
            </w:r>
            <w:r w:rsidRPr="00BC18AC">
              <w:rPr>
                <w:rFonts w:ascii="Times New Roman" w:hAnsi="Times New Roman"/>
                <w:noProof/>
              </w:rPr>
              <w:t xml:space="preserve"> Jackson B, Thornton AL, Willis CE, Goh KMB, Beauchamp MR, et al. Perceptions of a family-based lifestyle intervention for children with overweight and obesity: a qualitative study on sustainability, self-regulation, and program optimization. BMC public health. 2022;22(1):1-16.</w:t>
            </w:r>
          </w:p>
        </w:tc>
      </w:tr>
      <w:tr w:rsidR="00741F04" w:rsidRPr="00BC18AC" w14:paraId="22A36848" w14:textId="77777777" w:rsidTr="00741F04">
        <w:trPr>
          <w:trHeight w:val="320"/>
        </w:trPr>
        <w:tc>
          <w:tcPr>
            <w:tcW w:w="569" w:type="pct"/>
          </w:tcPr>
          <w:p w14:paraId="56E4AF0E" w14:textId="5A120D4E"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64</w:t>
            </w:r>
          </w:p>
        </w:tc>
        <w:tc>
          <w:tcPr>
            <w:tcW w:w="4431" w:type="pct"/>
            <w:hideMark/>
          </w:tcPr>
          <w:p w14:paraId="3A95DF47" w14:textId="54A16137" w:rsidR="00741F04" w:rsidRPr="00BC18AC" w:rsidRDefault="002F2461" w:rsidP="00741F04">
            <w:pPr>
              <w:rPr>
                <w:rFonts w:ascii="Times New Roman" w:hAnsi="Times New Roman" w:cs="Times New Roman"/>
              </w:rPr>
            </w:pPr>
            <w:r w:rsidRPr="00BC18AC">
              <w:rPr>
                <w:rFonts w:ascii="Times New Roman" w:hAnsi="Times New Roman" w:cs="Times New Roman"/>
                <w:b/>
                <w:bCs/>
              </w:rPr>
              <w:t>Ransdell LB,</w:t>
            </w:r>
            <w:r w:rsidRPr="00BC18AC">
              <w:rPr>
                <w:rFonts w:ascii="Times New Roman" w:hAnsi="Times New Roman" w:cs="Times New Roman"/>
              </w:rPr>
              <w:t xml:space="preserve"> Dratt J, Kennedy C, O'Neill S, DeVoe D. Daughters and mothers exercising together (DAMET): a 12-week pilot project designed to improve physical self-perception and increase recreational physical activity. Women &amp; health. 2001 Aug 21;33(3-4):113-29.</w:t>
            </w:r>
          </w:p>
        </w:tc>
      </w:tr>
      <w:tr w:rsidR="00741F04" w:rsidRPr="00BC18AC" w14:paraId="61A5B79A" w14:textId="77777777" w:rsidTr="00741F04">
        <w:trPr>
          <w:trHeight w:val="320"/>
        </w:trPr>
        <w:tc>
          <w:tcPr>
            <w:tcW w:w="569" w:type="pct"/>
          </w:tcPr>
          <w:p w14:paraId="47F9FEE1" w14:textId="01955C5B"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65</w:t>
            </w:r>
          </w:p>
        </w:tc>
        <w:tc>
          <w:tcPr>
            <w:tcW w:w="4431" w:type="pct"/>
            <w:hideMark/>
          </w:tcPr>
          <w:p w14:paraId="71E4628D" w14:textId="0C12D120" w:rsidR="00741F04" w:rsidRPr="00BC18AC" w:rsidRDefault="00245E12" w:rsidP="001831B7">
            <w:pPr>
              <w:pStyle w:val="EndNoteBibliography"/>
              <w:rPr>
                <w:rFonts w:ascii="Times New Roman" w:hAnsi="Times New Roman"/>
                <w:noProof/>
              </w:rPr>
            </w:pPr>
            <w:r w:rsidRPr="00BC18AC">
              <w:rPr>
                <w:rFonts w:ascii="Times New Roman" w:hAnsi="Times New Roman"/>
                <w:b/>
                <w:bCs/>
                <w:noProof/>
              </w:rPr>
              <w:t>Reilly KC,</w:t>
            </w:r>
            <w:r w:rsidRPr="00BC18AC">
              <w:rPr>
                <w:rFonts w:ascii="Times New Roman" w:hAnsi="Times New Roman"/>
                <w:noProof/>
              </w:rPr>
              <w:t xml:space="preserve"> Briatico D, Irwin JD, Tucker P, Pearson ES, Burke SM. Participants' Perceptions of "CHAMP Families": A Parent-Focused Intervention Targeting Paediatric Overweight and Obesity. International journal of environmental research and public health. 2019;16(12):2171.</w:t>
            </w:r>
          </w:p>
        </w:tc>
      </w:tr>
      <w:tr w:rsidR="00741F04" w:rsidRPr="00BC18AC" w14:paraId="5BA01608" w14:textId="77777777" w:rsidTr="00741F04">
        <w:trPr>
          <w:trHeight w:val="320"/>
        </w:trPr>
        <w:tc>
          <w:tcPr>
            <w:tcW w:w="569" w:type="pct"/>
          </w:tcPr>
          <w:p w14:paraId="7CE31D98" w14:textId="5A04BB91"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66</w:t>
            </w:r>
          </w:p>
        </w:tc>
        <w:tc>
          <w:tcPr>
            <w:tcW w:w="4431" w:type="pct"/>
            <w:hideMark/>
          </w:tcPr>
          <w:p w14:paraId="2D817CDE" w14:textId="48ED6D60" w:rsidR="00741F04" w:rsidRPr="00BC18AC" w:rsidRDefault="00EA41C3" w:rsidP="00741F04">
            <w:pPr>
              <w:rPr>
                <w:rFonts w:ascii="Times New Roman" w:hAnsi="Times New Roman" w:cs="Times New Roman"/>
              </w:rPr>
            </w:pPr>
            <w:r w:rsidRPr="00BC18AC">
              <w:rPr>
                <w:rFonts w:ascii="Times New Roman" w:hAnsi="Times New Roman" w:cs="Times New Roman"/>
                <w:b/>
                <w:bCs/>
              </w:rPr>
              <w:t>Robertson W.</w:t>
            </w:r>
            <w:r w:rsidRPr="00BC18AC">
              <w:rPr>
                <w:rFonts w:ascii="Times New Roman" w:hAnsi="Times New Roman" w:cs="Times New Roman"/>
              </w:rPr>
              <w:t> </w:t>
            </w:r>
            <w:r w:rsidRPr="00BC18AC">
              <w:rPr>
                <w:rFonts w:ascii="Times New Roman" w:hAnsi="Times New Roman" w:cs="Times New Roman"/>
                <w:i/>
                <w:iCs/>
              </w:rPr>
              <w:t>An evaluation of ‘Families for Health’: a new family-based intervention for the management of childhood obesity</w:t>
            </w:r>
            <w:r w:rsidRPr="00BC18AC">
              <w:rPr>
                <w:rFonts w:ascii="Times New Roman" w:hAnsi="Times New Roman" w:cs="Times New Roman"/>
              </w:rPr>
              <w:t> (Doctoral dissertation, University of Warwick). 2009</w:t>
            </w:r>
          </w:p>
        </w:tc>
      </w:tr>
      <w:tr w:rsidR="00741F04" w:rsidRPr="00BC18AC" w14:paraId="112045DF" w14:textId="77777777" w:rsidTr="00741F04">
        <w:trPr>
          <w:trHeight w:val="320"/>
        </w:trPr>
        <w:tc>
          <w:tcPr>
            <w:tcW w:w="569" w:type="pct"/>
          </w:tcPr>
          <w:p w14:paraId="2491EEB6" w14:textId="029C7F79" w:rsidR="00741F04" w:rsidRPr="00BC18AC" w:rsidRDefault="00741F04" w:rsidP="00741F04">
            <w:pPr>
              <w:rPr>
                <w:rFonts w:ascii="Times New Roman" w:hAnsi="Times New Roman" w:cs="Times New Roman"/>
                <w:b/>
                <w:bCs/>
              </w:rPr>
            </w:pPr>
            <w:r w:rsidRPr="00BC18AC">
              <w:rPr>
                <w:rFonts w:ascii="Times New Roman" w:hAnsi="Times New Roman" w:cs="Times New Roman"/>
                <w:b/>
                <w:bCs/>
              </w:rPr>
              <w:lastRenderedPageBreak/>
              <w:t>67</w:t>
            </w:r>
          </w:p>
        </w:tc>
        <w:tc>
          <w:tcPr>
            <w:tcW w:w="4431" w:type="pct"/>
            <w:hideMark/>
          </w:tcPr>
          <w:p w14:paraId="277A1264" w14:textId="5789D0EB" w:rsidR="00741F04" w:rsidRPr="00BC18AC" w:rsidRDefault="004002A3" w:rsidP="00741F04">
            <w:pPr>
              <w:rPr>
                <w:rFonts w:ascii="Times New Roman" w:hAnsi="Times New Roman" w:cs="Times New Roman"/>
              </w:rPr>
            </w:pPr>
            <w:r w:rsidRPr="00BC18AC">
              <w:rPr>
                <w:rFonts w:ascii="Times New Roman" w:hAnsi="Times New Roman" w:cs="Times New Roman"/>
                <w:b/>
                <w:bCs/>
              </w:rPr>
              <w:t>Ross AB,</w:t>
            </w:r>
            <w:r w:rsidRPr="00BC18AC">
              <w:rPr>
                <w:rFonts w:ascii="Times New Roman" w:hAnsi="Times New Roman" w:cs="Times New Roman"/>
              </w:rPr>
              <w:t xml:space="preserve"> Quinlan A, Blanchard CM, Naylor P-J, Warburton DER, Rhodes RE. Benefits and Barriers to Engaging in a Family Physical Activity Intervention: A Qualitative Analysis of Exit Interviews. Journal of child and family studies. 2023;32(6):1708-21.</w:t>
            </w:r>
          </w:p>
        </w:tc>
      </w:tr>
      <w:tr w:rsidR="00741F04" w:rsidRPr="00BC18AC" w14:paraId="13C99E04" w14:textId="77777777" w:rsidTr="00741F04">
        <w:trPr>
          <w:trHeight w:val="320"/>
        </w:trPr>
        <w:tc>
          <w:tcPr>
            <w:tcW w:w="569" w:type="pct"/>
          </w:tcPr>
          <w:p w14:paraId="6DD78127" w14:textId="48D30313"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68</w:t>
            </w:r>
          </w:p>
        </w:tc>
        <w:tc>
          <w:tcPr>
            <w:tcW w:w="4431" w:type="pct"/>
            <w:hideMark/>
          </w:tcPr>
          <w:p w14:paraId="1E2530B0" w14:textId="5D20A76D" w:rsidR="00741F04" w:rsidRPr="00BC18AC" w:rsidRDefault="00EA41C3" w:rsidP="00741F04">
            <w:pPr>
              <w:rPr>
                <w:rFonts w:ascii="Times New Roman" w:hAnsi="Times New Roman" w:cs="Times New Roman"/>
              </w:rPr>
            </w:pPr>
            <w:r w:rsidRPr="00BC18AC">
              <w:rPr>
                <w:rFonts w:ascii="Times New Roman" w:hAnsi="Times New Roman" w:cs="Times New Roman"/>
                <w:b/>
                <w:bCs/>
              </w:rPr>
              <w:t>Rossi MM.</w:t>
            </w:r>
            <w:r w:rsidRPr="00BC18AC">
              <w:rPr>
                <w:rFonts w:ascii="Times New Roman" w:hAnsi="Times New Roman" w:cs="Times New Roman"/>
              </w:rPr>
              <w:t> </w:t>
            </w:r>
            <w:r w:rsidRPr="00BC18AC">
              <w:rPr>
                <w:rFonts w:ascii="Times New Roman" w:hAnsi="Times New Roman" w:cs="Times New Roman"/>
                <w:i/>
                <w:iCs/>
              </w:rPr>
              <w:t>Assessment of a pilot nutrition education program for Hispanic youth and their parents</w:t>
            </w:r>
            <w:r w:rsidRPr="00BC18AC">
              <w:rPr>
                <w:rFonts w:ascii="Times New Roman" w:hAnsi="Times New Roman" w:cs="Times New Roman"/>
              </w:rPr>
              <w:t> (Master's thesis, Clemson University). 2008</w:t>
            </w:r>
          </w:p>
        </w:tc>
      </w:tr>
      <w:tr w:rsidR="00741F04" w:rsidRPr="00BC18AC" w14:paraId="2ECCD44A" w14:textId="77777777" w:rsidTr="00741F04">
        <w:trPr>
          <w:trHeight w:val="320"/>
        </w:trPr>
        <w:tc>
          <w:tcPr>
            <w:tcW w:w="569" w:type="pct"/>
          </w:tcPr>
          <w:p w14:paraId="54DF2A66" w14:textId="6229B9A2"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69</w:t>
            </w:r>
          </w:p>
        </w:tc>
        <w:tc>
          <w:tcPr>
            <w:tcW w:w="4431" w:type="pct"/>
            <w:hideMark/>
          </w:tcPr>
          <w:p w14:paraId="38BFBD45" w14:textId="48C3FB8E" w:rsidR="00741F04" w:rsidRPr="00BC18AC" w:rsidRDefault="00003B05" w:rsidP="00EA41C3">
            <w:pPr>
              <w:pStyle w:val="EndNoteBibliography"/>
              <w:rPr>
                <w:rFonts w:ascii="Times New Roman" w:hAnsi="Times New Roman"/>
                <w:noProof/>
              </w:rPr>
            </w:pPr>
            <w:r w:rsidRPr="00BC18AC">
              <w:rPr>
                <w:rFonts w:ascii="Times New Roman" w:hAnsi="Times New Roman"/>
                <w:b/>
                <w:bCs/>
                <w:noProof/>
              </w:rPr>
              <w:t>Sallinen BJ,</w:t>
            </w:r>
            <w:r w:rsidRPr="00BC18AC">
              <w:rPr>
                <w:rFonts w:ascii="Times New Roman" w:hAnsi="Times New Roman"/>
                <w:noProof/>
              </w:rPr>
              <w:t xml:space="preserve"> Schaffer S, Woolford SJ. In their own words: learning from families attending a multidisciplinary pediatric weight management program at the YMCA. Childhood obesity. 2013;9(3):200-7.</w:t>
            </w:r>
          </w:p>
        </w:tc>
      </w:tr>
      <w:tr w:rsidR="00741F04" w:rsidRPr="00BC18AC" w14:paraId="1F02E63C" w14:textId="77777777" w:rsidTr="00741F04">
        <w:trPr>
          <w:trHeight w:val="320"/>
        </w:trPr>
        <w:tc>
          <w:tcPr>
            <w:tcW w:w="569" w:type="pct"/>
          </w:tcPr>
          <w:p w14:paraId="5CC475D4" w14:textId="75C36280"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0</w:t>
            </w:r>
          </w:p>
        </w:tc>
        <w:tc>
          <w:tcPr>
            <w:tcW w:w="4431" w:type="pct"/>
            <w:hideMark/>
          </w:tcPr>
          <w:p w14:paraId="02F8D4A8" w14:textId="671AC67E" w:rsidR="00741F04" w:rsidRPr="00BC18AC" w:rsidRDefault="00741F04" w:rsidP="00EA41C3">
            <w:pPr>
              <w:pStyle w:val="EndNoteBibliography"/>
              <w:rPr>
                <w:rFonts w:ascii="Times New Roman" w:hAnsi="Times New Roman"/>
                <w:noProof/>
              </w:rPr>
            </w:pPr>
            <w:r w:rsidRPr="00BC18AC">
              <w:rPr>
                <w:rFonts w:ascii="Times New Roman" w:hAnsi="Times New Roman"/>
                <w:b/>
                <w:bCs/>
                <w:noProof/>
              </w:rPr>
              <w:t>Schmied EA,</w:t>
            </w:r>
            <w:r w:rsidRPr="00BC18AC">
              <w:rPr>
                <w:rFonts w:ascii="Times New Roman" w:hAnsi="Times New Roman"/>
                <w:noProof/>
              </w:rPr>
              <w:t xml:space="preserve"> Chuang E, Madanat H, Moody J, Ibarra L, Ortiz K, et al. A Qualitative Examination of Parent Engagement in a Family-Based Childhood Obesity Program. Health promotion practice. 2018;19(6):905-14.</w:t>
            </w:r>
          </w:p>
        </w:tc>
      </w:tr>
      <w:tr w:rsidR="00741F04" w:rsidRPr="00BC18AC" w14:paraId="411F8B6F" w14:textId="77777777" w:rsidTr="00741F04">
        <w:trPr>
          <w:trHeight w:val="320"/>
        </w:trPr>
        <w:tc>
          <w:tcPr>
            <w:tcW w:w="569" w:type="pct"/>
          </w:tcPr>
          <w:p w14:paraId="46359DB2" w14:textId="63A6C2DB"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1</w:t>
            </w:r>
          </w:p>
        </w:tc>
        <w:tc>
          <w:tcPr>
            <w:tcW w:w="4431" w:type="pct"/>
            <w:hideMark/>
          </w:tcPr>
          <w:p w14:paraId="4D473DED" w14:textId="1F26FB5B" w:rsidR="00741F04" w:rsidRPr="00BC18AC" w:rsidRDefault="001831B7" w:rsidP="00741F04">
            <w:pPr>
              <w:rPr>
                <w:rFonts w:ascii="Times New Roman" w:hAnsi="Times New Roman" w:cs="Times New Roman"/>
              </w:rPr>
            </w:pPr>
            <w:r w:rsidRPr="00BC18AC">
              <w:rPr>
                <w:rFonts w:ascii="Times New Roman" w:hAnsi="Times New Roman" w:cs="Times New Roman"/>
                <w:b/>
                <w:bCs/>
              </w:rPr>
              <w:t>S</w:t>
            </w:r>
            <w:r w:rsidR="00003B05" w:rsidRPr="00BC18AC">
              <w:rPr>
                <w:rFonts w:ascii="Times New Roman" w:hAnsi="Times New Roman" w:cs="Times New Roman"/>
                <w:b/>
                <w:bCs/>
              </w:rPr>
              <w:t>choeppe S,</w:t>
            </w:r>
            <w:r w:rsidR="00003B05" w:rsidRPr="00BC18AC">
              <w:rPr>
                <w:rFonts w:ascii="Times New Roman" w:hAnsi="Times New Roman" w:cs="Times New Roman"/>
              </w:rPr>
              <w:t xml:space="preserve"> Waters K, Salmon J, Williams SL, Power D, Alley S, et al. Experience and Satisfaction with a Family-Based Physical Activity Intervention Using Activity Trackers and Apps: A Qualitative Study. International journal of environmental research and public health. 2023;20(4):3327</w:t>
            </w:r>
          </w:p>
        </w:tc>
      </w:tr>
      <w:tr w:rsidR="00741F04" w:rsidRPr="00BC18AC" w14:paraId="73C580C0" w14:textId="77777777" w:rsidTr="00741F04">
        <w:trPr>
          <w:trHeight w:val="320"/>
        </w:trPr>
        <w:tc>
          <w:tcPr>
            <w:tcW w:w="569" w:type="pct"/>
          </w:tcPr>
          <w:p w14:paraId="2DCBA043" w14:textId="0F8E3D3A"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2</w:t>
            </w:r>
          </w:p>
        </w:tc>
        <w:tc>
          <w:tcPr>
            <w:tcW w:w="4431" w:type="pct"/>
            <w:hideMark/>
          </w:tcPr>
          <w:p w14:paraId="7234EF19" w14:textId="35858BE7" w:rsidR="00741F04" w:rsidRPr="00BC18AC" w:rsidRDefault="00003B05" w:rsidP="00741F04">
            <w:pPr>
              <w:rPr>
                <w:rFonts w:ascii="Times New Roman" w:hAnsi="Times New Roman" w:cs="Times New Roman"/>
              </w:rPr>
            </w:pPr>
            <w:r w:rsidRPr="00BC18AC">
              <w:rPr>
                <w:rFonts w:ascii="Times New Roman" w:hAnsi="Times New Roman" w:cs="Times New Roman"/>
                <w:b/>
                <w:bCs/>
              </w:rPr>
              <w:t>Siwik V,</w:t>
            </w:r>
            <w:r w:rsidRPr="00BC18AC">
              <w:rPr>
                <w:rFonts w:ascii="Times New Roman" w:hAnsi="Times New Roman" w:cs="Times New Roman"/>
              </w:rPr>
              <w:t xml:space="preserve"> Kutob R, Ritenbaugh C, Cruz L, Senf J, Aickin M, et al. Intervention in overweight children improves body mass index (BMI) and physical activity. The Journal of the American Board of Family Medicine. 2013;26(2):126-37.</w:t>
            </w:r>
          </w:p>
        </w:tc>
      </w:tr>
      <w:tr w:rsidR="00741F04" w:rsidRPr="00BC18AC" w14:paraId="5E1162B8" w14:textId="77777777" w:rsidTr="00741F04">
        <w:trPr>
          <w:trHeight w:val="320"/>
        </w:trPr>
        <w:tc>
          <w:tcPr>
            <w:tcW w:w="569" w:type="pct"/>
          </w:tcPr>
          <w:p w14:paraId="7FCA8692" w14:textId="5ECFA299"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3</w:t>
            </w:r>
          </w:p>
        </w:tc>
        <w:tc>
          <w:tcPr>
            <w:tcW w:w="4431" w:type="pct"/>
            <w:hideMark/>
          </w:tcPr>
          <w:p w14:paraId="7AE92A86" w14:textId="5F54FF72" w:rsidR="00741F04" w:rsidRPr="00BC18AC" w:rsidRDefault="00EA41C3" w:rsidP="00741F04">
            <w:pPr>
              <w:rPr>
                <w:rFonts w:ascii="Times New Roman" w:hAnsi="Times New Roman" w:cs="Times New Roman"/>
              </w:rPr>
            </w:pPr>
            <w:r w:rsidRPr="00BC18AC">
              <w:rPr>
                <w:rFonts w:ascii="Times New Roman" w:hAnsi="Times New Roman" w:cs="Times New Roman"/>
                <w:b/>
                <w:bCs/>
              </w:rPr>
              <w:t>St. George SM,</w:t>
            </w:r>
            <w:r w:rsidRPr="00BC18AC">
              <w:rPr>
                <w:rFonts w:ascii="Times New Roman" w:hAnsi="Times New Roman" w:cs="Times New Roman"/>
              </w:rPr>
              <w:t xml:space="preserve"> Wilson DK, McDaniel T, Alia KA. Process evaluation of the Project SHINE intervention for African American families: An integrated positive parenting and peer monitoring approach to health promotion. Health promotion practice. 2016 Jul;17(4):557-68.</w:t>
            </w:r>
          </w:p>
        </w:tc>
      </w:tr>
      <w:tr w:rsidR="00741F04" w:rsidRPr="00BC18AC" w14:paraId="4AACD8EA" w14:textId="77777777" w:rsidTr="00741F04">
        <w:trPr>
          <w:trHeight w:val="320"/>
        </w:trPr>
        <w:tc>
          <w:tcPr>
            <w:tcW w:w="569" w:type="pct"/>
          </w:tcPr>
          <w:p w14:paraId="7B6EF45E" w14:textId="5E9DC130"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4</w:t>
            </w:r>
          </w:p>
        </w:tc>
        <w:tc>
          <w:tcPr>
            <w:tcW w:w="4431" w:type="pct"/>
            <w:hideMark/>
          </w:tcPr>
          <w:p w14:paraId="5C05196A" w14:textId="5AD8B325" w:rsidR="00741F04" w:rsidRPr="00BC18AC" w:rsidRDefault="00CB5DEC" w:rsidP="00EA41C3">
            <w:pPr>
              <w:rPr>
                <w:rFonts w:ascii="Times New Roman" w:hAnsi="Times New Roman" w:cs="Times New Roman"/>
              </w:rPr>
            </w:pPr>
            <w:r w:rsidRPr="00BC18AC">
              <w:rPr>
                <w:rFonts w:ascii="Times New Roman" w:hAnsi="Times New Roman" w:cs="Times New Roman"/>
                <w:b/>
                <w:bCs/>
              </w:rPr>
              <w:t>Sweeney AM,</w:t>
            </w:r>
            <w:r w:rsidRPr="00BC18AC">
              <w:rPr>
                <w:rFonts w:ascii="Times New Roman" w:hAnsi="Times New Roman" w:cs="Times New Roman"/>
              </w:rPr>
              <w:t xml:space="preserve"> Wilson DK, Loncar H, Brown A. Secondary benefits of the families improving together (FIT) for weight loss trial on cognitive and social factors in African American adolescents. International Journal of Behavioral Nutrition and Physical Activity. 2019 Dec;16:1-0.</w:t>
            </w:r>
          </w:p>
        </w:tc>
      </w:tr>
      <w:tr w:rsidR="00741F04" w:rsidRPr="00BC18AC" w14:paraId="7E4267B5" w14:textId="77777777" w:rsidTr="00741F04">
        <w:trPr>
          <w:trHeight w:val="320"/>
        </w:trPr>
        <w:tc>
          <w:tcPr>
            <w:tcW w:w="569" w:type="pct"/>
          </w:tcPr>
          <w:p w14:paraId="58770C07" w14:textId="65094712"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5</w:t>
            </w:r>
          </w:p>
        </w:tc>
        <w:tc>
          <w:tcPr>
            <w:tcW w:w="4431" w:type="pct"/>
            <w:hideMark/>
          </w:tcPr>
          <w:p w14:paraId="640A67F1" w14:textId="2B244217" w:rsidR="00741F04" w:rsidRPr="00BC18AC" w:rsidRDefault="00CB5DEC" w:rsidP="00741F04">
            <w:pPr>
              <w:rPr>
                <w:rFonts w:ascii="Times New Roman" w:hAnsi="Times New Roman" w:cs="Times New Roman"/>
              </w:rPr>
            </w:pPr>
            <w:r w:rsidRPr="00BC18AC">
              <w:rPr>
                <w:rFonts w:ascii="Times New Roman" w:hAnsi="Times New Roman" w:cs="Times New Roman"/>
                <w:b/>
                <w:bCs/>
              </w:rPr>
              <w:t>Tanenbaum ML,</w:t>
            </w:r>
            <w:r w:rsidRPr="00BC18AC">
              <w:rPr>
                <w:rFonts w:ascii="Times New Roman" w:hAnsi="Times New Roman" w:cs="Times New Roman"/>
              </w:rPr>
              <w:t xml:space="preserve"> Addala A, Hanes S, Ritter V, Bishop FK, Cortes AL, Pang E, Hood KK, Maahs DM, Zaharieva DP, 4T Study Group. “It changed everything we do”: A mixed methods study of youth and parent experiences with a pilot exercise education intervention following new diagnosis of type 1 diabetes. Journal of Diabetes and its Complications. 2024 Jan 1;38(1):108651.</w:t>
            </w:r>
          </w:p>
        </w:tc>
      </w:tr>
      <w:tr w:rsidR="00741F04" w:rsidRPr="00BC18AC" w14:paraId="6CBAFFB3" w14:textId="77777777" w:rsidTr="00741F04">
        <w:trPr>
          <w:trHeight w:val="320"/>
        </w:trPr>
        <w:tc>
          <w:tcPr>
            <w:tcW w:w="569" w:type="pct"/>
          </w:tcPr>
          <w:p w14:paraId="4C1F2118" w14:textId="2FF86850"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6</w:t>
            </w:r>
          </w:p>
        </w:tc>
        <w:tc>
          <w:tcPr>
            <w:tcW w:w="4431" w:type="pct"/>
            <w:hideMark/>
          </w:tcPr>
          <w:p w14:paraId="54917ED1" w14:textId="2908390C" w:rsidR="00741F04" w:rsidRPr="00BC18AC" w:rsidRDefault="00CB5DEC" w:rsidP="00741F04">
            <w:pPr>
              <w:rPr>
                <w:rFonts w:ascii="Times New Roman" w:hAnsi="Times New Roman" w:cs="Times New Roman"/>
              </w:rPr>
            </w:pPr>
            <w:r w:rsidRPr="00BC18AC">
              <w:rPr>
                <w:rFonts w:ascii="Times New Roman" w:hAnsi="Times New Roman" w:cs="Times New Roman"/>
                <w:b/>
                <w:bCs/>
              </w:rPr>
              <w:t>Teufel-Shone NI,</w:t>
            </w:r>
            <w:r w:rsidRPr="00BC18AC">
              <w:rPr>
                <w:rFonts w:ascii="Times New Roman" w:hAnsi="Times New Roman" w:cs="Times New Roman"/>
              </w:rPr>
              <w:t xml:space="preserve"> Drummond R, Rawiel U. Developing and adapting a family-based diabetes program at the US-Mexico border. Preventing chronic disease. 2004 Dec 15;2(1):A20.</w:t>
            </w:r>
          </w:p>
        </w:tc>
      </w:tr>
      <w:tr w:rsidR="00741F04" w:rsidRPr="00BC18AC" w14:paraId="0D7F036E" w14:textId="77777777" w:rsidTr="00741F04">
        <w:trPr>
          <w:trHeight w:val="320"/>
        </w:trPr>
        <w:tc>
          <w:tcPr>
            <w:tcW w:w="569" w:type="pct"/>
          </w:tcPr>
          <w:p w14:paraId="3ECFFE64" w14:textId="67C698AE"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7</w:t>
            </w:r>
          </w:p>
        </w:tc>
        <w:tc>
          <w:tcPr>
            <w:tcW w:w="4431" w:type="pct"/>
            <w:hideMark/>
          </w:tcPr>
          <w:p w14:paraId="5CF065D2" w14:textId="27B7E5E5" w:rsidR="00741F04" w:rsidRPr="00BC18AC" w:rsidRDefault="00245E12" w:rsidP="004D7C4E">
            <w:pPr>
              <w:pStyle w:val="EndNoteBibliography"/>
              <w:rPr>
                <w:rFonts w:ascii="Times New Roman" w:hAnsi="Times New Roman"/>
                <w:noProof/>
              </w:rPr>
            </w:pPr>
            <w:r w:rsidRPr="00BC18AC">
              <w:rPr>
                <w:rFonts w:ascii="Times New Roman" w:hAnsi="Times New Roman"/>
                <w:b/>
                <w:bCs/>
                <w:noProof/>
              </w:rPr>
              <w:t>Tomayko EJ,</w:t>
            </w:r>
            <w:r w:rsidRPr="00BC18AC">
              <w:rPr>
                <w:rFonts w:ascii="Times New Roman" w:hAnsi="Times New Roman"/>
                <w:noProof/>
              </w:rPr>
              <w:t xml:space="preserve"> Prince RJ, Cronin KA, Kim K, Parker T, Adams AK. The Healthy Children, Strong Families 2 (HCSF2) Randomized Controlled Trial Improved Healthy Behaviors in American Indian Families with Young Children. Current developments in nutrition. 2019;3(Supplement_2):53-62.</w:t>
            </w:r>
          </w:p>
        </w:tc>
      </w:tr>
      <w:tr w:rsidR="00741F04" w:rsidRPr="00BC18AC" w14:paraId="67960658" w14:textId="77777777" w:rsidTr="00741F04">
        <w:trPr>
          <w:trHeight w:val="320"/>
        </w:trPr>
        <w:tc>
          <w:tcPr>
            <w:tcW w:w="569" w:type="pct"/>
          </w:tcPr>
          <w:p w14:paraId="766C9EF0" w14:textId="48DC4053"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8</w:t>
            </w:r>
          </w:p>
        </w:tc>
        <w:tc>
          <w:tcPr>
            <w:tcW w:w="4431" w:type="pct"/>
            <w:hideMark/>
          </w:tcPr>
          <w:p w14:paraId="5CB35A24" w14:textId="54FB4EC4" w:rsidR="00741F04" w:rsidRPr="00BC18AC" w:rsidRDefault="00CB5DEC" w:rsidP="00741F04">
            <w:pPr>
              <w:rPr>
                <w:rFonts w:ascii="Times New Roman" w:hAnsi="Times New Roman" w:cs="Times New Roman"/>
              </w:rPr>
            </w:pPr>
            <w:r w:rsidRPr="00BC18AC">
              <w:rPr>
                <w:rFonts w:ascii="Times New Roman" w:hAnsi="Times New Roman" w:cs="Times New Roman"/>
                <w:b/>
                <w:bCs/>
              </w:rPr>
              <w:t>Twiddy M</w:t>
            </w:r>
            <w:r w:rsidRPr="00BC18AC">
              <w:rPr>
                <w:rFonts w:ascii="Times New Roman" w:hAnsi="Times New Roman" w:cs="Times New Roman"/>
              </w:rPr>
              <w:t>, Wilson I, Bryant M, Rudolf M. Lessons learned from a family-focused weight management intervention for obese and overweight children. Public health nutrition. 2012 Jul;15(7):1310-7.</w:t>
            </w:r>
          </w:p>
        </w:tc>
      </w:tr>
      <w:tr w:rsidR="00741F04" w:rsidRPr="00BC18AC" w14:paraId="666B811D" w14:textId="77777777" w:rsidTr="00741F04">
        <w:trPr>
          <w:trHeight w:val="320"/>
        </w:trPr>
        <w:tc>
          <w:tcPr>
            <w:tcW w:w="569" w:type="pct"/>
          </w:tcPr>
          <w:p w14:paraId="4E6977E8" w14:textId="449C8652"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79</w:t>
            </w:r>
          </w:p>
        </w:tc>
        <w:tc>
          <w:tcPr>
            <w:tcW w:w="4431" w:type="pct"/>
            <w:hideMark/>
          </w:tcPr>
          <w:p w14:paraId="017E540F" w14:textId="356A8082" w:rsidR="00741F04" w:rsidRPr="00BC18AC" w:rsidRDefault="00CB5DEC" w:rsidP="00CB5DEC">
            <w:pPr>
              <w:rPr>
                <w:rFonts w:ascii="Times New Roman" w:hAnsi="Times New Roman" w:cs="Times New Roman"/>
              </w:rPr>
            </w:pPr>
            <w:r w:rsidRPr="00BC18AC">
              <w:rPr>
                <w:rFonts w:ascii="Times New Roman" w:hAnsi="Times New Roman" w:cs="Times New Roman"/>
                <w:b/>
                <w:bCs/>
              </w:rPr>
              <w:t>Watson PM,</w:t>
            </w:r>
            <w:r w:rsidRPr="00BC18AC">
              <w:rPr>
                <w:rFonts w:ascii="Times New Roman" w:hAnsi="Times New Roman" w:cs="Times New Roman"/>
              </w:rPr>
              <w:t xml:space="preserve"> Dugdill L, Pickering K, Hargreaves J, Staniford LJ, Owen S, Murphy RC, Knowles ZR, Johnson LJ, Cable NT. Distinguishing factors that influence attendance and behaviour change in family‐based treatment of childhood obesity: A qualitative study. British Journal of Health Psychology. 2021 Feb;26(1):67-89.</w:t>
            </w:r>
          </w:p>
        </w:tc>
      </w:tr>
      <w:tr w:rsidR="00741F04" w:rsidRPr="00BC18AC" w14:paraId="083D328E" w14:textId="77777777" w:rsidTr="00741F04">
        <w:trPr>
          <w:trHeight w:val="320"/>
        </w:trPr>
        <w:tc>
          <w:tcPr>
            <w:tcW w:w="569" w:type="pct"/>
          </w:tcPr>
          <w:p w14:paraId="41FCFD22" w14:textId="43D9CD48"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80</w:t>
            </w:r>
          </w:p>
        </w:tc>
        <w:tc>
          <w:tcPr>
            <w:tcW w:w="4431" w:type="pct"/>
            <w:hideMark/>
          </w:tcPr>
          <w:p w14:paraId="4545222F" w14:textId="4A1EA2AC" w:rsidR="00741F04" w:rsidRPr="00BC18AC" w:rsidRDefault="009E6CE8" w:rsidP="00741F04">
            <w:pPr>
              <w:rPr>
                <w:rFonts w:ascii="Times New Roman" w:hAnsi="Times New Roman" w:cs="Times New Roman"/>
              </w:rPr>
            </w:pPr>
            <w:r w:rsidRPr="00BC18AC">
              <w:rPr>
                <w:rFonts w:ascii="Times New Roman" w:hAnsi="Times New Roman" w:cs="Times New Roman"/>
                <w:b/>
                <w:bCs/>
              </w:rPr>
              <w:t>Willis, Claire,</w:t>
            </w:r>
            <w:r w:rsidRPr="00BC18AC">
              <w:rPr>
                <w:rFonts w:ascii="Times New Roman" w:hAnsi="Times New Roman" w:cs="Times New Roman"/>
              </w:rPr>
              <w:t xml:space="preserve"> Astrid Nyquist, Reidun Jahnsen, Catherine Elliott, and Anna Ullenhag. "Enabling physical activity participation for children and youth with </w:t>
            </w:r>
            <w:r w:rsidRPr="00BC18AC">
              <w:rPr>
                <w:rFonts w:ascii="Times New Roman" w:hAnsi="Times New Roman" w:cs="Times New Roman"/>
              </w:rPr>
              <w:lastRenderedPageBreak/>
              <w:t>disabilities following a goal-directed, family-centred intervention." </w:t>
            </w:r>
            <w:r w:rsidRPr="00BC18AC">
              <w:rPr>
                <w:rFonts w:ascii="Times New Roman" w:hAnsi="Times New Roman" w:cs="Times New Roman"/>
                <w:i/>
                <w:iCs/>
              </w:rPr>
              <w:t>Research in developmental disabilities</w:t>
            </w:r>
            <w:r w:rsidRPr="00BC18AC">
              <w:rPr>
                <w:rFonts w:ascii="Times New Roman" w:hAnsi="Times New Roman" w:cs="Times New Roman"/>
              </w:rPr>
              <w:t> 77 (2018): 30-39.</w:t>
            </w:r>
          </w:p>
        </w:tc>
      </w:tr>
      <w:tr w:rsidR="00741F04" w:rsidRPr="00BC18AC" w14:paraId="749174A3" w14:textId="77777777" w:rsidTr="00741F04">
        <w:trPr>
          <w:trHeight w:val="320"/>
        </w:trPr>
        <w:tc>
          <w:tcPr>
            <w:tcW w:w="569" w:type="pct"/>
          </w:tcPr>
          <w:p w14:paraId="7586063C" w14:textId="15A526AA" w:rsidR="00741F04" w:rsidRPr="00BC18AC" w:rsidRDefault="00741F04" w:rsidP="00741F04">
            <w:pPr>
              <w:rPr>
                <w:rFonts w:ascii="Times New Roman" w:hAnsi="Times New Roman" w:cs="Times New Roman"/>
                <w:b/>
                <w:bCs/>
              </w:rPr>
            </w:pPr>
            <w:r w:rsidRPr="00BC18AC">
              <w:rPr>
                <w:rFonts w:ascii="Times New Roman" w:hAnsi="Times New Roman" w:cs="Times New Roman"/>
                <w:b/>
                <w:bCs/>
              </w:rPr>
              <w:lastRenderedPageBreak/>
              <w:t>81</w:t>
            </w:r>
          </w:p>
        </w:tc>
        <w:tc>
          <w:tcPr>
            <w:tcW w:w="4431" w:type="pct"/>
            <w:hideMark/>
          </w:tcPr>
          <w:p w14:paraId="2EC91E05" w14:textId="62DEA46F" w:rsidR="00741F04" w:rsidRPr="00BC18AC" w:rsidRDefault="00003B05" w:rsidP="004D7C4E">
            <w:pPr>
              <w:pStyle w:val="EndNoteBibliography"/>
              <w:rPr>
                <w:rFonts w:ascii="Times New Roman" w:hAnsi="Times New Roman"/>
                <w:noProof/>
              </w:rPr>
            </w:pPr>
            <w:r w:rsidRPr="00BC18AC">
              <w:rPr>
                <w:rFonts w:ascii="Times New Roman" w:hAnsi="Times New Roman"/>
                <w:b/>
                <w:bCs/>
                <w:noProof/>
              </w:rPr>
              <w:t>Willis CE,</w:t>
            </w:r>
            <w:r w:rsidRPr="00BC18AC">
              <w:rPr>
                <w:rFonts w:ascii="Times New Roman" w:hAnsi="Times New Roman"/>
                <w:noProof/>
              </w:rPr>
              <w:t xml:space="preserve"> Reid S, Elliott C, Nyquist A, Jahnsen R, Rosenberg M, et al. 'It's important that we learn too': Empowering parents to facilitate participation in physical activity for children and youth with disabilities. Scandinavian journal of occupational therapy. 2019;26(2):135-48.</w:t>
            </w:r>
          </w:p>
        </w:tc>
      </w:tr>
      <w:tr w:rsidR="00741F04" w:rsidRPr="00BC18AC" w14:paraId="7B3A01ED" w14:textId="77777777" w:rsidTr="00741F04">
        <w:trPr>
          <w:trHeight w:val="320"/>
        </w:trPr>
        <w:tc>
          <w:tcPr>
            <w:tcW w:w="569" w:type="pct"/>
          </w:tcPr>
          <w:p w14:paraId="677DF84C" w14:textId="7BC9039F"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82</w:t>
            </w:r>
          </w:p>
        </w:tc>
        <w:tc>
          <w:tcPr>
            <w:tcW w:w="4431" w:type="pct"/>
            <w:hideMark/>
          </w:tcPr>
          <w:p w14:paraId="0B3494B8" w14:textId="12571809" w:rsidR="00741F04" w:rsidRPr="00BC18AC" w:rsidRDefault="009E6CE8" w:rsidP="00741F04">
            <w:pPr>
              <w:rPr>
                <w:rFonts w:ascii="Times New Roman" w:hAnsi="Times New Roman" w:cs="Times New Roman"/>
              </w:rPr>
            </w:pPr>
            <w:r w:rsidRPr="00BC18AC">
              <w:rPr>
                <w:rFonts w:ascii="Times New Roman" w:hAnsi="Times New Roman" w:cs="Times New Roman"/>
                <w:b/>
                <w:bCs/>
              </w:rPr>
              <w:t>Wingo BC,</w:t>
            </w:r>
            <w:r w:rsidRPr="00BC18AC">
              <w:rPr>
                <w:rFonts w:ascii="Times New Roman" w:hAnsi="Times New Roman" w:cs="Times New Roman"/>
              </w:rPr>
              <w:t xml:space="preserve"> Yang D, Davis D, Padalabalanarayanan S, Hopson B, Thirumalai M, Rimmer JH. Lessons learned from a blended telephone/e-health platform for caregivers in promoting physical activity and nutrition in children with a mobility disability. Disability and health journal. 2020 Jan 1;13(1):100826.</w:t>
            </w:r>
          </w:p>
        </w:tc>
      </w:tr>
      <w:tr w:rsidR="00741F04" w:rsidRPr="00BC18AC" w14:paraId="7E64DDA6" w14:textId="77777777" w:rsidTr="00741F04">
        <w:trPr>
          <w:trHeight w:val="320"/>
        </w:trPr>
        <w:tc>
          <w:tcPr>
            <w:tcW w:w="569" w:type="pct"/>
          </w:tcPr>
          <w:p w14:paraId="56478AF5" w14:textId="699CEFFB"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83</w:t>
            </w:r>
          </w:p>
        </w:tc>
        <w:tc>
          <w:tcPr>
            <w:tcW w:w="4431" w:type="pct"/>
            <w:hideMark/>
          </w:tcPr>
          <w:p w14:paraId="7B68CBF1" w14:textId="5B6C41B6" w:rsidR="00741F04" w:rsidRPr="00BC18AC" w:rsidRDefault="009E6CE8" w:rsidP="00741F04">
            <w:pPr>
              <w:rPr>
                <w:rFonts w:ascii="Times New Roman" w:hAnsi="Times New Roman" w:cs="Times New Roman"/>
              </w:rPr>
            </w:pPr>
            <w:r w:rsidRPr="00BC18AC">
              <w:rPr>
                <w:rFonts w:ascii="Times New Roman" w:hAnsi="Times New Roman" w:cs="Times New Roman"/>
                <w:b/>
                <w:bCs/>
              </w:rPr>
              <w:t>Wolcott D.</w:t>
            </w:r>
            <w:r w:rsidRPr="00BC18AC">
              <w:rPr>
                <w:rFonts w:ascii="Times New Roman" w:hAnsi="Times New Roman" w:cs="Times New Roman"/>
              </w:rPr>
              <w:t xml:space="preserve"> Changing health behaviors: A case study exploring families' participation in a community-based family-centered healthy lifestyle intervention for overweight/obese children. University of Nebraska at Omaha; 2010.</w:t>
            </w:r>
          </w:p>
        </w:tc>
      </w:tr>
      <w:tr w:rsidR="00741F04" w:rsidRPr="00BC18AC" w14:paraId="2E4F340B" w14:textId="77777777" w:rsidTr="00741F04">
        <w:trPr>
          <w:trHeight w:val="320"/>
        </w:trPr>
        <w:tc>
          <w:tcPr>
            <w:tcW w:w="569" w:type="pct"/>
          </w:tcPr>
          <w:p w14:paraId="5D1D3452" w14:textId="193DDA3A"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84</w:t>
            </w:r>
          </w:p>
        </w:tc>
        <w:tc>
          <w:tcPr>
            <w:tcW w:w="4431" w:type="pct"/>
            <w:hideMark/>
          </w:tcPr>
          <w:p w14:paraId="7E98284E" w14:textId="6321BCBB" w:rsidR="00741F04" w:rsidRPr="00BC18AC" w:rsidRDefault="009E6CE8" w:rsidP="00741F04">
            <w:pPr>
              <w:rPr>
                <w:rFonts w:ascii="Times New Roman" w:hAnsi="Times New Roman" w:cs="Times New Roman"/>
              </w:rPr>
            </w:pPr>
            <w:r w:rsidRPr="00BC18AC">
              <w:rPr>
                <w:rFonts w:ascii="Times New Roman" w:hAnsi="Times New Roman" w:cs="Times New Roman"/>
                <w:b/>
                <w:bCs/>
              </w:rPr>
              <w:t>Woolford SJ,</w:t>
            </w:r>
            <w:r w:rsidRPr="00BC18AC">
              <w:rPr>
                <w:rFonts w:ascii="Times New Roman" w:hAnsi="Times New Roman" w:cs="Times New Roman"/>
              </w:rPr>
              <w:t xml:space="preserve"> Sallinen BJ, Schaffer S, Clark SJ. Eat, play, love: adolescent and parent perceptions of the components of a multidisciplinary weight management program. Clinical pediatrics. 2012 Jul;51(7):678-84.</w:t>
            </w:r>
          </w:p>
        </w:tc>
      </w:tr>
      <w:tr w:rsidR="00741F04" w:rsidRPr="00AE39AF" w14:paraId="373DE1A8" w14:textId="77777777" w:rsidTr="00741F04">
        <w:trPr>
          <w:trHeight w:val="320"/>
        </w:trPr>
        <w:tc>
          <w:tcPr>
            <w:tcW w:w="569" w:type="pct"/>
          </w:tcPr>
          <w:p w14:paraId="26AD92F2" w14:textId="410A817B" w:rsidR="00741F04" w:rsidRPr="00BC18AC" w:rsidRDefault="00741F04" w:rsidP="00741F04">
            <w:pPr>
              <w:rPr>
                <w:rFonts w:ascii="Times New Roman" w:hAnsi="Times New Roman" w:cs="Times New Roman"/>
                <w:b/>
                <w:bCs/>
              </w:rPr>
            </w:pPr>
            <w:r w:rsidRPr="00BC18AC">
              <w:rPr>
                <w:rFonts w:ascii="Times New Roman" w:hAnsi="Times New Roman" w:cs="Times New Roman"/>
                <w:b/>
                <w:bCs/>
              </w:rPr>
              <w:t>85</w:t>
            </w:r>
          </w:p>
        </w:tc>
        <w:tc>
          <w:tcPr>
            <w:tcW w:w="4431" w:type="pct"/>
            <w:hideMark/>
          </w:tcPr>
          <w:p w14:paraId="29D01216" w14:textId="20523511" w:rsidR="00003B05" w:rsidRPr="00AE39AF" w:rsidRDefault="00003B05" w:rsidP="00003B05">
            <w:pPr>
              <w:pStyle w:val="EndNoteBibliography"/>
              <w:rPr>
                <w:rFonts w:ascii="Times New Roman" w:hAnsi="Times New Roman"/>
                <w:noProof/>
              </w:rPr>
            </w:pPr>
            <w:r w:rsidRPr="00BC18AC">
              <w:rPr>
                <w:rFonts w:ascii="Times New Roman" w:hAnsi="Times New Roman"/>
                <w:b/>
                <w:bCs/>
                <w:noProof/>
              </w:rPr>
              <w:t>Yar</w:t>
            </w:r>
            <w:r w:rsidR="004C70B6" w:rsidRPr="00BC18AC">
              <w:rPr>
                <w:rFonts w:ascii="Times New Roman" w:hAnsi="Times New Roman"/>
                <w:b/>
                <w:bCs/>
                <w:noProof/>
              </w:rPr>
              <w:t>i</w:t>
            </w:r>
            <w:r w:rsidRPr="00BC18AC">
              <w:rPr>
                <w:rFonts w:ascii="Times New Roman" w:hAnsi="Times New Roman"/>
                <w:b/>
                <w:bCs/>
                <w:noProof/>
              </w:rPr>
              <w:t>mkaya E,</w:t>
            </w:r>
            <w:r w:rsidRPr="00BC18AC">
              <w:rPr>
                <w:rFonts w:ascii="Times New Roman" w:hAnsi="Times New Roman"/>
                <w:noProof/>
              </w:rPr>
              <w:t xml:space="preserve"> Esentürk OK, İlhan EL, Kurtipek S, Işım AT. Zoom-delivered Physical Activities Can Increase Perceived Physical Activity Level in Children with Autism Spectrum Disorder: a Pilot Study. Journal of developmental and physical disabilities. 2023;35(2):189-207.</w:t>
            </w:r>
          </w:p>
          <w:p w14:paraId="2F8C5FA4" w14:textId="2E52B082" w:rsidR="00741F04" w:rsidRPr="00AE39AF" w:rsidRDefault="00741F04" w:rsidP="00741F04">
            <w:pPr>
              <w:rPr>
                <w:rFonts w:ascii="Times New Roman" w:hAnsi="Times New Roman" w:cs="Times New Roman"/>
              </w:rPr>
            </w:pPr>
          </w:p>
        </w:tc>
      </w:tr>
    </w:tbl>
    <w:p w14:paraId="0722B580" w14:textId="426B0B46" w:rsidR="00C518A0" w:rsidRDefault="00C518A0"/>
    <w:p w14:paraId="390AE774" w14:textId="77777777" w:rsidR="00AE39AF" w:rsidRDefault="00AE39AF"/>
    <w:p w14:paraId="1F0201E7" w14:textId="77777777" w:rsidR="00AE39AF" w:rsidRDefault="00AE39AF"/>
    <w:p w14:paraId="26187EAC" w14:textId="28CFACE6" w:rsidR="00AE39AF" w:rsidRDefault="00AE39AF"/>
    <w:sectPr w:rsidR="00AE39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xpdz2qdds5wev2ao5dtv55dzvv00afs9w&quot;&gt;UVic  Copy&lt;record-ids&gt;&lt;item&gt;65360&lt;/item&gt;&lt;/record-ids&gt;&lt;/item&gt;&lt;/Libraries&gt;"/>
  </w:docVars>
  <w:rsids>
    <w:rsidRoot w:val="00D84BC2"/>
    <w:rsid w:val="00003B05"/>
    <w:rsid w:val="00006E58"/>
    <w:rsid w:val="000070FC"/>
    <w:rsid w:val="000229CF"/>
    <w:rsid w:val="00041D3B"/>
    <w:rsid w:val="00042626"/>
    <w:rsid w:val="00061CFC"/>
    <w:rsid w:val="000727E8"/>
    <w:rsid w:val="00073B3F"/>
    <w:rsid w:val="00076811"/>
    <w:rsid w:val="0008604B"/>
    <w:rsid w:val="000902E1"/>
    <w:rsid w:val="00097578"/>
    <w:rsid w:val="000E695E"/>
    <w:rsid w:val="000F0CE7"/>
    <w:rsid w:val="00101796"/>
    <w:rsid w:val="00107EA7"/>
    <w:rsid w:val="001147F1"/>
    <w:rsid w:val="0012539D"/>
    <w:rsid w:val="00131E9A"/>
    <w:rsid w:val="00161133"/>
    <w:rsid w:val="001717D0"/>
    <w:rsid w:val="00174933"/>
    <w:rsid w:val="00180B81"/>
    <w:rsid w:val="001831B7"/>
    <w:rsid w:val="00185C62"/>
    <w:rsid w:val="001861BB"/>
    <w:rsid w:val="001905DB"/>
    <w:rsid w:val="00192956"/>
    <w:rsid w:val="001B0EC8"/>
    <w:rsid w:val="001B202F"/>
    <w:rsid w:val="001C1B8C"/>
    <w:rsid w:val="001D6684"/>
    <w:rsid w:val="001E192C"/>
    <w:rsid w:val="001E1A3E"/>
    <w:rsid w:val="001F0C4B"/>
    <w:rsid w:val="001F4A9E"/>
    <w:rsid w:val="00206542"/>
    <w:rsid w:val="002169B7"/>
    <w:rsid w:val="00217EFC"/>
    <w:rsid w:val="00221862"/>
    <w:rsid w:val="00223B12"/>
    <w:rsid w:val="002374DD"/>
    <w:rsid w:val="00242FC0"/>
    <w:rsid w:val="00245E12"/>
    <w:rsid w:val="00257A87"/>
    <w:rsid w:val="0026292B"/>
    <w:rsid w:val="00262E48"/>
    <w:rsid w:val="002637A9"/>
    <w:rsid w:val="0028639C"/>
    <w:rsid w:val="00287085"/>
    <w:rsid w:val="002B143B"/>
    <w:rsid w:val="002C1275"/>
    <w:rsid w:val="002C7292"/>
    <w:rsid w:val="002D65E9"/>
    <w:rsid w:val="002E505D"/>
    <w:rsid w:val="002F2461"/>
    <w:rsid w:val="00310074"/>
    <w:rsid w:val="00313F45"/>
    <w:rsid w:val="00325F8F"/>
    <w:rsid w:val="00334754"/>
    <w:rsid w:val="00362A59"/>
    <w:rsid w:val="003669F3"/>
    <w:rsid w:val="0036758E"/>
    <w:rsid w:val="00376795"/>
    <w:rsid w:val="003A4FA2"/>
    <w:rsid w:val="003D20B9"/>
    <w:rsid w:val="003E0853"/>
    <w:rsid w:val="003F0CEB"/>
    <w:rsid w:val="003F2961"/>
    <w:rsid w:val="004002A3"/>
    <w:rsid w:val="0040098F"/>
    <w:rsid w:val="00404A66"/>
    <w:rsid w:val="0041343A"/>
    <w:rsid w:val="00430BEC"/>
    <w:rsid w:val="00430CFF"/>
    <w:rsid w:val="004365D7"/>
    <w:rsid w:val="004437EC"/>
    <w:rsid w:val="004448C8"/>
    <w:rsid w:val="00454FC3"/>
    <w:rsid w:val="00455B34"/>
    <w:rsid w:val="00466986"/>
    <w:rsid w:val="00473C73"/>
    <w:rsid w:val="00474D83"/>
    <w:rsid w:val="004832BC"/>
    <w:rsid w:val="0048423B"/>
    <w:rsid w:val="00487767"/>
    <w:rsid w:val="004900A3"/>
    <w:rsid w:val="00491D26"/>
    <w:rsid w:val="004B58E4"/>
    <w:rsid w:val="004C70B6"/>
    <w:rsid w:val="004D7C4E"/>
    <w:rsid w:val="00504F53"/>
    <w:rsid w:val="00510CB7"/>
    <w:rsid w:val="0051173F"/>
    <w:rsid w:val="00513E90"/>
    <w:rsid w:val="00524C78"/>
    <w:rsid w:val="00542B8D"/>
    <w:rsid w:val="0054649D"/>
    <w:rsid w:val="00550334"/>
    <w:rsid w:val="00550756"/>
    <w:rsid w:val="00557F1D"/>
    <w:rsid w:val="005827EA"/>
    <w:rsid w:val="005A58CA"/>
    <w:rsid w:val="005B4A04"/>
    <w:rsid w:val="005B5FC8"/>
    <w:rsid w:val="005C0676"/>
    <w:rsid w:val="005C1A0D"/>
    <w:rsid w:val="005C1CE6"/>
    <w:rsid w:val="005C6471"/>
    <w:rsid w:val="005D76BB"/>
    <w:rsid w:val="005E4E5D"/>
    <w:rsid w:val="005F0832"/>
    <w:rsid w:val="005F6C24"/>
    <w:rsid w:val="00611C2D"/>
    <w:rsid w:val="00622805"/>
    <w:rsid w:val="00634D2C"/>
    <w:rsid w:val="0064339D"/>
    <w:rsid w:val="006479C7"/>
    <w:rsid w:val="00667453"/>
    <w:rsid w:val="0066776A"/>
    <w:rsid w:val="006702C3"/>
    <w:rsid w:val="006909E3"/>
    <w:rsid w:val="0069159E"/>
    <w:rsid w:val="006B01FF"/>
    <w:rsid w:val="006B0A06"/>
    <w:rsid w:val="006B38DC"/>
    <w:rsid w:val="006B73F2"/>
    <w:rsid w:val="006D062B"/>
    <w:rsid w:val="006D0DBE"/>
    <w:rsid w:val="006D42CA"/>
    <w:rsid w:val="006E274D"/>
    <w:rsid w:val="006F0781"/>
    <w:rsid w:val="00710448"/>
    <w:rsid w:val="007107C2"/>
    <w:rsid w:val="007214A6"/>
    <w:rsid w:val="007242F4"/>
    <w:rsid w:val="00741F04"/>
    <w:rsid w:val="00742F60"/>
    <w:rsid w:val="007523E6"/>
    <w:rsid w:val="0075270C"/>
    <w:rsid w:val="00756492"/>
    <w:rsid w:val="007624D8"/>
    <w:rsid w:val="00764523"/>
    <w:rsid w:val="0076495F"/>
    <w:rsid w:val="00764E5A"/>
    <w:rsid w:val="007744F0"/>
    <w:rsid w:val="00775A80"/>
    <w:rsid w:val="00791E68"/>
    <w:rsid w:val="00797DEC"/>
    <w:rsid w:val="007B0318"/>
    <w:rsid w:val="007C10BF"/>
    <w:rsid w:val="007E5607"/>
    <w:rsid w:val="007F0E7A"/>
    <w:rsid w:val="00816E34"/>
    <w:rsid w:val="00830222"/>
    <w:rsid w:val="008441EA"/>
    <w:rsid w:val="008515FD"/>
    <w:rsid w:val="00872DA1"/>
    <w:rsid w:val="008767B8"/>
    <w:rsid w:val="00876DAC"/>
    <w:rsid w:val="00885A83"/>
    <w:rsid w:val="00891520"/>
    <w:rsid w:val="008C4441"/>
    <w:rsid w:val="008F497A"/>
    <w:rsid w:val="00900D4A"/>
    <w:rsid w:val="00903F4D"/>
    <w:rsid w:val="009125C4"/>
    <w:rsid w:val="00915C8F"/>
    <w:rsid w:val="00922A0E"/>
    <w:rsid w:val="00930DC3"/>
    <w:rsid w:val="00932CD6"/>
    <w:rsid w:val="00935073"/>
    <w:rsid w:val="00947B65"/>
    <w:rsid w:val="00950071"/>
    <w:rsid w:val="009517E5"/>
    <w:rsid w:val="009556BF"/>
    <w:rsid w:val="009608B2"/>
    <w:rsid w:val="00962B4B"/>
    <w:rsid w:val="00964C8A"/>
    <w:rsid w:val="0098628B"/>
    <w:rsid w:val="009870F5"/>
    <w:rsid w:val="00990382"/>
    <w:rsid w:val="00992209"/>
    <w:rsid w:val="00997368"/>
    <w:rsid w:val="009A27C8"/>
    <w:rsid w:val="009A6E92"/>
    <w:rsid w:val="009A6F04"/>
    <w:rsid w:val="009C40CA"/>
    <w:rsid w:val="009D09CF"/>
    <w:rsid w:val="009D16B3"/>
    <w:rsid w:val="009D2160"/>
    <w:rsid w:val="009D7544"/>
    <w:rsid w:val="009E6CE8"/>
    <w:rsid w:val="00A10164"/>
    <w:rsid w:val="00A10ACB"/>
    <w:rsid w:val="00A10FF0"/>
    <w:rsid w:val="00A244B3"/>
    <w:rsid w:val="00A708CF"/>
    <w:rsid w:val="00A736F3"/>
    <w:rsid w:val="00A73B10"/>
    <w:rsid w:val="00A85A08"/>
    <w:rsid w:val="00A8623A"/>
    <w:rsid w:val="00AB58BE"/>
    <w:rsid w:val="00AC2106"/>
    <w:rsid w:val="00AE39AF"/>
    <w:rsid w:val="00AE6378"/>
    <w:rsid w:val="00B02293"/>
    <w:rsid w:val="00B05F1B"/>
    <w:rsid w:val="00B15CCF"/>
    <w:rsid w:val="00B20449"/>
    <w:rsid w:val="00B20D77"/>
    <w:rsid w:val="00B322B5"/>
    <w:rsid w:val="00B47DF5"/>
    <w:rsid w:val="00B57F28"/>
    <w:rsid w:val="00B6305F"/>
    <w:rsid w:val="00B72816"/>
    <w:rsid w:val="00B820E8"/>
    <w:rsid w:val="00B9157B"/>
    <w:rsid w:val="00B94FF0"/>
    <w:rsid w:val="00B966E9"/>
    <w:rsid w:val="00BB1213"/>
    <w:rsid w:val="00BC120E"/>
    <w:rsid w:val="00BC1797"/>
    <w:rsid w:val="00BC18AC"/>
    <w:rsid w:val="00BC1EAA"/>
    <w:rsid w:val="00BD7B61"/>
    <w:rsid w:val="00BE4621"/>
    <w:rsid w:val="00BE6358"/>
    <w:rsid w:val="00BF22A0"/>
    <w:rsid w:val="00C14AA1"/>
    <w:rsid w:val="00C20D1E"/>
    <w:rsid w:val="00C23DA1"/>
    <w:rsid w:val="00C518A0"/>
    <w:rsid w:val="00C644D6"/>
    <w:rsid w:val="00C72A52"/>
    <w:rsid w:val="00C7371B"/>
    <w:rsid w:val="00C80A34"/>
    <w:rsid w:val="00C85AE3"/>
    <w:rsid w:val="00CA428A"/>
    <w:rsid w:val="00CB2ADD"/>
    <w:rsid w:val="00CB5DEC"/>
    <w:rsid w:val="00CC68C7"/>
    <w:rsid w:val="00CD0196"/>
    <w:rsid w:val="00CE0531"/>
    <w:rsid w:val="00CF09D3"/>
    <w:rsid w:val="00CF383A"/>
    <w:rsid w:val="00D01A71"/>
    <w:rsid w:val="00D339BF"/>
    <w:rsid w:val="00D37799"/>
    <w:rsid w:val="00D459F5"/>
    <w:rsid w:val="00D62A28"/>
    <w:rsid w:val="00D75233"/>
    <w:rsid w:val="00D84BC2"/>
    <w:rsid w:val="00D90E39"/>
    <w:rsid w:val="00DA57CF"/>
    <w:rsid w:val="00DB03F6"/>
    <w:rsid w:val="00DB3E5A"/>
    <w:rsid w:val="00DB6635"/>
    <w:rsid w:val="00DC4FDC"/>
    <w:rsid w:val="00DC71AB"/>
    <w:rsid w:val="00DC7CF8"/>
    <w:rsid w:val="00DF084B"/>
    <w:rsid w:val="00DF4BE2"/>
    <w:rsid w:val="00E02127"/>
    <w:rsid w:val="00E234E7"/>
    <w:rsid w:val="00E24DDF"/>
    <w:rsid w:val="00E3034D"/>
    <w:rsid w:val="00E31B20"/>
    <w:rsid w:val="00E3392C"/>
    <w:rsid w:val="00E34A19"/>
    <w:rsid w:val="00E41E6D"/>
    <w:rsid w:val="00E507EF"/>
    <w:rsid w:val="00E50AD5"/>
    <w:rsid w:val="00E5767A"/>
    <w:rsid w:val="00E63D75"/>
    <w:rsid w:val="00E70583"/>
    <w:rsid w:val="00E90069"/>
    <w:rsid w:val="00E91FA7"/>
    <w:rsid w:val="00E93F32"/>
    <w:rsid w:val="00EA41C3"/>
    <w:rsid w:val="00EA544A"/>
    <w:rsid w:val="00EB26A7"/>
    <w:rsid w:val="00EC3337"/>
    <w:rsid w:val="00ED012A"/>
    <w:rsid w:val="00EE09C9"/>
    <w:rsid w:val="00EE4D71"/>
    <w:rsid w:val="00F14A64"/>
    <w:rsid w:val="00F165BD"/>
    <w:rsid w:val="00F16A4B"/>
    <w:rsid w:val="00F23620"/>
    <w:rsid w:val="00F32C52"/>
    <w:rsid w:val="00F368A4"/>
    <w:rsid w:val="00F45570"/>
    <w:rsid w:val="00F57C29"/>
    <w:rsid w:val="00F66209"/>
    <w:rsid w:val="00F81621"/>
    <w:rsid w:val="00FA2780"/>
    <w:rsid w:val="00FA2F75"/>
    <w:rsid w:val="00FB04B1"/>
    <w:rsid w:val="00FC0C4C"/>
    <w:rsid w:val="00FE763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81C15"/>
  <w15:chartTrackingRefBased/>
  <w15:docId w15:val="{614639EC-0249-9F49-992C-4706D4542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F04"/>
    <w:rPr>
      <w:lang w:val="en-US"/>
    </w:rPr>
  </w:style>
  <w:style w:type="paragraph" w:styleId="Heading1">
    <w:name w:val="heading 1"/>
    <w:basedOn w:val="Normal"/>
    <w:next w:val="Normal"/>
    <w:link w:val="Heading1Char"/>
    <w:uiPriority w:val="9"/>
    <w:qFormat/>
    <w:rsid w:val="00D84B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4B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4B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4B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4B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4B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4B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4B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4B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BC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84BC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84BC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84BC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84BC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84BC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84BC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84BC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84BC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84B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4BC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84B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4BC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84B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4BC2"/>
    <w:rPr>
      <w:i/>
      <w:iCs/>
      <w:color w:val="404040" w:themeColor="text1" w:themeTint="BF"/>
      <w:lang w:val="en-US"/>
    </w:rPr>
  </w:style>
  <w:style w:type="paragraph" w:styleId="ListParagraph">
    <w:name w:val="List Paragraph"/>
    <w:basedOn w:val="Normal"/>
    <w:uiPriority w:val="34"/>
    <w:qFormat/>
    <w:rsid w:val="00D84BC2"/>
    <w:pPr>
      <w:ind w:left="720"/>
      <w:contextualSpacing/>
    </w:pPr>
  </w:style>
  <w:style w:type="character" w:styleId="IntenseEmphasis">
    <w:name w:val="Intense Emphasis"/>
    <w:basedOn w:val="DefaultParagraphFont"/>
    <w:uiPriority w:val="21"/>
    <w:qFormat/>
    <w:rsid w:val="00D84BC2"/>
    <w:rPr>
      <w:i/>
      <w:iCs/>
      <w:color w:val="0F4761" w:themeColor="accent1" w:themeShade="BF"/>
    </w:rPr>
  </w:style>
  <w:style w:type="paragraph" w:styleId="IntenseQuote">
    <w:name w:val="Intense Quote"/>
    <w:basedOn w:val="Normal"/>
    <w:next w:val="Normal"/>
    <w:link w:val="IntenseQuoteChar"/>
    <w:uiPriority w:val="30"/>
    <w:qFormat/>
    <w:rsid w:val="00D84B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4BC2"/>
    <w:rPr>
      <w:i/>
      <w:iCs/>
      <w:color w:val="0F4761" w:themeColor="accent1" w:themeShade="BF"/>
      <w:lang w:val="en-US"/>
    </w:rPr>
  </w:style>
  <w:style w:type="character" w:styleId="IntenseReference">
    <w:name w:val="Intense Reference"/>
    <w:basedOn w:val="DefaultParagraphFont"/>
    <w:uiPriority w:val="32"/>
    <w:qFormat/>
    <w:rsid w:val="00D84BC2"/>
    <w:rPr>
      <w:b/>
      <w:bCs/>
      <w:smallCaps/>
      <w:color w:val="0F4761" w:themeColor="accent1" w:themeShade="BF"/>
      <w:spacing w:val="5"/>
    </w:rPr>
  </w:style>
  <w:style w:type="table" w:styleId="TableGrid">
    <w:name w:val="Table Grid"/>
    <w:basedOn w:val="TableNormal"/>
    <w:uiPriority w:val="39"/>
    <w:rsid w:val="00D84B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41F04"/>
    <w:rPr>
      <w:rFonts w:ascii="Aptos" w:eastAsiaTheme="minorEastAsia" w:hAnsi="Aptos" w:cs="Times New Roman"/>
    </w:rPr>
  </w:style>
  <w:style w:type="character" w:customStyle="1" w:styleId="EndNoteBibliographyChar">
    <w:name w:val="EndNote Bibliography Char"/>
    <w:basedOn w:val="DefaultParagraphFont"/>
    <w:link w:val="EndNoteBibliography"/>
    <w:rsid w:val="00741F04"/>
    <w:rPr>
      <w:rFonts w:ascii="Aptos" w:eastAsiaTheme="minorEastAsia" w:hAnsi="Aptos" w:cs="Times New Roman"/>
      <w:lang w:val="en-US"/>
    </w:rPr>
  </w:style>
  <w:style w:type="paragraph" w:customStyle="1" w:styleId="EndNoteBibliographyTitle">
    <w:name w:val="EndNote Bibliography Title"/>
    <w:basedOn w:val="Normal"/>
    <w:link w:val="EndNoteBibliographyTitleChar"/>
    <w:rsid w:val="00AE39AF"/>
    <w:pPr>
      <w:jc w:val="center"/>
    </w:pPr>
    <w:rPr>
      <w:rFonts w:ascii="Aptos" w:hAnsi="Aptos"/>
    </w:rPr>
  </w:style>
  <w:style w:type="character" w:customStyle="1" w:styleId="EndNoteBibliographyTitleChar">
    <w:name w:val="EndNote Bibliography Title Char"/>
    <w:basedOn w:val="DefaultParagraphFont"/>
    <w:link w:val="EndNoteBibliographyTitle"/>
    <w:rsid w:val="00AE39AF"/>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9214802">
      <w:bodyDiv w:val="1"/>
      <w:marLeft w:val="0"/>
      <w:marRight w:val="0"/>
      <w:marTop w:val="0"/>
      <w:marBottom w:val="0"/>
      <w:divBdr>
        <w:top w:val="none" w:sz="0" w:space="0" w:color="auto"/>
        <w:left w:val="none" w:sz="0" w:space="0" w:color="auto"/>
        <w:bottom w:val="none" w:sz="0" w:space="0" w:color="auto"/>
        <w:right w:val="none" w:sz="0" w:space="0" w:color="auto"/>
      </w:divBdr>
    </w:div>
    <w:div w:id="1300839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7</Pages>
  <Words>3098</Words>
  <Characters>1766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Brennan</dc:creator>
  <cp:keywords/>
  <dc:description/>
  <cp:lastModifiedBy>Carol Brennan</cp:lastModifiedBy>
  <cp:revision>18</cp:revision>
  <dcterms:created xsi:type="dcterms:W3CDTF">2025-01-18T04:07:00Z</dcterms:created>
  <dcterms:modified xsi:type="dcterms:W3CDTF">2025-01-20T22:24:00Z</dcterms:modified>
</cp:coreProperties>
</file>